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EE3AE" w14:textId="5A15A858" w:rsidR="00CE1754" w:rsidRPr="00CE1754" w:rsidRDefault="00CE1754" w:rsidP="405DF60D">
      <w:pPr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GoBack"/>
      <w:bookmarkEnd w:id="0"/>
      <w:r w:rsidRPr="00CE1754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Online Supplemental Appendix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2</w:t>
      </w:r>
    </w:p>
    <w:p w14:paraId="39416553" w14:textId="77777777" w:rsidR="00CE1754" w:rsidRPr="00CE1754" w:rsidRDefault="00CE1754" w:rsidP="00CE1754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D8F633" w14:textId="77777777" w:rsidR="00CE1754" w:rsidRPr="00CE1754" w:rsidRDefault="00CE1754" w:rsidP="00CE1754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CE175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ccompanying the manuscript:</w:t>
      </w:r>
    </w:p>
    <w:p w14:paraId="4A69BC39" w14:textId="77777777" w:rsidR="00CE1754" w:rsidRPr="00CE1754" w:rsidRDefault="00CE1754" w:rsidP="00CE1754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3D27FA" w14:textId="77777777" w:rsidR="000074E6" w:rsidRDefault="00CE1754" w:rsidP="00233734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CE175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Health impact and price threshold for long acting PrEP scale up in Africa: a modeling analysis </w:t>
      </w:r>
    </w:p>
    <w:p w14:paraId="0193EAB7" w14:textId="77777777" w:rsidR="00233734" w:rsidRDefault="00233734" w:rsidP="00233734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266919" w14:textId="77777777" w:rsidR="004702A7" w:rsidRDefault="004702A7" w:rsidP="00233734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sdt>
      <w:sdtPr>
        <w:rPr>
          <w:rFonts w:ascii="Times New Roman" w:hAnsi="Times New Roman" w:cs="Times New Roman"/>
          <w:bCs w:val="0"/>
          <w:kern w:val="2"/>
          <w:sz w:val="24"/>
          <w:szCs w:val="24"/>
          <w14:ligatures w14:val="standardContextual"/>
        </w:rPr>
        <w:id w:val="1149088913"/>
        <w:docPartObj>
          <w:docPartGallery w:val="Table of Contents"/>
          <w:docPartUnique/>
        </w:docPartObj>
      </w:sdtPr>
      <w:sdtEndPr>
        <w:rPr>
          <w:b/>
          <w:noProof/>
        </w:rPr>
      </w:sdtEndPr>
      <w:sdtContent>
        <w:p w14:paraId="6F284600" w14:textId="5939B130" w:rsidR="001E3EC3" w:rsidRPr="004702A7" w:rsidRDefault="001E3EC3" w:rsidP="004702A7">
          <w:pPr>
            <w:pStyle w:val="TOCHeading"/>
            <w:spacing w:before="0" w:after="120"/>
            <w:ind w:right="810"/>
            <w:rPr>
              <w:rFonts w:ascii="Times New Roman" w:hAnsi="Times New Roman" w:cs="Times New Roman"/>
              <w:b/>
              <w:bCs w:val="0"/>
              <w:sz w:val="24"/>
              <w:szCs w:val="24"/>
            </w:rPr>
          </w:pPr>
          <w:r w:rsidRPr="004702A7">
            <w:rPr>
              <w:rFonts w:ascii="Times New Roman" w:hAnsi="Times New Roman" w:cs="Times New Roman"/>
              <w:b/>
              <w:bCs w:val="0"/>
              <w:sz w:val="24"/>
              <w:szCs w:val="24"/>
            </w:rPr>
            <w:t>Contents</w:t>
          </w:r>
        </w:p>
        <w:p w14:paraId="0F7A46D0" w14:textId="078DFC78" w:rsidR="00AD258B" w:rsidRPr="004702A7" w:rsidRDefault="00AD258B" w:rsidP="004702A7">
          <w:pPr>
            <w:spacing w:after="120"/>
            <w:rPr>
              <w:rFonts w:ascii="Times New Roman" w:hAnsi="Times New Roman" w:cs="Times New Roman"/>
            </w:rPr>
          </w:pPr>
          <w:r w:rsidRPr="004702A7">
            <w:rPr>
              <w:rFonts w:ascii="Times New Roman" w:hAnsi="Times New Roman" w:cs="Times New Roman"/>
            </w:rPr>
            <w:t xml:space="preserve">     Costs and health outcomes of under different scale up assumptions</w:t>
          </w:r>
        </w:p>
        <w:p w14:paraId="630E20D1" w14:textId="03B86504" w:rsidR="00AD258B" w:rsidRPr="004702A7" w:rsidRDefault="001E3EC3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eastAsiaTheme="minorEastAsia" w:hAnsi="Times New Roman" w:cs="Times New Roman"/>
              <w:b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 w:val="0"/>
              <w:caps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caps/>
              <w:sz w:val="24"/>
            </w:rPr>
            <w:instrText xml:space="preserve"> TOC \o "1-3" \u </w:instrText>
          </w:r>
          <w:r w:rsidRPr="004702A7">
            <w:rPr>
              <w:rFonts w:ascii="Times New Roman" w:hAnsi="Times New Roman" w:cs="Times New Roman"/>
              <w:b w:val="0"/>
              <w:caps/>
              <w:sz w:val="24"/>
            </w:rPr>
            <w:fldChar w:fldCharType="separate"/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1: Additional health outcomes of LA PrEP interventions by country assuming 5% LA PrEP scale up to all adults starting in 2030</w:t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597 \h </w:instrText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  <w:t>2</w:t>
          </w:r>
          <w:r w:rsidR="00AD258B"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300DD1D6" w14:textId="354E06C7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eastAsiaTheme="minorEastAsia" w:hAnsi="Times New Roman" w:cs="Times New Roman"/>
              <w:b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2: Costs and health outcomes of LA PrEP interventions by country assuming 10% LA PrEP scale up to all adults starting in 2030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598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4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1D37C567" w14:textId="5752FAAE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eastAsiaTheme="minorEastAsia" w:hAnsi="Times New Roman" w:cs="Times New Roman"/>
              <w:b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3: Additional health outcomes of LA PrEP interventions by country assuming 10% LA PrEP scale up to all adults starting in 2030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599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6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7F9CBEE8" w14:textId="040B5597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eastAsiaTheme="minorEastAsia" w:hAnsi="Times New Roman" w:cs="Times New Roman"/>
              <w:b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4: Costs and health outcomes of LA PrEP interventions by country assuming 15% LA PrEP scale up to all adults starting in 2030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600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8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3B54B6DA" w14:textId="16753113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eastAsiaTheme="minorEastAsia" w:hAnsi="Times New Roman" w:cs="Times New Roman"/>
              <w:b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5: Additional health outcomes of LA PrEP interventions by country assuming 15% LA PrEP scale up to all adults starting in 2030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601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10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3BF7AAAD" w14:textId="36118341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eastAsiaTheme="minorEastAsia" w:hAnsi="Times New Roman" w:cs="Times New Roman"/>
              <w:b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6: Costs and health outcomes of LA PrEP interventions by country assuming 20% LA PrEP scale up to all adults starting in 2030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602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12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275B94C1" w14:textId="1F773571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hAnsi="Times New Roman" w:cs="Times New Roman"/>
              <w:b w:val="0"/>
              <w:noProof/>
              <w:sz w:val="24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7: Additional health outcomes of LA PrEP interventions by country assuming 20% LA PrEP scale up to all adults starting in 2030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603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14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4F530138" w14:textId="6BBA1A89" w:rsidR="00AD258B" w:rsidRPr="004702A7" w:rsidRDefault="00AD258B" w:rsidP="004702A7">
          <w:pPr>
            <w:spacing w:after="120"/>
            <w:rPr>
              <w:rFonts w:ascii="Times New Roman" w:hAnsi="Times New Roman" w:cs="Times New Roman"/>
            </w:rPr>
          </w:pPr>
          <w:r w:rsidRPr="004702A7">
            <w:rPr>
              <w:rFonts w:ascii="Times New Roman" w:hAnsi="Times New Roman" w:cs="Times New Roman"/>
            </w:rPr>
            <w:t xml:space="preserve">     </w:t>
          </w:r>
          <w:r w:rsidRPr="00AD258B">
            <w:rPr>
              <w:rFonts w:ascii="Times New Roman" w:hAnsi="Times New Roman" w:cs="Times New Roman"/>
            </w:rPr>
            <w:t>HIV infections averted and maximum annual price thresholds</w:t>
          </w:r>
        </w:p>
        <w:p w14:paraId="16356776" w14:textId="3333AC80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eastAsiaTheme="minorEastAsia" w:hAnsi="Times New Roman" w:cs="Times New Roman"/>
              <w:b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8: HIV infections averted and maximum annual price thresholds for LA PrEP assuming PrEP scale up among all adults starting in 2035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605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16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18AA2134" w14:textId="606D7AF9" w:rsidR="00AD258B" w:rsidRPr="004702A7" w:rsidRDefault="00AD258B" w:rsidP="004702A7">
          <w:pPr>
            <w:pStyle w:val="TOC2"/>
            <w:tabs>
              <w:tab w:val="right" w:pos="10790"/>
            </w:tabs>
            <w:spacing w:before="0" w:after="120"/>
            <w:ind w:left="810" w:right="810" w:firstLine="630"/>
            <w:rPr>
              <w:rFonts w:ascii="Times New Roman" w:eastAsiaTheme="minorEastAsia" w:hAnsi="Times New Roman" w:cs="Times New Roman"/>
              <w:bCs/>
              <w:i w:val="0"/>
              <w:iCs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Table S8a. HIV infections averted at varying LA PrEP coverage levels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instrText xml:space="preserve"> PAGEREF _Toc151126604 \h </w:instrTex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16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end"/>
          </w:r>
        </w:p>
        <w:p w14:paraId="19CED7B0" w14:textId="51C889C0" w:rsidR="00AD258B" w:rsidRPr="004702A7" w:rsidRDefault="00AD258B" w:rsidP="004702A7">
          <w:pPr>
            <w:pStyle w:val="TOC2"/>
            <w:tabs>
              <w:tab w:val="right" w:pos="10790"/>
            </w:tabs>
            <w:spacing w:before="0" w:after="120"/>
            <w:ind w:left="810" w:right="810" w:firstLine="630"/>
            <w:rPr>
              <w:rFonts w:ascii="Times New Roman" w:eastAsiaTheme="minorEastAsia" w:hAnsi="Times New Roman" w:cs="Times New Roman"/>
              <w:bCs/>
              <w:i w:val="0"/>
              <w:iCs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Table S8b. Maximum price per person year at varying LA PrEP coverage levels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instrText xml:space="preserve"> PAGEREF _Toc151126606 \h </w:instrTex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17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end"/>
          </w:r>
        </w:p>
        <w:p w14:paraId="256AD3E2" w14:textId="53269FF4" w:rsidR="00AD258B" w:rsidRPr="004702A7" w:rsidRDefault="00AD258B" w:rsidP="004702A7">
          <w:pPr>
            <w:pStyle w:val="TOC1"/>
            <w:tabs>
              <w:tab w:val="right" w:pos="10790"/>
            </w:tabs>
            <w:spacing w:before="0"/>
            <w:ind w:left="720" w:right="810"/>
            <w:rPr>
              <w:rFonts w:ascii="Times New Roman" w:hAnsi="Times New Roman" w:cs="Times New Roman"/>
              <w:b w:val="0"/>
              <w:noProof/>
              <w:sz w:val="24"/>
            </w:rPr>
          </w:pP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Table S8: HIV infections averted and maximum annual price thresholds for LA PrEP assuming PrEP scale up among females only starting in 2035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instrText xml:space="preserve"> PAGEREF _Toc151126608 \h </w:instrTex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t>18</w:t>
          </w:r>
          <w:r w:rsidRPr="004702A7">
            <w:rPr>
              <w:rFonts w:ascii="Times New Roman" w:hAnsi="Times New Roman" w:cs="Times New Roman"/>
              <w:b w:val="0"/>
              <w:noProof/>
              <w:sz w:val="24"/>
            </w:rPr>
            <w:fldChar w:fldCharType="end"/>
          </w:r>
        </w:p>
        <w:p w14:paraId="1F2F3B5F" w14:textId="1107F1E5" w:rsidR="00AD258B" w:rsidRPr="004702A7" w:rsidRDefault="00AD258B" w:rsidP="004702A7">
          <w:pPr>
            <w:pStyle w:val="TOC2"/>
            <w:tabs>
              <w:tab w:val="right" w:pos="10790"/>
            </w:tabs>
            <w:spacing w:before="0" w:after="120"/>
            <w:ind w:right="810" w:firstLine="1200"/>
            <w:rPr>
              <w:rFonts w:ascii="Times New Roman" w:eastAsiaTheme="minorEastAsia" w:hAnsi="Times New Roman" w:cs="Times New Roman"/>
              <w:bCs/>
              <w:i w:val="0"/>
              <w:iCs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Table S8a. HIV infections averted at varying LA PrEP coverage levels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instrText xml:space="preserve"> PAGEREF _Toc151126607 \h </w:instrTex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18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end"/>
          </w:r>
        </w:p>
        <w:p w14:paraId="0E4F3A4E" w14:textId="2CE9F90D" w:rsidR="00AD258B" w:rsidRPr="004702A7" w:rsidRDefault="00AD258B" w:rsidP="004702A7">
          <w:pPr>
            <w:pStyle w:val="TOC2"/>
            <w:tabs>
              <w:tab w:val="right" w:pos="10790"/>
            </w:tabs>
            <w:spacing w:before="0" w:after="120"/>
            <w:ind w:right="810" w:firstLine="1200"/>
            <w:rPr>
              <w:rFonts w:ascii="Times New Roman" w:eastAsiaTheme="minorEastAsia" w:hAnsi="Times New Roman" w:cs="Times New Roman"/>
              <w:bCs/>
              <w:i w:val="0"/>
              <w:iCs w:val="0"/>
              <w:noProof/>
              <w:sz w:val="24"/>
              <w:lang w:bidi="hi-IN"/>
            </w:rPr>
          </w:pP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Table S8b. Maximum cost per person year at varying LA PrEP coverage levels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ab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begin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instrText xml:space="preserve"> PAGEREF _Toc151126609 \h </w:instrTex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separate"/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t>19</w:t>
          </w:r>
          <w:r w:rsidRPr="004702A7">
            <w:rPr>
              <w:rFonts w:ascii="Times New Roman" w:hAnsi="Times New Roman" w:cs="Times New Roman"/>
              <w:bCs/>
              <w:i w:val="0"/>
              <w:iCs w:val="0"/>
              <w:noProof/>
              <w:sz w:val="24"/>
            </w:rPr>
            <w:fldChar w:fldCharType="end"/>
          </w:r>
        </w:p>
        <w:p w14:paraId="77125B51" w14:textId="107C7477" w:rsidR="001E3EC3" w:rsidRPr="00AD258B" w:rsidRDefault="001E3EC3" w:rsidP="004702A7">
          <w:pPr>
            <w:spacing w:after="120"/>
            <w:ind w:right="810"/>
            <w:rPr>
              <w:rFonts w:ascii="Times New Roman" w:hAnsi="Times New Roman" w:cs="Times New Roman"/>
            </w:rPr>
          </w:pPr>
          <w:r w:rsidRPr="004702A7">
            <w:rPr>
              <w:rFonts w:ascii="Times New Roman" w:hAnsi="Times New Roman" w:cs="Times New Roman"/>
              <w:bCs/>
              <w:caps/>
            </w:rPr>
            <w:fldChar w:fldCharType="end"/>
          </w:r>
        </w:p>
      </w:sdtContent>
    </w:sdt>
    <w:p w14:paraId="765A2D9F" w14:textId="77777777" w:rsidR="00233734" w:rsidRDefault="00233734" w:rsidP="00233734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A18AB6" w14:textId="6E9EBD8D" w:rsidR="00233734" w:rsidRPr="00233734" w:rsidRDefault="00233734" w:rsidP="00AD258B">
      <w:pPr>
        <w:tabs>
          <w:tab w:val="left" w:pos="5130"/>
        </w:tabs>
        <w:jc w:val="center"/>
        <w:rPr>
          <w:rFonts w:ascii="Times New Roman" w:eastAsia="Times New Roman" w:hAnsi="Times New Roman" w:cs="Times New Roman"/>
          <w:kern w:val="0"/>
          <w14:ligatures w14:val="none"/>
        </w:rPr>
        <w:sectPr w:rsidR="00233734" w:rsidRPr="00233734" w:rsidSect="000074E6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7A18498" w14:textId="2E34331A" w:rsidR="00D1748B" w:rsidRPr="001E3EC3" w:rsidRDefault="000074E6" w:rsidP="001E3EC3">
      <w:pPr>
        <w:pStyle w:val="Heading1"/>
      </w:pPr>
      <w:bookmarkStart w:id="1" w:name="_Toc151126597"/>
      <w:r w:rsidRPr="001E3EC3">
        <w:lastRenderedPageBreak/>
        <w:t xml:space="preserve">Table S1: </w:t>
      </w:r>
      <w:r w:rsidR="00E57F13" w:rsidRPr="001E3EC3">
        <w:t>Additional health outcomes of LA PrEP interventions by country assuming 5% LA PrEP scale up to all adults starting in 2030</w:t>
      </w:r>
      <w:bookmarkEnd w:id="1"/>
    </w:p>
    <w:p w14:paraId="3C0E5EAD" w14:textId="1FABE20A" w:rsidR="00092F1A" w:rsidRPr="00092F1A" w:rsidRDefault="00092F1A">
      <w:pPr>
        <w:rPr>
          <w:b/>
        </w:rPr>
      </w:pPr>
    </w:p>
    <w:tbl>
      <w:tblPr>
        <w:tblW w:w="14349" w:type="dxa"/>
        <w:tblLook w:val="04A0" w:firstRow="1" w:lastRow="0" w:firstColumn="1" w:lastColumn="0" w:noHBand="0" w:noVBand="1"/>
      </w:tblPr>
      <w:tblGrid>
        <w:gridCol w:w="1580"/>
        <w:gridCol w:w="869"/>
        <w:gridCol w:w="2620"/>
        <w:gridCol w:w="2200"/>
        <w:gridCol w:w="2200"/>
        <w:gridCol w:w="2680"/>
        <w:gridCol w:w="2200"/>
      </w:tblGrid>
      <w:tr w:rsidR="00D1748B" w:rsidRPr="00092F1A" w14:paraId="5787DC29" w14:textId="77777777" w:rsidTr="00092F1A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781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5E0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F6F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HIV Related Deaths Averted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7C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Infections Averted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589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DALYs Averted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3AD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f ART Averted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68B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HIV Related Deaths</w:t>
            </w:r>
          </w:p>
        </w:tc>
      </w:tr>
      <w:tr w:rsidR="00D1748B" w:rsidRPr="00092F1A" w14:paraId="2D182C11" w14:textId="77777777" w:rsidTr="00092F1A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601E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3380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9876B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0E7FE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4E8B3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3F172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67A45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06C90A82" w14:textId="77777777" w:rsidTr="00D1748B">
        <w:trPr>
          <w:trHeight w:val="60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F6431" w14:textId="47B6974B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 w:rsidR="0009129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16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74D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83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534, 3,1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5B9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2,76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0,670, 34,8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55A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,71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7,095, 54,29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36F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7,93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23,619, 251,67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9F1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9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2,784, 105,063)</w:t>
            </w:r>
          </w:p>
        </w:tc>
      </w:tr>
      <w:tr w:rsidR="00D1748B" w:rsidRPr="00092F1A" w14:paraId="062B38CA" w14:textId="77777777" w:rsidTr="00D1748B">
        <w:trPr>
          <w:trHeight w:val="60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4D11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5BA6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FD5FA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03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,642, 4,4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4B80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7,37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5,307, 49,48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7F528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1,19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2,288, 79,9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8CAA2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48,04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22,827, 373,75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696A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2,74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1,579, 103,888)</w:t>
            </w:r>
          </w:p>
        </w:tc>
      </w:tr>
      <w:tr w:rsidR="00D1748B" w:rsidRPr="00092F1A" w14:paraId="52801A81" w14:textId="77777777" w:rsidTr="00D1748B">
        <w:trPr>
          <w:trHeight w:val="60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E629E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1A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87DB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27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,891, 4,67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AEFF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7,40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5,548, 49,35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438D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4,4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6,608, 82,056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5315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2,58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30,513, 374,85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3FC3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2,50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1,352, 103,576)</w:t>
            </w:r>
          </w:p>
        </w:tc>
      </w:tr>
      <w:tr w:rsidR="00D1748B" w:rsidRPr="00092F1A" w14:paraId="14EC955A" w14:textId="77777777" w:rsidTr="00D1748B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785B41D" w14:textId="4920BE0A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DE073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B699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EDBFE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7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38, 1,31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E723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,74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,003, 12,46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4ED24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,26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2,806, 19,74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67C5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4,87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4,168, 86,04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3DAB9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5,8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4,645, 106,937)</w:t>
            </w:r>
          </w:p>
        </w:tc>
      </w:tr>
      <w:tr w:rsidR="00D1748B" w:rsidRPr="00092F1A" w14:paraId="7B6B3A04" w14:textId="77777777" w:rsidTr="00D1748B">
        <w:trPr>
          <w:trHeight w:val="60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A5AE9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85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8A3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38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005, 1,76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EBD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95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,070, 17,92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A59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2,49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2,879, 31,47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64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8,16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2,896, 144,18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499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5,39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4,165, 106,513)</w:t>
            </w:r>
          </w:p>
        </w:tc>
      </w:tr>
      <w:tr w:rsidR="00D1748B" w:rsidRPr="00092F1A" w14:paraId="23B3256B" w14:textId="77777777" w:rsidTr="00D1748B">
        <w:trPr>
          <w:trHeight w:val="60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DA2D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7BED0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416C8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34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16, 1,77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EE47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06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097, 17,0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47158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,0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6,595, 31,63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113F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6,40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3,861, 139,11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CEFC5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5,43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4,285, 106,513)</w:t>
            </w:r>
          </w:p>
        </w:tc>
      </w:tr>
      <w:tr w:rsidR="00D1748B" w:rsidRPr="00092F1A" w14:paraId="4E0A0ABC" w14:textId="77777777" w:rsidTr="00D174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39D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8B6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F0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9F83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A1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F1C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1F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01C17198" w14:textId="77777777" w:rsidTr="00D1748B">
        <w:trPr>
          <w:trHeight w:val="60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24AB386" w14:textId="08274F11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 w:rsidR="0009129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604B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046B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,7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,597, 29,77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267B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8,22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2,811, 122,19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4D885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22,12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0,034, 275,22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750B3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1,05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92,384, 615,1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3AFB2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8,38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02,943, 534,363)</w:t>
            </w:r>
          </w:p>
        </w:tc>
      </w:tr>
      <w:tr w:rsidR="00D1748B" w:rsidRPr="00092F1A" w14:paraId="1D2622AF" w14:textId="77777777" w:rsidTr="00D1748B">
        <w:trPr>
          <w:trHeight w:val="60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F7BB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E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6A0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8,87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2,840, 45,4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6A0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9,14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1,807, 188,5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AC8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8,19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3,862, 425,41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59C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39,37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00,015, 892,99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3ED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3,26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88,934, 517,659)</w:t>
            </w:r>
          </w:p>
        </w:tc>
      </w:tr>
      <w:tr w:rsidR="00D1748B" w:rsidRPr="00092F1A" w14:paraId="04BDB206" w14:textId="77777777" w:rsidTr="00D1748B">
        <w:trPr>
          <w:trHeight w:val="60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D5AFB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682CF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92F5F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1,08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4,095, 48,46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F41CC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8,35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1,776, 197,29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01537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78,49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09,085, 451,59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AEBCD2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50,67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08,208, 1,001,36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2A31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1,05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86,471, 516,382)</w:t>
            </w:r>
          </w:p>
        </w:tc>
      </w:tr>
      <w:tr w:rsidR="00D1748B" w:rsidRPr="00092F1A" w14:paraId="60670842" w14:textId="77777777" w:rsidTr="00D1748B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331D2" w14:textId="6710F2F3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DE073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B7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8C2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,65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962, 16,48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295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3,86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,043, 57,64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88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5,14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4,280, 144,50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FDC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71,1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8,631, 283,5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05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31,49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15,488, 547,418)</w:t>
            </w:r>
          </w:p>
        </w:tc>
      </w:tr>
      <w:tr w:rsidR="00D1748B" w:rsidRPr="00092F1A" w14:paraId="6950A422" w14:textId="77777777" w:rsidTr="00D1748B">
        <w:trPr>
          <w:trHeight w:val="60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4ADE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086A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B9B72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,61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,244, 21,1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B496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9,19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2,943, 85,7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01A12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7,35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1,291, 213,61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12D7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3,11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9,037, 429,1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89FA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27,52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12,761, 542,971)</w:t>
            </w:r>
          </w:p>
        </w:tc>
      </w:tr>
      <w:tr w:rsidR="00D1748B" w:rsidRPr="00092F1A" w14:paraId="25BE3184" w14:textId="77777777" w:rsidTr="00D1748B">
        <w:trPr>
          <w:trHeight w:val="60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5A73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7E7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802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,5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,757, 23,0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4B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4,18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7,876, 80,96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956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3,8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5,378, 212,03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6E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9,63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63,197, 440,1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F7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25,60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09,522, 541,234)</w:t>
            </w:r>
          </w:p>
        </w:tc>
      </w:tr>
      <w:tr w:rsidR="00D1748B" w:rsidRPr="00092F1A" w14:paraId="6A584734" w14:textId="77777777" w:rsidTr="00D174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E5E1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C304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042BA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0B20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E4D4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AB52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9467A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09748387" w14:textId="77777777" w:rsidTr="00D1748B">
        <w:trPr>
          <w:trHeight w:val="60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08D2D" w14:textId="104541D3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 w:rsidR="0009129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Prioritized 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7C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E4B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5,15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55,005, 295,36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A1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035,74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69,260, 1,102,97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63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391,5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223,928, 2,560,44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6F5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,067,9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654,584, 7,476,30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DE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367,93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307,140, 5,428,220)</w:t>
            </w:r>
          </w:p>
        </w:tc>
      </w:tr>
      <w:tr w:rsidR="00D1748B" w:rsidRPr="00092F1A" w14:paraId="33E1B0E1" w14:textId="77777777" w:rsidTr="00D1748B">
        <w:trPr>
          <w:trHeight w:val="60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6979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1D1D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EB42F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1,46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74,135, 529,69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7440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906,11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828,709, 1,979,3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CA93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423,10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094,670, 4,768,96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81198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,904,14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2,339,745, 13,482,03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BD513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141,6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079,796, 5,206,477)</w:t>
            </w:r>
          </w:p>
        </w:tc>
      </w:tr>
      <w:tr w:rsidR="00D1748B" w:rsidRPr="00092F1A" w14:paraId="0134BD1E" w14:textId="77777777" w:rsidTr="00D1748B">
        <w:trPr>
          <w:trHeight w:val="60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B71EB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2E7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9933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98,3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467,543, 530,20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1E58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925,85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1,849,413, 2,002,69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FFEA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396,48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4,049,327, 4,748,352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941D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,901,60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12,299,277, 13,521,51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04BB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144,71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5,083,084, 5,206,637)</w:t>
            </w:r>
          </w:p>
        </w:tc>
      </w:tr>
      <w:tr w:rsidR="00D1748B" w:rsidRPr="00092F1A" w14:paraId="6744D2C0" w14:textId="77777777" w:rsidTr="00D1748B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F47C618" w14:textId="4BFB048F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DE073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7684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B83D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52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3,948, 70,07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6571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7,50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2,417, 300,7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8648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36,2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91,596, 676,13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6427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533,28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176,189, 1,909,39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1100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591,55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529,352, 5,653,130)</w:t>
            </w:r>
          </w:p>
        </w:tc>
      </w:tr>
      <w:tr w:rsidR="00D1748B" w:rsidRPr="00092F1A" w14:paraId="11AC31A5" w14:textId="77777777" w:rsidTr="00D1748B">
        <w:trPr>
          <w:trHeight w:val="60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5EE9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AED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261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8,52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0,757, 145,02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C12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77,76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04,887, 552,35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21B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209,64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75,818, 1,534,88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9C8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,412,93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843,281, 3,962,4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D25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524,55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461,454, 5,591,312)</w:t>
            </w:r>
          </w:p>
        </w:tc>
      </w:tr>
      <w:tr w:rsidR="00D1748B" w:rsidRPr="00092F1A" w14:paraId="409FCDCC" w14:textId="77777777" w:rsidTr="00D1748B">
        <w:trPr>
          <w:trHeight w:val="60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938D9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068F4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7B2BA2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6,24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5,780, 128,16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9D636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84,10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3,468, 455,50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FC62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022,16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63,383, 1,392,101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B5421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770,16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216,583, 3,345,41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583E97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546,83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486,906, 5,610,245)</w:t>
            </w:r>
          </w:p>
        </w:tc>
      </w:tr>
    </w:tbl>
    <w:p w14:paraId="256C1D9A" w14:textId="37C83E09" w:rsidR="00D1748B" w:rsidRPr="00092F1A" w:rsidRDefault="00D1748B"/>
    <w:p w14:paraId="1800BD88" w14:textId="77777777" w:rsidR="00D1748B" w:rsidRPr="00092F1A" w:rsidRDefault="00D1748B">
      <w:r w:rsidRPr="00092F1A">
        <w:br w:type="page"/>
      </w:r>
    </w:p>
    <w:p w14:paraId="1E4E2AAF" w14:textId="42C91BA1" w:rsidR="00174ADB" w:rsidRPr="00092F1A" w:rsidRDefault="00E57F13" w:rsidP="001E3EC3">
      <w:pPr>
        <w:pStyle w:val="Heading1"/>
      </w:pPr>
      <w:bookmarkStart w:id="2" w:name="_Toc151126598"/>
      <w:r w:rsidRPr="00092F1A">
        <w:lastRenderedPageBreak/>
        <w:t>Table S2: Costs and health outcomes of LA PrEP interventions by country assuming 10% LA PrEP scale up to all adults starting in 2030</w:t>
      </w:r>
      <w:bookmarkEnd w:id="2"/>
    </w:p>
    <w:tbl>
      <w:tblPr>
        <w:tblW w:w="14403" w:type="dxa"/>
        <w:tblLook w:val="04A0" w:firstRow="1" w:lastRow="0" w:firstColumn="1" w:lastColumn="0" w:noHBand="0" w:noVBand="1"/>
      </w:tblPr>
      <w:tblGrid>
        <w:gridCol w:w="1774"/>
        <w:gridCol w:w="937"/>
        <w:gridCol w:w="1717"/>
        <w:gridCol w:w="1422"/>
        <w:gridCol w:w="154"/>
        <w:gridCol w:w="2237"/>
        <w:gridCol w:w="1970"/>
        <w:gridCol w:w="2045"/>
        <w:gridCol w:w="2147"/>
      </w:tblGrid>
      <w:tr w:rsidR="00D1748B" w:rsidRPr="00092F1A" w14:paraId="3AAF3868" w14:textId="77777777" w:rsidTr="00443821">
        <w:trPr>
          <w:trHeight w:val="877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DE98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3E02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A9C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infections averted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6530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deaths averted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CFFC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PrEP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D37E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LA PrEP Per DALY Averted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6851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Max Cost per Person Year on LA PrEP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D8E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 xml:space="preserve">Max Cost per Dose </w:t>
            </w:r>
          </w:p>
        </w:tc>
      </w:tr>
      <w:tr w:rsidR="00D1748B" w:rsidRPr="00092F1A" w14:paraId="33C6A384" w14:textId="77777777" w:rsidTr="00443821">
        <w:trPr>
          <w:trHeight w:val="292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3CB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22A7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4B2B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7C3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1F37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6A3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BA5A3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33C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5348F16E" w14:textId="77777777" w:rsidTr="00443821">
        <w:trPr>
          <w:trHeight w:val="584"/>
        </w:trPr>
        <w:tc>
          <w:tcPr>
            <w:tcW w:w="17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BDD83" w14:textId="77EAB1AB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 w:rsidR="0009129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CD4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B26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5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9.91, 21.19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CC5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.4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2, 4.73)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F9A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445,81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440,011, 6,452,035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340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5 (72, 79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6DC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2 ($8.81, $9.59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9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77 ($0.73, $0.8)</w:t>
            </w:r>
          </w:p>
        </w:tc>
      </w:tr>
      <w:tr w:rsidR="00D1748B" w:rsidRPr="00092F1A" w14:paraId="20E30EF4" w14:textId="77777777" w:rsidTr="00443821">
        <w:trPr>
          <w:trHeight w:val="584"/>
        </w:trPr>
        <w:tc>
          <w:tcPr>
            <w:tcW w:w="1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2E99F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9386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E49CE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.3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8.72, 29.9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63540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1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8, 6.55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9C81A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328,91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322,672, 6,335,32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6414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3 (50, 5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30C5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93 ($11.98, $13.8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C833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16 ($2.0, $2.31)</w:t>
            </w:r>
          </w:p>
        </w:tc>
      </w:tr>
      <w:tr w:rsidR="00D1748B" w:rsidRPr="00092F1A" w14:paraId="6DB2272A" w14:textId="77777777" w:rsidTr="00443821">
        <w:trPr>
          <w:trHeight w:val="584"/>
        </w:trPr>
        <w:tc>
          <w:tcPr>
            <w:tcW w:w="1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17A09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8B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AA9D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.9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8.32, 29.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2E49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84, 6.58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756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591,70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586,215, 6,597,150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C0E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5 (51, 59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F6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64 ($11.8, $13.48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951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32 ($5.9, $6.74)</w:t>
            </w:r>
          </w:p>
        </w:tc>
      </w:tr>
      <w:tr w:rsidR="00D1748B" w:rsidRPr="00092F1A" w14:paraId="7840CA21" w14:textId="77777777" w:rsidTr="00443821">
        <w:trPr>
          <w:trHeight w:val="584"/>
        </w:trPr>
        <w:tc>
          <w:tcPr>
            <w:tcW w:w="1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69567D9" w14:textId="01AEF785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DE073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DD7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B04D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4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71, 9.1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C5A45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.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.55, 2.2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3F721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632,93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626,630, 6,639,51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8517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4 (177, 2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B1B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57 ($3.24, $3.9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0971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3 ($0.27, $0.33)</w:t>
            </w:r>
          </w:p>
        </w:tc>
      </w:tr>
      <w:tr w:rsidR="00D1748B" w:rsidRPr="00092F1A" w14:paraId="537C21A1" w14:textId="77777777" w:rsidTr="00443821">
        <w:trPr>
          <w:trHeight w:val="584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75B7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C80E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F3B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3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54, 13.0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8C3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.34, 3.12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5C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612,77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606,294, 6,619,780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C4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7 (116, 16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00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07 ($4.13, $6.01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9F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85 ($0.69, $1.0)</w:t>
            </w:r>
          </w:p>
        </w:tc>
      </w:tr>
      <w:tr w:rsidR="00D1748B" w:rsidRPr="00092F1A" w14:paraId="0013A187" w14:textId="77777777" w:rsidTr="00443821">
        <w:trPr>
          <w:trHeight w:val="584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302B7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2C0F8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35CA1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4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74, 13.1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3A14F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8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.43, 3.28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E62E6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635,41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629,191, 6,641,967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2C578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0 (111, 156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2786E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37 ($4.46, $6.2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700F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68 ($2.23, $3.12)</w:t>
            </w:r>
          </w:p>
        </w:tc>
      </w:tr>
      <w:tr w:rsidR="00D1748B" w:rsidRPr="00092F1A" w14:paraId="1D1E9FE3" w14:textId="77777777" w:rsidTr="00443821">
        <w:trPr>
          <w:trHeight w:val="292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60F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13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E45F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F10A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DCCE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B250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AFC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D9CF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D1748B" w:rsidRPr="00092F1A" w14:paraId="63DC97F4" w14:textId="77777777" w:rsidTr="00443821">
        <w:trPr>
          <w:trHeight w:val="584"/>
        </w:trPr>
        <w:tc>
          <w:tcPr>
            <w:tcW w:w="17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AE87818" w14:textId="305A4950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4062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7C494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2.9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0.35, 25.44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1302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4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51, 9.47)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57C36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141,9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,101,821, 15,179,450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F14B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6 (32, 41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C50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34 ($14.43, $18.38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325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36 ($1.2, $1.53)</w:t>
            </w:r>
          </w:p>
        </w:tc>
      </w:tr>
      <w:tr w:rsidR="00D1748B" w:rsidRPr="00092F1A" w14:paraId="4FD3E8AF" w14:textId="77777777" w:rsidTr="00443821">
        <w:trPr>
          <w:trHeight w:val="584"/>
        </w:trPr>
        <w:tc>
          <w:tcPr>
            <w:tcW w:w="1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E5691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BB3D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388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3.8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.61, 36.1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1D3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9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85, 14.03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553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026,89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,989,774, 15,062,80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28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 (21, 2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4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5.1 ($22.24, $27.99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D7F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18 ($3.71, $4.66)</w:t>
            </w:r>
          </w:p>
        </w:tc>
      </w:tr>
      <w:tr w:rsidR="00D1748B" w:rsidRPr="00092F1A" w14:paraId="7696E68B" w14:textId="77777777" w:rsidTr="00443821">
        <w:trPr>
          <w:trHeight w:val="584"/>
        </w:trPr>
        <w:tc>
          <w:tcPr>
            <w:tcW w:w="1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2662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64D0A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A6BB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3.4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.1, 35.7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372A1A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71, 13.83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FB0E41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310,20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,272,778, 15,347,096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2AAD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 (21, 27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53D59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4.35 ($21.65, $27.12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354B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17 ($10.83, $13.56)</w:t>
            </w:r>
          </w:p>
        </w:tc>
      </w:tr>
      <w:tr w:rsidR="00D1748B" w:rsidRPr="00092F1A" w14:paraId="63273E7D" w14:textId="77777777" w:rsidTr="00443821">
        <w:trPr>
          <w:trHeight w:val="584"/>
        </w:trPr>
        <w:tc>
          <w:tcPr>
            <w:tcW w:w="1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76267" w14:textId="12BB4B0C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DE073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F4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6AB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6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49, 10.8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2A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6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.6, 4.68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DA8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001,6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,954,341, 15,049,05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94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8 (67, 12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E1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7 ($4.61, $8.87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F8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56 ($0.38, $0.74)</w:t>
            </w:r>
          </w:p>
        </w:tc>
      </w:tr>
      <w:tr w:rsidR="00D1748B" w:rsidRPr="00092F1A" w14:paraId="56002A20" w14:textId="77777777" w:rsidTr="00443821">
        <w:trPr>
          <w:trHeight w:val="584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53C11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E3F4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3E5E3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.7, 16.6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B1FCA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0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81, 6.35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36C99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,975,37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,928,781, 15,022,31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FA84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0 (46, 8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7752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78 ($6.91, $12.7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605F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63 ($1.15, $2.12)</w:t>
            </w:r>
          </w:p>
        </w:tc>
      </w:tr>
      <w:tr w:rsidR="00D1748B" w:rsidRPr="00092F1A" w14:paraId="66335DEA" w14:textId="77777777" w:rsidTr="00443821">
        <w:trPr>
          <w:trHeight w:val="584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CF37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7D3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452D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0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08, 16.8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9D95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4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3, 6.67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4C2E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018,79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,973,342, 15,065,276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733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4 (43, 72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6B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87 ($8.16, $13.7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F6D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44 ($4.08, $6.87)</w:t>
            </w:r>
          </w:p>
        </w:tc>
      </w:tr>
      <w:tr w:rsidR="00D1748B" w:rsidRPr="00092F1A" w14:paraId="0CFD73BF" w14:textId="77777777" w:rsidTr="00443821">
        <w:trPr>
          <w:trHeight w:val="292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6CDD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3D0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77F5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BFD3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D5EE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DE81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85E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C498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28CD6A3F" w14:textId="77777777" w:rsidTr="00443821">
        <w:trPr>
          <w:trHeight w:val="584"/>
        </w:trPr>
        <w:tc>
          <w:tcPr>
            <w:tcW w:w="17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E2699" w14:textId="363AD2B1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E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55C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8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6.1, 17.61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A7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95, 6.66)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5BD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,791,13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0,672,278, 50,905,650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0C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 (15, 16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98F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3.07 ($40.69, $45.46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BE5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59 ($3.39, $3.79)</w:t>
            </w:r>
          </w:p>
        </w:tc>
      </w:tr>
      <w:tr w:rsidR="00D1748B" w:rsidRPr="00092F1A" w14:paraId="106456DA" w14:textId="77777777" w:rsidTr="00443821">
        <w:trPr>
          <w:trHeight w:val="584"/>
        </w:trPr>
        <w:tc>
          <w:tcPr>
            <w:tcW w:w="1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1CDC6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00B6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F367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.3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26.55, 28.1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D1EE1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7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10.26, 11.25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A70FB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005,65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50,884,149, 51,119,65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2BDF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 (8, 1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E887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2.15 ($67.47, $76.77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53D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02 ($11.24, $12.8)</w:t>
            </w:r>
          </w:p>
        </w:tc>
      </w:tr>
      <w:tr w:rsidR="00D1748B" w:rsidRPr="00092F1A" w14:paraId="6887DFA8" w14:textId="77777777" w:rsidTr="00443821">
        <w:trPr>
          <w:trHeight w:val="584"/>
        </w:trPr>
        <w:tc>
          <w:tcPr>
            <w:tcW w:w="1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4A177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3BE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D04E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.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6.74, 28.0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2B7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5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.05, 10.99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742B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431,79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1,313,671, 51,543,625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0A4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 (9, 1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1EE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0.26 ($65.87, $74.66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56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5.13 ($32.93, $37.33)</w:t>
            </w:r>
          </w:p>
        </w:tc>
      </w:tr>
      <w:tr w:rsidR="00D1748B" w:rsidRPr="00092F1A" w14:paraId="3BAA8ACE" w14:textId="77777777" w:rsidTr="00443821">
        <w:trPr>
          <w:trHeight w:val="584"/>
        </w:trPr>
        <w:tc>
          <w:tcPr>
            <w:tcW w:w="1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F9C1316" w14:textId="09B1A725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DE073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9511C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D7D08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1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28, 5.9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672DE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.6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.32, 2.05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5891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437,9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1,301,030, 51,573,196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501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7 (48, 7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8820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99 ($9.76, $14.1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0E33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0 ($0.81, $1.18)</w:t>
            </w:r>
          </w:p>
        </w:tc>
      </w:tr>
      <w:tr w:rsidR="00D1748B" w:rsidRPr="00092F1A" w14:paraId="0FAAE406" w14:textId="77777777" w:rsidTr="00443821">
        <w:trPr>
          <w:trHeight w:val="584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BCD0A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5C80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AF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7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94, 10.4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A41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7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25, 4.26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53C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567,46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1,424,262, 51,711,35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E23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5 (21, 3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7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7.24 ($22.78, $31.6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09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54 ($3.8, $5.27)</w:t>
            </w:r>
          </w:p>
        </w:tc>
      </w:tr>
      <w:tr w:rsidR="00D1748B" w:rsidRPr="00092F1A" w14:paraId="7236F647" w14:textId="77777777" w:rsidTr="00443821">
        <w:trPr>
          <w:trHeight w:val="584"/>
        </w:trPr>
        <w:tc>
          <w:tcPr>
            <w:tcW w:w="1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A74A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58EBA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5625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8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06, 9.6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1EDC2B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.76, 3.82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954AA2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538,44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1,396,053, 51,671,603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1127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 (24, 36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320C0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3.52 ($18.84, $28.32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03D60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76 ($9.42, $14.16)</w:t>
            </w:r>
          </w:p>
        </w:tc>
      </w:tr>
    </w:tbl>
    <w:p w14:paraId="32F4502F" w14:textId="36883B2E" w:rsidR="00D1748B" w:rsidRPr="00092F1A" w:rsidRDefault="00D1748B"/>
    <w:p w14:paraId="235314E7" w14:textId="77777777" w:rsidR="00D1748B" w:rsidRPr="00092F1A" w:rsidRDefault="00D1748B">
      <w:r w:rsidRPr="00092F1A">
        <w:br w:type="page"/>
      </w:r>
    </w:p>
    <w:p w14:paraId="49F7E0C1" w14:textId="04B6259C" w:rsidR="00E57F13" w:rsidRPr="00092F1A" w:rsidRDefault="00E57F13" w:rsidP="001E3EC3">
      <w:pPr>
        <w:pStyle w:val="Heading1"/>
      </w:pPr>
      <w:bookmarkStart w:id="3" w:name="_Toc151126599"/>
      <w:r w:rsidRPr="00092F1A">
        <w:lastRenderedPageBreak/>
        <w:t>Table S3: Additional health outcomes of LA PrEP interventions by country assuming 10% LA PrEP scale up to all adults starting in 2030</w:t>
      </w:r>
      <w:bookmarkEnd w:id="3"/>
    </w:p>
    <w:p w14:paraId="5A8835E3" w14:textId="77777777" w:rsidR="00D1748B" w:rsidRPr="00092F1A" w:rsidRDefault="00D1748B"/>
    <w:tbl>
      <w:tblPr>
        <w:tblW w:w="14138" w:type="dxa"/>
        <w:tblLook w:val="04A0" w:firstRow="1" w:lastRow="0" w:firstColumn="1" w:lastColumn="0" w:noHBand="0" w:noVBand="1"/>
      </w:tblPr>
      <w:tblGrid>
        <w:gridCol w:w="1877"/>
        <w:gridCol w:w="916"/>
        <w:gridCol w:w="2552"/>
        <w:gridCol w:w="2052"/>
        <w:gridCol w:w="2052"/>
        <w:gridCol w:w="2637"/>
        <w:gridCol w:w="2052"/>
      </w:tblGrid>
      <w:tr w:rsidR="00D1748B" w:rsidRPr="00092F1A" w14:paraId="5C1052AB" w14:textId="77777777" w:rsidTr="00443821">
        <w:trPr>
          <w:trHeight w:val="894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E67B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CE63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7A70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HIV Related Deaths Avert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0F2A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Infections Avert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A6C8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DALYs Averted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1574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f ART Averted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EDA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HIV Related Deaths</w:t>
            </w:r>
          </w:p>
        </w:tc>
      </w:tr>
      <w:tr w:rsidR="00D1748B" w:rsidRPr="00092F1A" w14:paraId="53D35920" w14:textId="77777777" w:rsidTr="00443821">
        <w:trPr>
          <w:trHeight w:val="29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04AD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30A3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2CCFF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329EE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06E6E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D4DD5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3D5AD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628D672B" w14:textId="77777777" w:rsidTr="00443821">
        <w:trPr>
          <w:trHeight w:val="596"/>
        </w:trPr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F0B18" w14:textId="7F65FDEB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9C3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E3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77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479, 5,07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A4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99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9,913, 54,10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6EC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5,04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1,597, 88,534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3E6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85,17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71,221, 398,96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D02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2,00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0,912, 103,063)</w:t>
            </w:r>
          </w:p>
        </w:tc>
      </w:tr>
      <w:tr w:rsidR="00D1748B" w:rsidRPr="00092F1A" w14:paraId="3BB32FEA" w14:textId="77777777" w:rsidTr="00443821">
        <w:trPr>
          <w:trHeight w:val="596"/>
        </w:trPr>
        <w:tc>
          <w:tcPr>
            <w:tcW w:w="1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BD84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404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027A3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59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195, 6,99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17475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4,22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1,893, 76,46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192A7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7,41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8,651, 126,192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7E7E0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58,55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32,990, 584,57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B6B7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0,18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9,094, 101,259)</w:t>
            </w:r>
          </w:p>
        </w:tc>
      </w:tr>
      <w:tr w:rsidR="00D1748B" w:rsidRPr="00092F1A" w14:paraId="67B27696" w14:textId="77777777" w:rsidTr="00443821">
        <w:trPr>
          <w:trHeight w:val="596"/>
        </w:trPr>
        <w:tc>
          <w:tcPr>
            <w:tcW w:w="1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1F99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66E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77D7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,62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,215, 7,026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5DD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3,2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0,948, 75,616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6E7D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9,4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1,552, 127,529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86D3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56,24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31,889, 580,516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359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0,15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9,074, 101,218)</w:t>
            </w:r>
          </w:p>
        </w:tc>
      </w:tr>
      <w:tr w:rsidR="00D1748B" w:rsidRPr="00092F1A" w14:paraId="08286A9C" w14:textId="77777777" w:rsidTr="00443821">
        <w:trPr>
          <w:trHeight w:val="596"/>
        </w:trPr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47C577F" w14:textId="06CB2B84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5786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58FC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00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659, 2,34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D703E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1,3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9,360, 23,19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BDBFF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4,02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0,640, 37,20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7B052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4,72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2,056, 167,41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829F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4,7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3,568, 105,912)</w:t>
            </w:r>
          </w:p>
        </w:tc>
      </w:tr>
      <w:tr w:rsidR="00D1748B" w:rsidRPr="00092F1A" w14:paraId="5512B856" w14:textId="77777777" w:rsidTr="00443821">
        <w:trPr>
          <w:trHeight w:val="596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EA28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C2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BEA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91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476, 3,31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8BC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1,2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081, 33,31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FD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8,13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9,254, 57,04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FDC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0,8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04,102, 256,01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6B7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86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2,721, 105,040)</w:t>
            </w:r>
          </w:p>
        </w:tc>
      </w:tr>
      <w:tr w:rsidR="00D1748B" w:rsidRPr="00092F1A" w14:paraId="732DEA1A" w14:textId="77777777" w:rsidTr="00443821">
        <w:trPr>
          <w:trHeight w:val="596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69B26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EAEDD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B29C8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,05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578, 3,52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2AED6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1,45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469, 33,45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E39C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,95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2,695, 59,55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0370B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4,02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11,206, 256,53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08DDB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72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2,611, 104,784)</w:t>
            </w:r>
          </w:p>
        </w:tc>
      </w:tr>
      <w:tr w:rsidR="00D1748B" w:rsidRPr="00092F1A" w14:paraId="0BAF86F1" w14:textId="77777777" w:rsidTr="00443821">
        <w:trPr>
          <w:trHeight w:val="29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CBA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8D6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28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AF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E36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6A0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10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37F2A3D3" w14:textId="77777777" w:rsidTr="00443821">
        <w:trPr>
          <w:trHeight w:val="596"/>
        </w:trPr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7D8785B" w14:textId="3B512645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E2CB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56A41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5,92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0,258, 51,59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E24CB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3,92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8,992, 209,66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A4F49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17,10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70,160, 473,582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476FC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59,74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58,002, 965,92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99522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96,21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81,211, 511,080)</w:t>
            </w:r>
          </w:p>
        </w:tc>
      </w:tr>
      <w:tr w:rsidR="00D1748B" w:rsidRPr="00092F1A" w14:paraId="3BF5086F" w14:textId="77777777" w:rsidTr="00443821">
        <w:trPr>
          <w:trHeight w:val="596"/>
        </w:trPr>
        <w:tc>
          <w:tcPr>
            <w:tcW w:w="1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3ABE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4CA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820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0,26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3,302, 77,62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0F5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1,47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44,702, 301,10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E4D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34,32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62,800, 706,829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69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338,55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196,556, 1,484,95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842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71,87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58,867, 484,954)</w:t>
            </w:r>
          </w:p>
        </w:tc>
      </w:tr>
      <w:tr w:rsidR="00D1748B" w:rsidRPr="00092F1A" w14:paraId="39281AD9" w14:textId="77777777" w:rsidTr="00443821">
        <w:trPr>
          <w:trHeight w:val="596"/>
        </w:trPr>
        <w:tc>
          <w:tcPr>
            <w:tcW w:w="1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15C5F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517E6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F6A2F3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9,35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2,627, 75,914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A26B5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68,41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41,205, 297,616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CFC7C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27,36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57,407, 700,497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D45599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353,98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213,857, 1,500,21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8BE0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72,7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59,820, 486,161)</w:t>
            </w:r>
          </w:p>
        </w:tc>
      </w:tr>
      <w:tr w:rsidR="00D1748B" w:rsidRPr="00092F1A" w14:paraId="6EE93821" w14:textId="77777777" w:rsidTr="00443821">
        <w:trPr>
          <w:trHeight w:val="596"/>
        </w:trPr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AD7DD" w14:textId="3335EB33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BB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156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,78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722, 25,70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C26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1,88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6,293, 89,78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A28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9,3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7,249, 224,63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8B4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24,53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05,410, 441,77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37D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22,3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06,498, 537,685)</w:t>
            </w:r>
          </w:p>
        </w:tc>
      </w:tr>
      <w:tr w:rsidR="00D1748B" w:rsidRPr="00092F1A" w14:paraId="431D0760" w14:textId="77777777" w:rsidTr="00443821">
        <w:trPr>
          <w:trHeight w:val="596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B4D31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D066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9A65D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,49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0,154, 34,97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41E89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5,40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6,329, 137,34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838EA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6,0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3,977, 320,153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4EBF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02,51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53,389, 655,0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DE603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4,65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99,462, 529,500)</w:t>
            </w:r>
          </w:p>
        </w:tc>
      </w:tr>
      <w:tr w:rsidR="00D1748B" w:rsidRPr="00092F1A" w14:paraId="0CC8AC28" w14:textId="77777777" w:rsidTr="00443821">
        <w:trPr>
          <w:trHeight w:val="596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0C3F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CF9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C80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,68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2,979, 36,48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70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2,69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7,398, 139,14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EBA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5,1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03,258, 347,443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2C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91,9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49,724, 745,05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914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2,4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98,070, 527,272)</w:t>
            </w:r>
          </w:p>
        </w:tc>
      </w:tr>
      <w:tr w:rsidR="00D1748B" w:rsidRPr="00092F1A" w14:paraId="004E0994" w14:textId="77777777" w:rsidTr="00443821">
        <w:trPr>
          <w:trHeight w:val="29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134D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468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BECA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6B341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BA3AE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72CD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3C74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2C2EBAFC" w14:textId="77777777" w:rsidTr="00443821">
        <w:trPr>
          <w:trHeight w:val="596"/>
        </w:trPr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21349" w14:textId="368CDDF7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lastRenderedPageBreak/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AAE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C1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5,25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34,338, 376,14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0EA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468,88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405,216, 1,532,31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0BF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,183,80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,012,520, 3,360,912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EC0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,613,96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,213,749, 10,021,59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C41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287,82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229,048, 5,349,956)</w:t>
            </w:r>
          </w:p>
        </w:tc>
      </w:tr>
      <w:tr w:rsidR="00D1748B" w:rsidRPr="00092F1A" w14:paraId="705BF7FB" w14:textId="77777777" w:rsidTr="00443821">
        <w:trPr>
          <w:trHeight w:val="596"/>
        </w:trPr>
        <w:tc>
          <w:tcPr>
            <w:tcW w:w="1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82439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26DE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DF36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06,82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577,438, 636,29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49D25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386,07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2,310,224, 2,461,54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16798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351,62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5,004,096, 5,690,385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41969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860,55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15,284,507, 16,415,05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3B41E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036,25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 w:type="page"/>
              <w:t>(4,976,560, 5,097,163)</w:t>
            </w:r>
          </w:p>
        </w:tc>
      </w:tr>
      <w:tr w:rsidR="00D1748B" w:rsidRPr="00092F1A" w14:paraId="7390D010" w14:textId="77777777" w:rsidTr="00443821">
        <w:trPr>
          <w:trHeight w:val="596"/>
        </w:trPr>
        <w:tc>
          <w:tcPr>
            <w:tcW w:w="1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559D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3D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EE58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93,4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66,216, 620,724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8416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391,23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322,909, 2,456,795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1488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260,77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924,919, 5,598,972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873E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,888,24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,331,409, 16,472,427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25C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049,67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987,522, 5,114,523)</w:t>
            </w:r>
          </w:p>
        </w:tc>
      </w:tr>
      <w:tr w:rsidR="00D1748B" w:rsidRPr="00092F1A" w14:paraId="6B0ADBE8" w14:textId="77777777" w:rsidTr="00443821">
        <w:trPr>
          <w:trHeight w:val="596"/>
        </w:trPr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58AF0D9" w14:textId="552C2FC9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6720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921F8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5,81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4,476, 116,53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D18BA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45,8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73,830, 516,74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E8B78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96,33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33,983, 1,059,59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D49E2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,040,61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618,935, 3,458,62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C4840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547,26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483,631, 5,609,096)</w:t>
            </w:r>
          </w:p>
        </w:tc>
      </w:tr>
      <w:tr w:rsidR="00D1748B" w:rsidRPr="00092F1A" w14:paraId="491E6F0C" w14:textId="77777777" w:rsidTr="00443821">
        <w:trPr>
          <w:trHeight w:val="596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356C9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1F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50B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11,6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82,594, 239,04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826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48,95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78,971, 917,11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8D6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,041,13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698,672, 2,368,363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2B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810,22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252,984, 6,361,3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AA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431,41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364,464, 5,501,248)</w:t>
            </w:r>
          </w:p>
        </w:tc>
      </w:tr>
      <w:tr w:rsidR="00D1748B" w:rsidRPr="00092F1A" w14:paraId="0CF7DCD2" w14:textId="77777777" w:rsidTr="00443821">
        <w:trPr>
          <w:trHeight w:val="596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6F22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D4B75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78AFB3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5,7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4,618, 218,072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9D37E8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73,30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98,567, 847,370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AA31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765,89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413,649, 2,132,214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3F8C0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400,42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829,978, 5,961,69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5EB3FB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457,36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395,748, 5,519,464)</w:t>
            </w:r>
          </w:p>
        </w:tc>
      </w:tr>
    </w:tbl>
    <w:p w14:paraId="503A4315" w14:textId="77777777" w:rsidR="00D1748B" w:rsidRPr="00092F1A" w:rsidRDefault="00D1748B"/>
    <w:p w14:paraId="4E90A4AB" w14:textId="45559671" w:rsidR="00D1748B" w:rsidRPr="00092F1A" w:rsidRDefault="00D1748B">
      <w:r w:rsidRPr="00092F1A">
        <w:br w:type="page"/>
      </w:r>
    </w:p>
    <w:p w14:paraId="7F79538D" w14:textId="77777777" w:rsidR="00D1748B" w:rsidRPr="00092F1A" w:rsidRDefault="00D1748B"/>
    <w:p w14:paraId="3A914F68" w14:textId="51FBA6E1" w:rsidR="00D1748B" w:rsidRPr="00092F1A" w:rsidRDefault="00E57F13" w:rsidP="001E3EC3">
      <w:pPr>
        <w:pStyle w:val="Heading1"/>
      </w:pPr>
      <w:bookmarkStart w:id="4" w:name="_Toc151126600"/>
      <w:r w:rsidRPr="00092F1A">
        <w:t>Table S4: Costs and health outcomes of LA PrEP interventions by country assuming 15% LA PrEP scale up to all adults starting in 2030</w:t>
      </w:r>
      <w:bookmarkEnd w:id="4"/>
    </w:p>
    <w:tbl>
      <w:tblPr>
        <w:tblW w:w="14331" w:type="dxa"/>
        <w:tblLook w:val="04A0" w:firstRow="1" w:lastRow="0" w:firstColumn="1" w:lastColumn="0" w:noHBand="0" w:noVBand="1"/>
      </w:tblPr>
      <w:tblGrid>
        <w:gridCol w:w="1797"/>
        <w:gridCol w:w="949"/>
        <w:gridCol w:w="1731"/>
        <w:gridCol w:w="1562"/>
        <w:gridCol w:w="2087"/>
        <w:gridCol w:w="2011"/>
        <w:gridCol w:w="2043"/>
        <w:gridCol w:w="2151"/>
      </w:tblGrid>
      <w:tr w:rsidR="00D1748B" w:rsidRPr="00092F1A" w14:paraId="66012A11" w14:textId="77777777" w:rsidTr="00443821">
        <w:trPr>
          <w:trHeight w:val="894"/>
        </w:trPr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7628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B590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2B9F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infections averted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5AF9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deaths averted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F2DA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PrEP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6E65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LA PrEP Per DALY Averted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F517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Max Cost per Person Year on LA PrEP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48B5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 xml:space="preserve">Max Cost per Dose </w:t>
            </w:r>
          </w:p>
        </w:tc>
      </w:tr>
      <w:tr w:rsidR="00D1748B" w:rsidRPr="00092F1A" w14:paraId="63AD2C5A" w14:textId="77777777" w:rsidTr="00443821">
        <w:trPr>
          <w:trHeight w:val="278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7BC3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D90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21A7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F3A6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13B9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8017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C5A5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292F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3BFF5364" w14:textId="77777777" w:rsidTr="00443821">
        <w:trPr>
          <w:trHeight w:val="596"/>
        </w:trPr>
        <w:tc>
          <w:tcPr>
            <w:tcW w:w="17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B66FE" w14:textId="1B3210CE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E0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6B9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5.1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4.61, 25.7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67A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2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94, 5.6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7B48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8,960,059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8,945,727, 8,974,453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34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6 (83, 89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1C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06 ($7.75, $8.38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1A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67 ($0.65, $0.7)</w:t>
            </w:r>
          </w:p>
        </w:tc>
      </w:tr>
      <w:tr w:rsidR="00D1748B" w:rsidRPr="00092F1A" w14:paraId="4BCDA92D" w14:textId="77777777" w:rsidTr="00443821">
        <w:trPr>
          <w:trHeight w:val="596"/>
        </w:trPr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F075B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A1AB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1F53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6.2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5.69, 36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DD610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56, 8.2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DFB5FC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8,783,184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8,768,993, 8,798,02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5752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9 (55, 6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CA65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77 ($11.1, $12.45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57E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96 ($1.85, $2.07)</w:t>
            </w:r>
          </w:p>
        </w:tc>
      </w:tr>
      <w:tr w:rsidR="00D1748B" w:rsidRPr="00092F1A" w14:paraId="066BD3EB" w14:textId="77777777" w:rsidTr="00443821">
        <w:trPr>
          <w:trHeight w:val="596"/>
        </w:trPr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FF2B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7E3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CDED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.3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4.86, 35.9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ED12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5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15, 7.92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A8B3A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9,359,347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9,347,152, 9,371,478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038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4 (60, 67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AC4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86 ($10.24, $11.47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311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43 ($5.12, $5.73)</w:t>
            </w:r>
          </w:p>
        </w:tc>
      </w:tr>
      <w:tr w:rsidR="00D1748B" w:rsidRPr="00092F1A" w14:paraId="0EB482F8" w14:textId="77777777" w:rsidTr="00443821">
        <w:trPr>
          <w:trHeight w:val="596"/>
        </w:trPr>
        <w:tc>
          <w:tcPr>
            <w:tcW w:w="17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1ADA28E" w14:textId="6ABB800E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206A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0682F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93, 13.2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DA59E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8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.57, 3.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B8B508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9,954,772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9,945,466, 9,964,69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5EF3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5 (181, 21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7D04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57 ($3.3, $3.8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CFFF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3 ($0.27, $0.32)</w:t>
            </w:r>
          </w:p>
        </w:tc>
      </w:tr>
      <w:tr w:rsidR="00D1748B" w:rsidRPr="00092F1A" w14:paraId="79D75B2D" w14:textId="77777777" w:rsidTr="00443821">
        <w:trPr>
          <w:trHeight w:val="596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12E9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60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D4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5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.8, 19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EFB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.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78, 4.6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912E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9,925,891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9,916,058, 9,935,94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B7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8 (123, 15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4E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05 ($4.41, $5.6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9C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84 ($0.74, $0.94)</w:t>
            </w:r>
          </w:p>
        </w:tc>
      </w:tr>
      <w:tr w:rsidR="00D1748B" w:rsidRPr="00092F1A" w14:paraId="1FF167E8" w14:textId="77777777" w:rsidTr="00443821">
        <w:trPr>
          <w:trHeight w:val="596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1BCEA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4948A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87615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5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.95, 19.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52C443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.2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9, 4.66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E42661A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9,961,784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9,952,741, 9,971,318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539EA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2 (120, 147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FB4BA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24 ($4.71, $5.8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91583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62 ($2.36, $2.9)</w:t>
            </w:r>
          </w:p>
        </w:tc>
      </w:tr>
      <w:tr w:rsidR="00D1748B" w:rsidRPr="00092F1A" w14:paraId="6721C8D1" w14:textId="77777777" w:rsidTr="00443821">
        <w:trPr>
          <w:trHeight w:val="27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EC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DC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44E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653A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2115" w14:textId="77777777" w:rsidR="00D1748B" w:rsidRPr="00443821" w:rsidRDefault="00D1748B" w:rsidP="00D1748B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bidi="hi-IN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199E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86F6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468F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D1748B" w:rsidRPr="00092F1A" w14:paraId="5B26AEBB" w14:textId="77777777" w:rsidTr="00443821">
        <w:trPr>
          <w:trHeight w:val="596"/>
        </w:trPr>
        <w:tc>
          <w:tcPr>
            <w:tcW w:w="17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621F749" w14:textId="362C9565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185A9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5795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5.5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3.37, 27.61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1FFE8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5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69, 10.43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74D29E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2,136,989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2,070,448, 22,204,028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0D31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6 (42, 51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FBF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78 ($11.47, $14.19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6361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06 ($0.96, $1.18)</w:t>
            </w:r>
          </w:p>
        </w:tc>
      </w:tr>
      <w:tr w:rsidR="00D1748B" w:rsidRPr="00092F1A" w14:paraId="3BCFB500" w14:textId="77777777" w:rsidTr="00443821">
        <w:trPr>
          <w:trHeight w:val="596"/>
        </w:trPr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A1E9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4F5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A26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7.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5.64, 39.8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507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5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.62, 15.55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E4C2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1,973,134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1,909,913, 22,039,20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C62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 (27, 3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EB0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9.34 ($17.57, $21.3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9C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22 ($2.93, $3.55)</w:t>
            </w:r>
          </w:p>
        </w:tc>
      </w:tr>
      <w:tr w:rsidR="00D1748B" w:rsidRPr="00092F1A" w14:paraId="6A953039" w14:textId="77777777" w:rsidTr="00443821">
        <w:trPr>
          <w:trHeight w:val="596"/>
        </w:trPr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F869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BBDEB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B5B2C3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6.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4.29, 38.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3BBA30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.35, 15.42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06B1399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2,450,877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2,385,314, 22,515,567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DBA14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1 (28, 34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C82D8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8.9 ($17.03, $20.81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87D8C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45 ($8.52, $10.41)</w:t>
            </w:r>
          </w:p>
        </w:tc>
      </w:tr>
      <w:tr w:rsidR="00D1748B" w:rsidRPr="00092F1A" w14:paraId="0FFAC674" w14:textId="77777777" w:rsidTr="00443821">
        <w:trPr>
          <w:trHeight w:val="596"/>
        </w:trPr>
        <w:tc>
          <w:tcPr>
            <w:tcW w:w="17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7EF4B" w14:textId="676C0447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02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75D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14, 12.9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7A9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7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.74, 4.8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E99E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2,508,629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2,437,248, 22,579,51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86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6 (92, 16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586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07 ($3.67, $6.4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95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42 ($0.31, $0.54)</w:t>
            </w:r>
          </w:p>
        </w:tc>
      </w:tr>
      <w:tr w:rsidR="00D1748B" w:rsidRPr="00092F1A" w14:paraId="23EDC60B" w14:textId="77777777" w:rsidTr="00443821">
        <w:trPr>
          <w:trHeight w:val="596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C0FC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5411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700C3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7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6.2, 21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917E8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9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86, 8.0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B01E77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2,479,665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2,413,603, 22,546,43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DAD1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4 (54, 7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75BB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23 ($7.58, $10.9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5A8E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54 ($1.26, $1.83)</w:t>
            </w:r>
          </w:p>
        </w:tc>
      </w:tr>
      <w:tr w:rsidR="00D1748B" w:rsidRPr="00092F1A" w14:paraId="397F0223" w14:textId="77777777" w:rsidTr="00443821">
        <w:trPr>
          <w:trHeight w:val="596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34DEA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F38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A927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7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.73, 21.7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21A6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1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.08, 8.25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BB137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2,549,347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2,482,223, 22,616,869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75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1 (51, 75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E0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67 ($7.87, $11.48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78B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84 ($3.94, $5.74)</w:t>
            </w:r>
          </w:p>
        </w:tc>
      </w:tr>
      <w:tr w:rsidR="00D1748B" w:rsidRPr="00092F1A" w14:paraId="167F5DF7" w14:textId="77777777" w:rsidTr="00443821">
        <w:trPr>
          <w:trHeight w:val="27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1C3A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B5CF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B642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ECF00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0EC32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2281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8996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0D95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3FEDBD81" w14:textId="77777777" w:rsidTr="00443821">
        <w:trPr>
          <w:trHeight w:val="596"/>
        </w:trPr>
        <w:tc>
          <w:tcPr>
            <w:tcW w:w="17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48168" w14:textId="35ED07A9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lastRenderedPageBreak/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0D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F5B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1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9.41, 20.87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27F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4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11, 7.73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A2BE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4,914,194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74,731,852, 75,090,802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2A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 (19, 20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F01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4.68 ($33.23, $36.17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B2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89 ($2.77, $3.01)</w:t>
            </w:r>
          </w:p>
        </w:tc>
      </w:tr>
      <w:tr w:rsidR="00D1748B" w:rsidRPr="00092F1A" w14:paraId="557B4C4D" w14:textId="77777777" w:rsidTr="00443821">
        <w:trPr>
          <w:trHeight w:val="596"/>
        </w:trPr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BCE3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1D67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E451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2.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.58, 32.8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ED48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1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69, 12.6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FDFCCA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5,242,349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75,061,956, 75,415,67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7A58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 (11, 1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6053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6.09 ($53.05, $59.23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2A1E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35 ($8.84, $9.87)</w:t>
            </w:r>
          </w:p>
        </w:tc>
      </w:tr>
      <w:tr w:rsidR="00D1748B" w:rsidRPr="00092F1A" w14:paraId="1FDB7A11" w14:textId="77777777" w:rsidTr="00443821">
        <w:trPr>
          <w:trHeight w:val="596"/>
        </w:trPr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B173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77E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5051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2.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.53, 33.0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07A0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8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.41, 12.37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53282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6,190,839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76,015,849, 76,360,52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7D4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 (11, 13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83F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4.15 ($51.09, $57.32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F0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7.07 ($25.54, $28.66)</w:t>
            </w:r>
          </w:p>
        </w:tc>
      </w:tr>
      <w:tr w:rsidR="00D1748B" w:rsidRPr="00092F1A" w14:paraId="025077ED" w14:textId="77777777" w:rsidTr="00443821">
        <w:trPr>
          <w:trHeight w:val="596"/>
        </w:trPr>
        <w:tc>
          <w:tcPr>
            <w:tcW w:w="17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1E6B1B9" w14:textId="614BBF80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3CCDF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B73D3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2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57, 8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B3A2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.58, 3.22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737AF7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7,281,836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77,078,770, 77,482,08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14C9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 (46, 5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333A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.42 ($12.13, $14.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81C43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12 ($1.01, $1.22)</w:t>
            </w:r>
          </w:p>
        </w:tc>
      </w:tr>
      <w:tr w:rsidR="00D1748B" w:rsidRPr="00092F1A" w14:paraId="08838EF9" w14:textId="77777777" w:rsidTr="00443821">
        <w:trPr>
          <w:trHeight w:val="596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576C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B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4A2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9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.16, 14.7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542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3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83, 5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16CF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7,523,589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77,311,096, 77,726,06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CC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 (24, 3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78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5.13 ($22.16, $28.1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0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19 ($3.69, $4.69)</w:t>
            </w:r>
          </w:p>
        </w:tc>
      </w:tr>
      <w:tr w:rsidR="00D1748B" w:rsidRPr="00092F1A" w14:paraId="5FDD4061" w14:textId="77777777" w:rsidTr="00443821">
        <w:trPr>
          <w:trHeight w:val="596"/>
        </w:trPr>
        <w:tc>
          <w:tcPr>
            <w:tcW w:w="17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0A87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1BDE6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4301B5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9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.21, 14.7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94BC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2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73, 5.76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9145967" w14:textId="77777777" w:rsidR="00D1748B" w:rsidRPr="00443821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7,538,163</w:t>
            </w:r>
            <w:r w:rsidRPr="00443821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77,326,174, 77,743,484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B6AF1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 (24, 31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68DE8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4.66 ($21.52, $27.82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2E9A2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33 ($10.76, $13.91)</w:t>
            </w:r>
          </w:p>
        </w:tc>
      </w:tr>
    </w:tbl>
    <w:p w14:paraId="5659D9B8" w14:textId="3E65D6D0" w:rsidR="00D1748B" w:rsidRPr="00092F1A" w:rsidRDefault="00D1748B"/>
    <w:p w14:paraId="63EEC56C" w14:textId="09FE68FF" w:rsidR="00D1748B" w:rsidRPr="00092F1A" w:rsidRDefault="00D1748B">
      <w:r w:rsidRPr="00092F1A">
        <w:br w:type="page"/>
      </w:r>
    </w:p>
    <w:p w14:paraId="12092964" w14:textId="23540734" w:rsidR="00E57F13" w:rsidRPr="00092F1A" w:rsidRDefault="00E57F13" w:rsidP="001E3EC3">
      <w:pPr>
        <w:pStyle w:val="Heading1"/>
      </w:pPr>
      <w:bookmarkStart w:id="5" w:name="_Toc151126601"/>
      <w:r w:rsidRPr="00092F1A">
        <w:lastRenderedPageBreak/>
        <w:t>Table S5: Additional health outcomes of LA PrEP interventions by country assuming 15% LA PrEP scale up to all adults starting in 2030</w:t>
      </w:r>
      <w:bookmarkEnd w:id="5"/>
    </w:p>
    <w:p w14:paraId="000EB650" w14:textId="5734EA1B" w:rsidR="00E57F13" w:rsidRPr="00092F1A" w:rsidRDefault="00E57F13"/>
    <w:tbl>
      <w:tblPr>
        <w:tblW w:w="14164" w:type="dxa"/>
        <w:tblLook w:val="04A0" w:firstRow="1" w:lastRow="0" w:firstColumn="1" w:lastColumn="0" w:noHBand="0" w:noVBand="1"/>
      </w:tblPr>
      <w:tblGrid>
        <w:gridCol w:w="1900"/>
        <w:gridCol w:w="927"/>
        <w:gridCol w:w="2123"/>
        <w:gridCol w:w="461"/>
        <w:gridCol w:w="2028"/>
        <w:gridCol w:w="2028"/>
        <w:gridCol w:w="2669"/>
        <w:gridCol w:w="2028"/>
      </w:tblGrid>
      <w:tr w:rsidR="00D1748B" w:rsidRPr="00092F1A" w14:paraId="4875E15A" w14:textId="77777777" w:rsidTr="00092F1A">
        <w:trPr>
          <w:trHeight w:val="901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0C2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B64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51E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HIV Related Deaths Averted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0CE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Infections Averted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B90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DALYs Averted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131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f ART Averted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64B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HIV Related Deaths</w:t>
            </w:r>
          </w:p>
        </w:tc>
      </w:tr>
      <w:tr w:rsidR="00D1748B" w:rsidRPr="00092F1A" w14:paraId="51CAA742" w14:textId="77777777" w:rsidTr="00092F1A">
        <w:trPr>
          <w:trHeight w:val="28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312E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A41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7EB95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9823A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9CA59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898F9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563F6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40FDF6DD" w14:textId="77777777" w:rsidTr="00092F1A">
        <w:trPr>
          <w:trHeight w:val="601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67F7733" w14:textId="31FE7AED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2C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90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,63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,286, 5,980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B69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63,63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61,683, 65,66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7F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03,61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99,703, 107,53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A88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71,8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58,365, 485,41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325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01,142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00,051, 102,202)</w:t>
            </w:r>
          </w:p>
        </w:tc>
      </w:tr>
      <w:tr w:rsidR="00D1748B" w:rsidRPr="00092F1A" w14:paraId="273DD4AA" w14:textId="77777777" w:rsidTr="00092F1A">
        <w:trPr>
          <w:trHeight w:val="601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440EB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B5F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4ABC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,43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,037, 8,818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F40D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91,70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89,341, 94,03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A7696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48,278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39,645, 157,13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833A1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96,52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71,579, 721,99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5905B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98,343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97,244, 99,403)</w:t>
            </w:r>
          </w:p>
        </w:tc>
      </w:tr>
      <w:tr w:rsidR="00D1748B" w:rsidRPr="00092F1A" w14:paraId="1BEC6400" w14:textId="77777777" w:rsidTr="00092F1A">
        <w:trPr>
          <w:trHeight w:val="601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44FA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A7F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8709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,05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,607, 8,486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4441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89,54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87,251, 91,830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5347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45,84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37,338, 154,000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BB5A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87,73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65,225, 710,758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435B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98,725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97,636, 99,777)</w:t>
            </w:r>
          </w:p>
        </w:tc>
      </w:tr>
      <w:tr w:rsidR="00D1748B" w:rsidRPr="00092F1A" w14:paraId="5F3A0109" w14:textId="77777777" w:rsidTr="00092F1A">
        <w:trPr>
          <w:trHeight w:val="601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6C51D47" w14:textId="0ABE9F62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11F5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1CDB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,07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,737, 3,420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2ADBF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31,87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9,978, 33,74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464FA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0,945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7,143, 54,81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6B86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29,80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17,652, 242,45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1C50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03,69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02,572, 104,746)</w:t>
            </w:r>
          </w:p>
        </w:tc>
      </w:tr>
      <w:tr w:rsidR="00D1748B" w:rsidRPr="00092F1A" w14:paraId="30A0C318" w14:textId="77777777" w:rsidTr="00092F1A">
        <w:trPr>
          <w:trHeight w:val="601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69F5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D99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56A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48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022, 4,939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854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6,992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4,857, 49,12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017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1,85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62,605, 80,96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FC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39,38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4,055, 363,98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3A5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02,293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01,167, 103,382)</w:t>
            </w:r>
          </w:p>
        </w:tc>
      </w:tr>
      <w:tr w:rsidR="00D1748B" w:rsidRPr="00092F1A" w14:paraId="012418FC" w14:textId="77777777" w:rsidTr="00092F1A">
        <w:trPr>
          <w:trHeight w:val="601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93EFF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A276D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B68E9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5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155, 4,978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8836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7,03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5,120, 48,97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AB466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4,990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67,090, 82,68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B938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43,65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9,989, 365,40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BC916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02,205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01,066, 103,262)</w:t>
            </w:r>
          </w:p>
        </w:tc>
      </w:tr>
      <w:tr w:rsidR="00D1748B" w:rsidRPr="00092F1A" w14:paraId="0FECBD11" w14:textId="77777777" w:rsidTr="00092F1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F1D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685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A2F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834B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95B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3DE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142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</w:tr>
      <w:tr w:rsidR="00D1748B" w:rsidRPr="00092F1A" w14:paraId="528AF555" w14:textId="77777777" w:rsidTr="00092F1A">
        <w:trPr>
          <w:trHeight w:val="601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81DDEB1" w14:textId="4DF51871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4D18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177F8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1,8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6,400, 57,291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8493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04,745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81,435, 227,79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A8BF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75,74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27,984, 528,04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8390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048,74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40,702, 1,154,54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C19C0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90,270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75,918, 504,996)</w:t>
            </w:r>
          </w:p>
        </w:tc>
      </w:tr>
      <w:tr w:rsidR="00D1748B" w:rsidRPr="00092F1A" w14:paraId="64CD0BCE" w14:textId="77777777" w:rsidTr="00092F1A">
        <w:trPr>
          <w:trHeight w:val="601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29A57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DAF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FE8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9,12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2,816, 86,000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E94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302,22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73,923, 332,59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A5D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15,341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648,418, 785,51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B01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502,3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361,123, 1,656,86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9EA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63,018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50,419, 475,671)</w:t>
            </w:r>
          </w:p>
        </w:tc>
      </w:tr>
      <w:tr w:rsidR="00D1748B" w:rsidRPr="00092F1A" w14:paraId="6C5AAD4D" w14:textId="77777777" w:rsidTr="00092F1A">
        <w:trPr>
          <w:trHeight w:val="601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ADA1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9C9E2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E6C588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8,10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1,535, 84,955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8CC70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93,353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65,205, 324,807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CBD04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13,99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642,878, 787,616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5B023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,525,77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,377,866, 1,687,294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0710F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64,033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50,767, 477,301)</w:t>
            </w:r>
          </w:p>
        </w:tc>
      </w:tr>
      <w:tr w:rsidR="00D1748B" w:rsidRPr="00092F1A" w14:paraId="0C73B56D" w14:textId="77777777" w:rsidTr="00092F1A">
        <w:trPr>
          <w:trHeight w:val="601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DB7456D" w14:textId="4EB77679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5A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6DB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,49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,542, 26,323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D2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82,038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6,437, 105,68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CD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92,54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40,329, 243,19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601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18,29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5,414, 534,30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018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21,64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06,703, 536,948)</w:t>
            </w:r>
          </w:p>
        </w:tc>
      </w:tr>
      <w:tr w:rsidR="00D1748B" w:rsidRPr="00092F1A" w14:paraId="116C4B0B" w14:textId="77777777" w:rsidTr="00092F1A">
        <w:trPr>
          <w:trHeight w:val="601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3CE6B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2C51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1F3A7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7,75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1,692, 44,194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1231B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50,291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24,478, 176,36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0ACF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349,040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86,259, 415,35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CB6F7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96,84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61,600, 842,85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069E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04,38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89,977, 518,287)</w:t>
            </w:r>
          </w:p>
        </w:tc>
      </w:tr>
      <w:tr w:rsidR="00D1748B" w:rsidRPr="00092F1A" w14:paraId="2C08C9AF" w14:textId="77777777" w:rsidTr="00092F1A">
        <w:trPr>
          <w:trHeight w:val="601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7A357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F8E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93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8,99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2,912, 45,375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425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50,252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22,693, 179,31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ED4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366,572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99,094, 435,04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F1E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74,51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26,781, 920,95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5D0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03,147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88,298, 517,719)</w:t>
            </w:r>
          </w:p>
        </w:tc>
      </w:tr>
      <w:tr w:rsidR="00D1748B" w:rsidRPr="00092F1A" w14:paraId="20333DFD" w14:textId="77777777" w:rsidTr="00092F1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E06E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ACA7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C52FB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C3363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0406E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893F1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46C65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 </w:t>
            </w:r>
          </w:p>
        </w:tc>
      </w:tr>
      <w:tr w:rsidR="00D1748B" w:rsidRPr="00092F1A" w14:paraId="06E4C7EB" w14:textId="77777777" w:rsidTr="00092F1A">
        <w:trPr>
          <w:trHeight w:val="601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8DDD2AC" w14:textId="6F48EE79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lastRenderedPageBreak/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06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3DA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18,72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99,676, 436,878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D4C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,757,733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,692,341, 1,823,37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13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3,780,18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3,622,163, 3,942,88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2F5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,684,14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,313,674, 12,059,04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F13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,224,355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,164,790, 5,286,372)</w:t>
            </w:r>
          </w:p>
        </w:tc>
      </w:tr>
      <w:tr w:rsidR="00D1748B" w:rsidRPr="00092F1A" w14:paraId="4B13F90F" w14:textId="77777777" w:rsidTr="00092F1A">
        <w:trPr>
          <w:trHeight w:val="601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6478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2F8F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96A77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85,97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58,400, 713,558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A2C0B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,810,43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,747,824, 2,875,42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71E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6,144,66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,800,192, 6,475,64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FAD8D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,542,46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8,026,709, 19,050,47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5CBEE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,957,113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,896,372, 5,023,289)</w:t>
            </w:r>
          </w:p>
        </w:tc>
      </w:tr>
      <w:tr w:rsidR="00D1748B" w:rsidRPr="00092F1A" w14:paraId="1BD1CF7B" w14:textId="77777777" w:rsidTr="00092F1A">
        <w:trPr>
          <w:trHeight w:val="601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6922F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F7D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A694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71,08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41,978, 700,019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61D9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,818,485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,740,078, 2,896,729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9FE4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6,007,947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,663,002, 6,348,607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D9E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,394,23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,796,701, 19,002,820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C158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4,971,99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4,913,598, 5,030,146)</w:t>
            </w:r>
          </w:p>
        </w:tc>
      </w:tr>
      <w:tr w:rsidR="00D1748B" w:rsidRPr="00092F1A" w14:paraId="469E02A7" w14:textId="77777777" w:rsidTr="00092F1A">
        <w:trPr>
          <w:trHeight w:val="601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B115E74" w14:textId="5BF19516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15E8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7471C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3,87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4,790, 182,245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3EC2F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717,84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656,300, 777,00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CAD4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,510,33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,362,694, 1,656,48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3A96A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,710,79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,334,372, 5,073,32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1F8A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,479,204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,418,941, 5,539,868)</w:t>
            </w:r>
          </w:p>
        </w:tc>
      </w:tr>
      <w:tr w:rsidR="00D1748B" w:rsidRPr="00092F1A" w14:paraId="03FE07B5" w14:textId="77777777" w:rsidTr="00092F1A">
        <w:trPr>
          <w:trHeight w:val="601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89989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C0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429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0,15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72,757, 327,267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06C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,218,10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,146,551, 1,286,68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C00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,834,709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,490,558, 3,169,68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C9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,147,32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,599,668, 8,692,56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F99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,342,926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,281,340, 5,408,050)</w:t>
            </w:r>
          </w:p>
        </w:tc>
      </w:tr>
      <w:tr w:rsidR="00D1748B" w:rsidRPr="00092F1A" w14:paraId="615435DB" w14:textId="77777777" w:rsidTr="00092F1A">
        <w:trPr>
          <w:trHeight w:val="601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A4E0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10EB0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215BFD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5,35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64,822, 325,573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6C7EF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1,218,477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1,147,374, 1,290,845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4F422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2,783,070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2,433,824, 3,127,290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3AA11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,050,34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,456,802, 8,629,649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E7B0AA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t>5,347,733</w:t>
            </w:r>
            <w:r w:rsidRPr="00092F1A">
              <w:rPr>
                <w:rFonts w:eastAsia="Times New Roman" w:cs="Calibri"/>
                <w:color w:val="000000"/>
                <w:kern w:val="0"/>
                <w:sz w:val="18"/>
                <w:szCs w:val="18"/>
                <w:lang w:bidi="hi-IN"/>
                <w14:ligatures w14:val="none"/>
              </w:rPr>
              <w:br/>
              <w:t>(5,285,986, 5,412,842)</w:t>
            </w:r>
          </w:p>
        </w:tc>
      </w:tr>
    </w:tbl>
    <w:p w14:paraId="66AE0E42" w14:textId="3DFAD8B6" w:rsidR="00D1748B" w:rsidRPr="00092F1A" w:rsidRDefault="00D1748B"/>
    <w:p w14:paraId="5B588659" w14:textId="77777777" w:rsidR="00D1748B" w:rsidRPr="00092F1A" w:rsidRDefault="00D1748B">
      <w:r w:rsidRPr="00092F1A">
        <w:br w:type="page"/>
      </w:r>
    </w:p>
    <w:p w14:paraId="6325D8CB" w14:textId="77777777" w:rsidR="00D1748B" w:rsidRPr="00092F1A" w:rsidRDefault="00D1748B"/>
    <w:p w14:paraId="4860B893" w14:textId="080A807A" w:rsidR="00D1748B" w:rsidRPr="00092F1A" w:rsidRDefault="00E57F13" w:rsidP="001E3EC3">
      <w:pPr>
        <w:pStyle w:val="Heading1"/>
      </w:pPr>
      <w:bookmarkStart w:id="6" w:name="_Toc151126602"/>
      <w:r w:rsidRPr="00092F1A">
        <w:t>Table S6: Costs and health outcomes of LA PrEP interventions by country assuming 20% LA PrEP scale up to all adults starting in 2030</w:t>
      </w:r>
      <w:bookmarkEnd w:id="6"/>
    </w:p>
    <w:tbl>
      <w:tblPr>
        <w:tblW w:w="14361" w:type="dxa"/>
        <w:tblLook w:val="04A0" w:firstRow="1" w:lastRow="0" w:firstColumn="1" w:lastColumn="0" w:noHBand="0" w:noVBand="1"/>
      </w:tblPr>
      <w:tblGrid>
        <w:gridCol w:w="1802"/>
        <w:gridCol w:w="950"/>
        <w:gridCol w:w="1731"/>
        <w:gridCol w:w="1367"/>
        <w:gridCol w:w="196"/>
        <w:gridCol w:w="2100"/>
        <w:gridCol w:w="314"/>
        <w:gridCol w:w="1700"/>
        <w:gridCol w:w="2047"/>
        <w:gridCol w:w="2154"/>
      </w:tblGrid>
      <w:tr w:rsidR="00D1748B" w:rsidRPr="00092F1A" w14:paraId="574EA4A3" w14:textId="77777777" w:rsidTr="00092F1A">
        <w:trPr>
          <w:trHeight w:val="900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354D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B661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88F5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infections averted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F06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deaths averted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B8C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PrEP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E2E5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LA PrEP Per DALY Averted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4882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Max Cost per Person Year on LA PrEP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779F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 xml:space="preserve">Max Cost per Dose </w:t>
            </w:r>
          </w:p>
        </w:tc>
      </w:tr>
      <w:tr w:rsidR="00D1748B" w:rsidRPr="00092F1A" w14:paraId="037D7973" w14:textId="77777777" w:rsidTr="00092F1A">
        <w:trPr>
          <w:trHeight w:val="280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EEBF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01C8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35C2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340C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8C86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C83B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5BFB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8F78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0A92E6CC" w14:textId="77777777" w:rsidTr="00092F1A">
        <w:trPr>
          <w:trHeight w:val="600"/>
        </w:trPr>
        <w:tc>
          <w:tcPr>
            <w:tcW w:w="1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8DE1B" w14:textId="5DF15404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D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D5E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.5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7.94, 29.14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C83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88, 6.46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D28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,770,77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,743,150, 10,798,708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9E5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1 (88, 94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23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62 ($7.37, $7.88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B2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64 ($0.61, $0.66)</w:t>
            </w:r>
          </w:p>
        </w:tc>
      </w:tr>
      <w:tr w:rsidR="00D1748B" w:rsidRPr="00092F1A" w14:paraId="768E05BC" w14:textId="77777777" w:rsidTr="00092F1A">
        <w:trPr>
          <w:trHeight w:val="600"/>
        </w:trPr>
        <w:tc>
          <w:tcPr>
            <w:tcW w:w="1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CE917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6EE0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97224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9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0.45, 41.4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0A77B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9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6, 9.34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9FD9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,528,3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,501,997, 10,555,4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7010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1 (58, 6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EFE3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27 ($10.65, $11.8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BAFA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88 ($1.78, $1.98)</w:t>
            </w:r>
          </w:p>
        </w:tc>
      </w:tr>
      <w:tr w:rsidR="00D1748B" w:rsidRPr="00092F1A" w14:paraId="34D8DD7E" w14:textId="77777777" w:rsidTr="00092F1A">
        <w:trPr>
          <w:trHeight w:val="600"/>
        </w:trPr>
        <w:tc>
          <w:tcPr>
            <w:tcW w:w="1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EF15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3E3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4F3F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0.11, 41.09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FD8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8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55, 9.24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3CA9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,441,85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,418,331, 11,466,15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25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6 (63, 70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673B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42 ($9.94, $10.91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AB6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21 ($4.97, $5.45)</w:t>
            </w:r>
          </w:p>
        </w:tc>
      </w:tr>
      <w:tr w:rsidR="00D1748B" w:rsidRPr="00092F1A" w14:paraId="017CEC9A" w14:textId="77777777" w:rsidTr="00092F1A">
        <w:trPr>
          <w:trHeight w:val="600"/>
        </w:trPr>
        <w:tc>
          <w:tcPr>
            <w:tcW w:w="1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EB5ED28" w14:textId="0E31144B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8153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319D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1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.6, 16.7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71CB1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36, 4.03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88554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,279,05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266,491, 13,292,5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C08D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7 (187, 20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BF2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53 ($3.34, $3.7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6D74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29 ($0.28, $0.31)</w:t>
            </w:r>
          </w:p>
        </w:tc>
      </w:tr>
      <w:tr w:rsidR="00D1748B" w:rsidRPr="00092F1A" w14:paraId="6B5A8165" w14:textId="77777777" w:rsidTr="00092F1A">
        <w:trPr>
          <w:trHeight w:val="600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D797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491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80B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2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2.6, 23.8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BDE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8, 5.53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17F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,243,20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230,199, 13,256,5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98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3 (130, 15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14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85 ($4.38, $5.3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C5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81 ($0.73, $0.89)</w:t>
            </w:r>
          </w:p>
        </w:tc>
      </w:tr>
      <w:tr w:rsidR="00D1748B" w:rsidRPr="00092F1A" w14:paraId="6DA889E2" w14:textId="77777777" w:rsidTr="00092F1A">
        <w:trPr>
          <w:trHeight w:val="600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2F4F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1C18D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F1048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1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3.5, 24.7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346CF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3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96, 5.67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8DD7F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,292,77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281,286, 13,304,82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A3B70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6 (125, 148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B1C1F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12 ($4.72, $5.52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6AF79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56 ($2.36, $2.76)</w:t>
            </w:r>
          </w:p>
        </w:tc>
      </w:tr>
      <w:tr w:rsidR="00D1748B" w:rsidRPr="00092F1A" w14:paraId="7E2B2B8C" w14:textId="77777777" w:rsidTr="00092F1A">
        <w:trPr>
          <w:trHeight w:val="28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87E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A86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D714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FBAD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D46B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EC08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C9B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6E02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D1748B" w:rsidRPr="00092F1A" w14:paraId="3940B148" w14:textId="77777777" w:rsidTr="00092F1A">
        <w:trPr>
          <w:trHeight w:val="600"/>
        </w:trPr>
        <w:tc>
          <w:tcPr>
            <w:tcW w:w="1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9329E8E" w14:textId="0BE437DF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9A1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C104B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.6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5.55, 29.85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DFF3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1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.35, 10.98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9F50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,750,95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8,636,538, 28,863,46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0DB9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5 (50, 61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845FF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68 ($9.68, $11.72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3084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89 ($0.81, $0.98)</w:t>
            </w:r>
          </w:p>
        </w:tc>
      </w:tr>
      <w:tr w:rsidR="00D1748B" w:rsidRPr="00092F1A" w14:paraId="4BDDD4BE" w14:textId="77777777" w:rsidTr="00092F1A">
        <w:trPr>
          <w:trHeight w:val="600"/>
        </w:trPr>
        <w:tc>
          <w:tcPr>
            <w:tcW w:w="1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DE0D1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543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AFB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8.52, 42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93C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4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.46, 16.5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687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,555,49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8,446,019, 28,663,0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DDB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6 (33, 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E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19 ($14.66, $17.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02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7 ($2.44, $2.97)</w:t>
            </w:r>
          </w:p>
        </w:tc>
      </w:tr>
      <w:tr w:rsidR="00D1748B" w:rsidRPr="00092F1A" w14:paraId="08049EC3" w14:textId="77777777" w:rsidTr="00092F1A">
        <w:trPr>
          <w:trHeight w:val="600"/>
        </w:trPr>
        <w:tc>
          <w:tcPr>
            <w:tcW w:w="1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751E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4E76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249C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8.67, 42.25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598E88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.82, 16.6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61D9DC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,331,35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226,681, 29,435,37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3A6BC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7 (34, 40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4589A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5.87 ($14.5, $17.36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BDEB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93 ($7.25, $8.68)</w:t>
            </w:r>
          </w:p>
        </w:tc>
      </w:tr>
      <w:tr w:rsidR="00D1748B" w:rsidRPr="00092F1A" w14:paraId="170351FD" w14:textId="77777777" w:rsidTr="00092F1A">
        <w:trPr>
          <w:trHeight w:val="600"/>
        </w:trPr>
        <w:tc>
          <w:tcPr>
            <w:tcW w:w="1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B4AAD" w14:textId="4D402972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8C4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CA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0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.54, 18.4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2A8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47, 7.34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4A3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,031,41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936,653, 30,122,4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D8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8 (85, 11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26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04 ($5.14, $6.9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6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5 ($0.43, $0.58)</w:t>
            </w:r>
          </w:p>
        </w:tc>
      </w:tr>
      <w:tr w:rsidR="00D1748B" w:rsidRPr="00092F1A" w14:paraId="685C5352" w14:textId="77777777" w:rsidTr="00092F1A">
        <w:trPr>
          <w:trHeight w:val="600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D25BB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D7A6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5EC5C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1.9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8.91, 24.8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D6017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8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62, 10.0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03FA0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,991,21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896,233, 30,080,2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C45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9 (60, 8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205C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51 ($7.2, $9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38B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42 ($1.2, $1.65)</w:t>
            </w:r>
          </w:p>
        </w:tc>
      </w:tr>
      <w:tr w:rsidR="00D1748B" w:rsidRPr="00092F1A" w14:paraId="2109B517" w14:textId="77777777" w:rsidTr="00092F1A">
        <w:trPr>
          <w:trHeight w:val="600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56886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C08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30CA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0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0.45, 25.55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979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0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97, 10.14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CAF5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,084,2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996,334, 30,170,22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8F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6 (57, 78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9F9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92 ($7.63, $10.25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7FE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46 ($3.81, $5.13)</w:t>
            </w:r>
          </w:p>
        </w:tc>
      </w:tr>
      <w:tr w:rsidR="00D1748B" w:rsidRPr="00092F1A" w14:paraId="2034B4D4" w14:textId="77777777" w:rsidTr="00092F1A">
        <w:trPr>
          <w:trHeight w:val="28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4EED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BDD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24D6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0AB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E7A1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E0B2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FF39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01E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0A35F1F6" w14:textId="77777777" w:rsidTr="00092F1A">
        <w:trPr>
          <w:trHeight w:val="600"/>
        </w:trPr>
        <w:tc>
          <w:tcPr>
            <w:tcW w:w="1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9D96C" w14:textId="3182E689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lastRenderedPageBreak/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C4C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BC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2.4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1.78, 23.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21B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3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01, 8.71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85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7,965,67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7,724,105, 98,198,69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67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 (22, 24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A3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9.72 ($28.49, $30.95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3E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48 ($2.37, $2.58)</w:t>
            </w:r>
          </w:p>
        </w:tc>
      </w:tr>
      <w:tr w:rsidR="00D1748B" w:rsidRPr="00092F1A" w14:paraId="5EE917D3" w14:textId="77777777" w:rsidTr="00092F1A">
        <w:trPr>
          <w:trHeight w:val="600"/>
        </w:trPr>
        <w:tc>
          <w:tcPr>
            <w:tcW w:w="1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00EB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12A4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0F01D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.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4.48, 35.9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C663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2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2.78, 13.7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D4E00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8,361,73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8,126,402, 98,601,3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2F82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 (13, 1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6F64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7.31 ($44.95, $49.6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353F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88 ($7.49, $8.28)</w:t>
            </w:r>
          </w:p>
        </w:tc>
      </w:tr>
      <w:tr w:rsidR="00D1748B" w:rsidRPr="00092F1A" w14:paraId="020A8626" w14:textId="77777777" w:rsidTr="00092F1A">
        <w:trPr>
          <w:trHeight w:val="600"/>
        </w:trPr>
        <w:tc>
          <w:tcPr>
            <w:tcW w:w="1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3E57A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3B6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EE69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.3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4.63, 36.0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FFD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2.72, 13.7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5932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0,169,47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9,931,584, 100,393,5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023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 (14, 15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34A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5.91 ($43.58, $48.29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86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2.96 ($21.79, $24.15)</w:t>
            </w:r>
          </w:p>
        </w:tc>
      </w:tr>
      <w:tr w:rsidR="00D1748B" w:rsidRPr="00092F1A" w14:paraId="49E0064A" w14:textId="77777777" w:rsidTr="00092F1A">
        <w:trPr>
          <w:trHeight w:val="600"/>
        </w:trPr>
        <w:tc>
          <w:tcPr>
            <w:tcW w:w="1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8C91B5F" w14:textId="05D2F3BC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2BF4D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5D9B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3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.74, 10.9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72A3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39, 4.06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8ADC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184,25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2,922,844, 103,437,3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416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3 (49, 5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BC13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87 ($11.87, $13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12A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07 ($0.99, $1.16)</w:t>
            </w:r>
          </w:p>
        </w:tc>
      </w:tr>
      <w:tr w:rsidR="00D1748B" w:rsidRPr="00092F1A" w14:paraId="38434B17" w14:textId="77777777" w:rsidTr="00092F1A">
        <w:trPr>
          <w:trHeight w:val="600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E219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ABF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F8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.39, 19.0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44E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9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.4, 7.47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CAC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678,8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3,394,410, 103,952,4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0B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 (25, 3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E2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4.14 ($21.82, $26.4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4A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02 ($3.64, $4.41)</w:t>
            </w:r>
          </w:p>
        </w:tc>
      </w:tr>
      <w:tr w:rsidR="00D1748B" w:rsidRPr="00092F1A" w14:paraId="69652010" w14:textId="77777777" w:rsidTr="00092F1A">
        <w:trPr>
          <w:trHeight w:val="600"/>
        </w:trPr>
        <w:tc>
          <w:tcPr>
            <w:tcW w:w="18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4871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DEB5F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CF701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.36, 18.7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AF3C86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.3, 7.3)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55CCB3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660,58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3,396,155, 103,920,51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ED2A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 (26, 32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81F7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3.4 ($21.15, $25.68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05DFB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7 ($10.58, $12.84)</w:t>
            </w:r>
          </w:p>
        </w:tc>
      </w:tr>
    </w:tbl>
    <w:p w14:paraId="1975EBDD" w14:textId="715A9F54" w:rsidR="00D1748B" w:rsidRPr="00092F1A" w:rsidRDefault="00D1748B"/>
    <w:p w14:paraId="3C9F482F" w14:textId="50196F38" w:rsidR="00D1748B" w:rsidRPr="00092F1A" w:rsidRDefault="00D1748B">
      <w:r w:rsidRPr="00092F1A">
        <w:br w:type="page"/>
      </w:r>
    </w:p>
    <w:p w14:paraId="46F0D4A4" w14:textId="3019F06E" w:rsidR="00E57F13" w:rsidRPr="00092F1A" w:rsidRDefault="00E57F13" w:rsidP="001E3EC3">
      <w:pPr>
        <w:pStyle w:val="Heading1"/>
      </w:pPr>
      <w:bookmarkStart w:id="7" w:name="_Toc151126603"/>
      <w:r w:rsidRPr="00092F1A">
        <w:lastRenderedPageBreak/>
        <w:t>Table S7: Additional health outcomes of LA PrEP interventions by country assuming 20% LA PrEP scale up to all adults starting in 2030</w:t>
      </w:r>
      <w:bookmarkEnd w:id="7"/>
    </w:p>
    <w:p w14:paraId="7ACC954D" w14:textId="77777777" w:rsidR="00E57F13" w:rsidRPr="00092F1A" w:rsidRDefault="00E57F13"/>
    <w:tbl>
      <w:tblPr>
        <w:tblW w:w="14346" w:type="dxa"/>
        <w:tblLook w:val="04A0" w:firstRow="1" w:lastRow="0" w:firstColumn="1" w:lastColumn="0" w:noHBand="0" w:noVBand="1"/>
      </w:tblPr>
      <w:tblGrid>
        <w:gridCol w:w="1800"/>
        <w:gridCol w:w="949"/>
        <w:gridCol w:w="1729"/>
        <w:gridCol w:w="1372"/>
        <w:gridCol w:w="190"/>
        <w:gridCol w:w="2098"/>
        <w:gridCol w:w="412"/>
        <w:gridCol w:w="1599"/>
        <w:gridCol w:w="2045"/>
        <w:gridCol w:w="2152"/>
      </w:tblGrid>
      <w:tr w:rsidR="00D1748B" w:rsidRPr="00092F1A" w14:paraId="325F9033" w14:textId="77777777" w:rsidTr="00092F1A">
        <w:trPr>
          <w:trHeight w:val="90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5F83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FA4E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60CB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infections averted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3417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% of deaths averted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362C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PrEP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1190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erson Years on LA PrEP Per DALY Averted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9E5E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Max Cost per Person Year on LA PrEP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4B56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 xml:space="preserve">Max Cost per Dose </w:t>
            </w:r>
          </w:p>
        </w:tc>
      </w:tr>
      <w:tr w:rsidR="00D1748B" w:rsidRPr="00092F1A" w14:paraId="73CC6475" w14:textId="77777777" w:rsidTr="00092F1A">
        <w:trPr>
          <w:trHeight w:val="282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BCA5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D84C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CA49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2C87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F22D8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C8ED1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C071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8A34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04BA4F5F" w14:textId="77777777" w:rsidTr="00092F1A">
        <w:trPr>
          <w:trHeight w:val="604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6C6E8" w14:textId="08DD1E3C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630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19C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.5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7.94, 29.14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DF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88, 6.46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F96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,770,77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,743,150, 10,798,708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33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1 (88, 94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73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62 ($7.37, $7.88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8E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64 ($0.61, $0.66)</w:t>
            </w:r>
          </w:p>
        </w:tc>
      </w:tr>
      <w:tr w:rsidR="00D1748B" w:rsidRPr="00092F1A" w14:paraId="2CA44D5A" w14:textId="77777777" w:rsidTr="00092F1A">
        <w:trPr>
          <w:trHeight w:val="604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39DA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42F7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2A9F1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9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0.45, 41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600B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9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6, 9.34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F6FBC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,528,3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,501,997, 10,555,47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6903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1 (58, 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820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27 ($10.65, $11.8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176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88 ($1.78, $1.98)</w:t>
            </w:r>
          </w:p>
        </w:tc>
      </w:tr>
      <w:tr w:rsidR="00D1748B" w:rsidRPr="00092F1A" w14:paraId="08160693" w14:textId="77777777" w:rsidTr="00092F1A">
        <w:trPr>
          <w:trHeight w:val="604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8465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7C5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543E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0.11, 41.0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A485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8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55, 9.24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5E22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,441,85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1,418,331, 11,466,156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245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6 (63, 7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41E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42 ($9.94, $10.91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2E19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21 ($4.97, $5.45)</w:t>
            </w:r>
          </w:p>
        </w:tc>
      </w:tr>
      <w:tr w:rsidR="00D1748B" w:rsidRPr="00092F1A" w14:paraId="43456325" w14:textId="77777777" w:rsidTr="00092F1A">
        <w:trPr>
          <w:trHeight w:val="604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006F444" w14:textId="25DD9A59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5BDC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DD61E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1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5.6, 16.7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022ED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36, 4.03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CAD5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,279,05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266,491, 13,292,55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6C831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7 (187, 20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DADB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53 ($3.34, $3.7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D634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29 ($0.28, $0.31)</w:t>
            </w:r>
          </w:p>
        </w:tc>
      </w:tr>
      <w:tr w:rsidR="00D1748B" w:rsidRPr="00092F1A" w14:paraId="27621888" w14:textId="77777777" w:rsidTr="00092F1A">
        <w:trPr>
          <w:trHeight w:val="604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9549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52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8EA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2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2.6, 23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041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8, 5.53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F6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,243,20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230,199, 13,256,59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84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3 (130, 15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B5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85 ($4.38, $5.3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43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81 ($0.73, $0.89)</w:t>
            </w:r>
          </w:p>
        </w:tc>
      </w:tr>
      <w:tr w:rsidR="00D1748B" w:rsidRPr="00092F1A" w14:paraId="6046BE09" w14:textId="77777777" w:rsidTr="00092F1A">
        <w:trPr>
          <w:trHeight w:val="604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3DEDD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99ACB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F848A1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1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3.5, 24.7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AB1FCA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3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4.96, 5.67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93769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,292,77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,281,286, 13,304,823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E153C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6 (125, 14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57CF6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12 ($4.72, $5.52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BBD77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56 ($2.36, $2.76)</w:t>
            </w:r>
          </w:p>
        </w:tc>
      </w:tr>
      <w:tr w:rsidR="00D1748B" w:rsidRPr="00092F1A" w14:paraId="6049C54A" w14:textId="77777777" w:rsidTr="00092F1A">
        <w:trPr>
          <w:trHeight w:val="28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412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4B0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22A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ED9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709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AEB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AC94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A759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D1748B" w:rsidRPr="00092F1A" w14:paraId="3D7F3E57" w14:textId="77777777" w:rsidTr="00092F1A">
        <w:trPr>
          <w:trHeight w:val="604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9229E6C" w14:textId="417704CD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4565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11684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.6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5.55, 29.85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D949D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1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.35, 10.98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3DC0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,750,95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8,636,538, 28,863,462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E027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5 (50, 61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07E7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68 ($9.68, $11.72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C09E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89 ($0.81, $0.98)</w:t>
            </w:r>
          </w:p>
        </w:tc>
      </w:tr>
      <w:tr w:rsidR="00D1748B" w:rsidRPr="00092F1A" w14:paraId="564DEC95" w14:textId="77777777" w:rsidTr="00092F1A">
        <w:trPr>
          <w:trHeight w:val="604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76E17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41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26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8.52, 42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C76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4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.46, 16.5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6B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,555,49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8,446,019, 28,663,00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FB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6 (33, 4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DF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19 ($14.66, $17.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E2F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7 ($2.44, $2.97)</w:t>
            </w:r>
          </w:p>
        </w:tc>
      </w:tr>
      <w:tr w:rsidR="00D1748B" w:rsidRPr="00092F1A" w14:paraId="610DC18E" w14:textId="77777777" w:rsidTr="00092F1A">
        <w:trPr>
          <w:trHeight w:val="604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A06D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644E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D36988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0.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8.67, 42.2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852B8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4.82, 16.6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9E2FF3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,331,35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226,681, 29,435,379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664E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7 (34, 4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E15CE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5.87 ($14.5, $17.36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B6F62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93 ($7.25, $8.68)</w:t>
            </w:r>
          </w:p>
        </w:tc>
      </w:tr>
      <w:tr w:rsidR="00D1748B" w:rsidRPr="00092F1A" w14:paraId="67220FE5" w14:textId="77777777" w:rsidTr="00092F1A">
        <w:trPr>
          <w:trHeight w:val="604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755CD" w14:textId="0DFFF65B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84E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17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0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3.54, 18.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5AF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4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5.47, 7.34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9BD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,031,41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936,653, 30,122,48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56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8 (85, 1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E11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04 ($5.14, $6.9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F5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0.5 ($0.43, $0.58)</w:t>
            </w:r>
          </w:p>
        </w:tc>
      </w:tr>
      <w:tr w:rsidR="00D1748B" w:rsidRPr="00092F1A" w14:paraId="60545937" w14:textId="77777777" w:rsidTr="00092F1A">
        <w:trPr>
          <w:trHeight w:val="604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8BC3B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9E4D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FD224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1.9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8.91, 24.8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83E7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8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62, 10.0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21BBD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,991,21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896,233, 30,080,22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0FC8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9 (60, 8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5A34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51 ($7.2, $9.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6F1B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42 ($1.2, $1.65)</w:t>
            </w:r>
          </w:p>
        </w:tc>
      </w:tr>
      <w:tr w:rsidR="00D1748B" w:rsidRPr="00092F1A" w14:paraId="1FDA6925" w14:textId="77777777" w:rsidTr="00092F1A">
        <w:trPr>
          <w:trHeight w:val="604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F7B5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2CD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2468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0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0.45, 25.5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9330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0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7.97, 10.14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7D9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,084,217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9,996,334, 30,170,227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9F4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6 (57, 78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E6B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92 ($7.63, $10.25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F3C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46 ($3.81, $5.13)</w:t>
            </w:r>
          </w:p>
        </w:tc>
      </w:tr>
      <w:tr w:rsidR="00D1748B" w:rsidRPr="00092F1A" w14:paraId="13A7824B" w14:textId="77777777" w:rsidTr="00092F1A">
        <w:trPr>
          <w:trHeight w:val="28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00855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806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8FAA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381A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0A52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BB0D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BF7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E24D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5D5EAC64" w14:textId="77777777" w:rsidTr="00092F1A">
        <w:trPr>
          <w:trHeight w:val="604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E4510" w14:textId="2F9AB848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lastRenderedPageBreak/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F6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11B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2.49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21.78, 23.2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B87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35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8.01, 8.71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54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7,965,67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7,724,105, 98,198,695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BD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 (22, 24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8F8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9.72 ($28.49, $30.95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DC2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48 ($2.37, $2.58)</w:t>
            </w:r>
          </w:p>
        </w:tc>
      </w:tr>
      <w:tr w:rsidR="00D1748B" w:rsidRPr="00092F1A" w14:paraId="03D870D3" w14:textId="77777777" w:rsidTr="00092F1A">
        <w:trPr>
          <w:trHeight w:val="604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86B9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3817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5A089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.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4.48, 35.9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07A3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2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2.78, 13.7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0BE2E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8,361,730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8,126,402, 98,601,31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C341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 (13, 1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772E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7.31 ($44.95, $49.6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F0CB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88 ($7.49, $8.28)</w:t>
            </w:r>
          </w:p>
        </w:tc>
      </w:tr>
      <w:tr w:rsidR="00D1748B" w:rsidRPr="00092F1A" w14:paraId="01789507" w14:textId="77777777" w:rsidTr="00092F1A">
        <w:trPr>
          <w:trHeight w:val="604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D111E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663C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F4FE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.3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4.63, 36.0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9B6E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2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2.72, 13.7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974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0,169,47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9,931,584, 100,393,501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B89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 (14, 1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E67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5.91 ($43.58, $48.29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C9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2.96 ($21.79, $24.15)</w:t>
            </w:r>
          </w:p>
        </w:tc>
      </w:tr>
      <w:tr w:rsidR="00D1748B" w:rsidRPr="00092F1A" w14:paraId="1E322FD4" w14:textId="77777777" w:rsidTr="00092F1A">
        <w:trPr>
          <w:trHeight w:val="604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9F9CFF0" w14:textId="5D9C76F9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prior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tize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AEBF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2BA73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36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9.74, 10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BB56A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7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3.39, 4.06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F824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184,253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2,922,844, 103,437,37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8A80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3 (49, 5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4339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87 ($11.87, $13.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BB52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.07 ($0.99, $1.16)</w:t>
            </w:r>
          </w:p>
        </w:tc>
      </w:tr>
      <w:tr w:rsidR="00D1748B" w:rsidRPr="00092F1A" w14:paraId="570DE494" w14:textId="77777777" w:rsidTr="00092F1A">
        <w:trPr>
          <w:trHeight w:val="604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19F8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FE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899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2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.39, 19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0B3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9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.4, 7.47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821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678,871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3,394,410, 103,952,46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8A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 (25, 3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70D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4.14 ($21.82, $26.4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B1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02 ($3.64, $4.41)</w:t>
            </w:r>
          </w:p>
        </w:tc>
      </w:tr>
      <w:tr w:rsidR="00D1748B" w:rsidRPr="00092F1A" w14:paraId="49559684" w14:textId="77777777" w:rsidTr="00092F1A">
        <w:trPr>
          <w:trHeight w:val="604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6D456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0CC78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54F49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04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7.36, 18.73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DB739F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8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6.3, 7.3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9375A7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3,660,582</w:t>
            </w: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br/>
              <w:t>(103,396,155, 103,920,511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95BD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 (26, 32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969B6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3.4 ($21.15, $25.68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D480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7 ($10.58, $12.84)</w:t>
            </w:r>
          </w:p>
        </w:tc>
      </w:tr>
    </w:tbl>
    <w:p w14:paraId="7E2F22E5" w14:textId="2FDD51FB" w:rsidR="00D1748B" w:rsidRPr="00092F1A" w:rsidRDefault="00D1748B"/>
    <w:p w14:paraId="589ECBBF" w14:textId="77777777" w:rsidR="00D1748B" w:rsidRPr="00092F1A" w:rsidRDefault="00D1748B">
      <w:r w:rsidRPr="00092F1A">
        <w:br w:type="page"/>
      </w:r>
    </w:p>
    <w:tbl>
      <w:tblPr>
        <w:tblpPr w:leftFromText="180" w:rightFromText="180" w:vertAnchor="text" w:horzAnchor="margin" w:tblpY="1081"/>
        <w:tblW w:w="14311" w:type="dxa"/>
        <w:tblLook w:val="04A0" w:firstRow="1" w:lastRow="0" w:firstColumn="1" w:lastColumn="0" w:noHBand="0" w:noVBand="1"/>
      </w:tblPr>
      <w:tblGrid>
        <w:gridCol w:w="14311"/>
      </w:tblGrid>
      <w:tr w:rsidR="001E3EC3" w:rsidRPr="00092F1A" w14:paraId="24DFAF64" w14:textId="77777777" w:rsidTr="001E3EC3">
        <w:trPr>
          <w:trHeight w:val="379"/>
        </w:trPr>
        <w:tc>
          <w:tcPr>
            <w:tcW w:w="143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288F84A0" w14:textId="7790620F" w:rsidR="001E3EC3" w:rsidRPr="001E3EC3" w:rsidRDefault="001E3EC3" w:rsidP="00AD258B">
            <w:pPr>
              <w:pStyle w:val="Heading2"/>
              <w:framePr w:hSpace="0" w:wrap="auto" w:vAnchor="margin" w:hAnchor="text" w:yAlign="inline"/>
            </w:pPr>
            <w:bookmarkStart w:id="8" w:name="_Toc151126604"/>
            <w:r w:rsidRPr="001E3EC3">
              <w:lastRenderedPageBreak/>
              <w:t>Table S8a</w:t>
            </w:r>
            <w:r w:rsidR="00AD258B">
              <w:t>.</w:t>
            </w:r>
            <w:r w:rsidRPr="001E3EC3">
              <w:t xml:space="preserve"> HIV infections averted at varying LA PrEP coverage levels</w:t>
            </w:r>
            <w:bookmarkEnd w:id="8"/>
          </w:p>
        </w:tc>
      </w:tr>
    </w:tbl>
    <w:p w14:paraId="7769685F" w14:textId="76071EC3" w:rsidR="00E57F13" w:rsidRPr="00AD258B" w:rsidRDefault="00E57F13" w:rsidP="00AD258B">
      <w:pPr>
        <w:pStyle w:val="Heading1"/>
      </w:pPr>
      <w:bookmarkStart w:id="9" w:name="_Toc151126605"/>
      <w:r w:rsidRPr="00092F1A">
        <w:t>Table S8: HIV infections averted and maximum annual price thresholds for LA PrEP assuming PrEP scale up among all adults starting in 2035</w:t>
      </w:r>
      <w:bookmarkEnd w:id="9"/>
    </w:p>
    <w:tbl>
      <w:tblPr>
        <w:tblW w:w="14311" w:type="dxa"/>
        <w:tblLook w:val="04A0" w:firstRow="1" w:lastRow="0" w:firstColumn="1" w:lastColumn="0" w:noHBand="0" w:noVBand="1"/>
      </w:tblPr>
      <w:tblGrid>
        <w:gridCol w:w="1912"/>
        <w:gridCol w:w="1033"/>
        <w:gridCol w:w="3056"/>
        <w:gridCol w:w="2770"/>
        <w:gridCol w:w="2770"/>
        <w:gridCol w:w="2770"/>
      </w:tblGrid>
      <w:tr w:rsidR="00D1748B" w:rsidRPr="00092F1A" w14:paraId="58577E2B" w14:textId="77777777" w:rsidTr="001E3EC3">
        <w:trPr>
          <w:trHeight w:val="309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DFC0E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F7F4F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7EB26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5%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8E01B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0%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E39D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5%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21B63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20%</w:t>
            </w:r>
          </w:p>
        </w:tc>
      </w:tr>
      <w:tr w:rsidR="00D1748B" w:rsidRPr="00092F1A" w14:paraId="35B3CB1B" w14:textId="77777777" w:rsidTr="001E3EC3">
        <w:trPr>
          <w:trHeight w:val="309"/>
        </w:trPr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27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06B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77B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BFB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6CB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2F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6396C995" w14:textId="77777777" w:rsidTr="001E3EC3">
        <w:trPr>
          <w:trHeight w:val="309"/>
        </w:trPr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D83AB04" w14:textId="568D1FF9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49AF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A89E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64 (9.89, 11.3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9C41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94 (16.35, 17.51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4069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1.06 (20.44, 21.69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D81B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14 (23.56, 24.74)</w:t>
            </w:r>
          </w:p>
        </w:tc>
      </w:tr>
      <w:tr w:rsidR="00D1748B" w:rsidRPr="00092F1A" w14:paraId="46074580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0537D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ADA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2E2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74 (15.0, 16.47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F27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61 (23.95, 25.2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D15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.72 (30.08, 31.3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B1F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5.23 (34.71, 35.74)</w:t>
            </w:r>
          </w:p>
        </w:tc>
      </w:tr>
      <w:tr w:rsidR="00D1748B" w:rsidRPr="00092F1A" w14:paraId="4CE0172D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20C7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A4868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C987F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57 (14.96, 16.19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72CF6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2 (23.59, 24.8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8C4C4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9.89 (29.39, 30.4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65AA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4.84 (34.32, 35.35)</w:t>
            </w:r>
          </w:p>
        </w:tc>
      </w:tr>
      <w:tr w:rsidR="00D1748B" w:rsidRPr="00092F1A" w14:paraId="580EE288" w14:textId="77777777" w:rsidTr="001E3EC3">
        <w:trPr>
          <w:trHeight w:val="309"/>
        </w:trPr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5EBC5" w14:textId="354EE1FF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B6E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FA6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42 (2.65, 4.18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77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96 (6.24, 7.6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F6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46 (9.76, 11.14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89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61 (12.97, 14.25)</w:t>
            </w:r>
          </w:p>
        </w:tc>
      </w:tr>
      <w:tr w:rsidR="00D1748B" w:rsidRPr="00092F1A" w14:paraId="0BDEA41D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5613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00ED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72C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21 (4.42, 5.9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03E4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39 (9.63, 11.1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1DB2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91 (14.21, 15.62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1F5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2 (19.47, 20.93)</w:t>
            </w:r>
          </w:p>
        </w:tc>
      </w:tr>
      <w:tr w:rsidR="00D1748B" w:rsidRPr="00092F1A" w14:paraId="3445AC83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AB04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343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4649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25 (4.47, 6.02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BD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17 (9.48, 10.88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976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28 (14.64, 15.9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FD8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04 (19.32, 20.75)</w:t>
            </w:r>
          </w:p>
        </w:tc>
      </w:tr>
      <w:tr w:rsidR="00D1748B" w:rsidRPr="00092F1A" w14:paraId="7A2803D2" w14:textId="77777777" w:rsidTr="001E3EC3">
        <w:trPr>
          <w:trHeight w:val="30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7E53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188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6D84E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8FBF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AC8C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9F9BC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427277A5" w14:textId="77777777" w:rsidTr="001E3EC3">
        <w:trPr>
          <w:trHeight w:val="309"/>
        </w:trPr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78A05" w14:textId="2E40C53C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CFE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AD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98 (8.43, 13.4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A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18 (17.54, 22.7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68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62 (18.06, 23.11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0A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11 (20.56, 25.65)</w:t>
            </w:r>
          </w:p>
        </w:tc>
      </w:tr>
      <w:tr w:rsidR="00D1748B" w:rsidRPr="00092F1A" w14:paraId="56B275C4" w14:textId="77777777" w:rsidTr="001E3EC3">
        <w:trPr>
          <w:trHeight w:val="309"/>
        </w:trPr>
        <w:tc>
          <w:tcPr>
            <w:tcW w:w="1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4C856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66B7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4FD4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.26 (16.27, 22.29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6941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.78 (26.43, 31.1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B49B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1.74 (29.38, 34.14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7966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4.54 (32.29, 36.75)</w:t>
            </w:r>
          </w:p>
        </w:tc>
      </w:tr>
      <w:tr w:rsidR="00D1748B" w:rsidRPr="00092F1A" w14:paraId="67A1F599" w14:textId="77777777" w:rsidTr="001E3EC3">
        <w:trPr>
          <w:trHeight w:val="309"/>
        </w:trPr>
        <w:tc>
          <w:tcPr>
            <w:tcW w:w="1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CB37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150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58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7.96 (15.11, 20.65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E3F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.88 (26.66, 31.11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963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.49 (28.15, 32.8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457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4.5 (32.33, 36.63)</w:t>
            </w:r>
          </w:p>
        </w:tc>
      </w:tr>
      <w:tr w:rsidR="00D1748B" w:rsidRPr="00092F1A" w14:paraId="5CC9E2A8" w14:textId="77777777" w:rsidTr="001E3EC3">
        <w:trPr>
          <w:trHeight w:val="309"/>
        </w:trPr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B57CDF7" w14:textId="4C2D73B1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55F5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7419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01 (2.33, 7.62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8BB4B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82 (3.69, 9.8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0BB2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58 (5.63, 11.4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9A05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72 (10.18, 15.25)</w:t>
            </w:r>
          </w:p>
        </w:tc>
      </w:tr>
      <w:tr w:rsidR="00D1748B" w:rsidRPr="00092F1A" w14:paraId="70E6E5AE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91CD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3A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8D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82 (4.44, 11.04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2D0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5 (8.16, 14.85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6FD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5 (12.28, 18.75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A8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.27 (16.51, 21.89)</w:t>
            </w:r>
          </w:p>
        </w:tc>
      </w:tr>
      <w:tr w:rsidR="00D1748B" w:rsidRPr="00092F1A" w14:paraId="61E6FDB3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636ED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75FF8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D8F1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4 (3.21, 9.58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BB671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55 (7.31, 13.61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6DB10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65 (11.65, 17.51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2CEF5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39 (17.68, 23.04)</w:t>
            </w:r>
          </w:p>
        </w:tc>
      </w:tr>
      <w:tr w:rsidR="00D1748B" w:rsidRPr="00092F1A" w14:paraId="6665B4A0" w14:textId="77777777" w:rsidTr="001E3EC3">
        <w:trPr>
          <w:trHeight w:val="30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A1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46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CCA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2FA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209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4C4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34F5233E" w14:textId="77777777" w:rsidTr="001E3EC3">
        <w:trPr>
          <w:trHeight w:val="309"/>
        </w:trPr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6CF5BDA" w14:textId="06BC18AF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03B27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1FA6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74 (9.02, 10.44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15C8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02 (13.32, 14.7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585A2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88 (16.16, 17.61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838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.39 (18.69, 20.09)</w:t>
            </w:r>
          </w:p>
        </w:tc>
      </w:tr>
      <w:tr w:rsidR="00D1748B" w:rsidRPr="00092F1A" w14:paraId="1B9185E0" w14:textId="77777777" w:rsidTr="001E3EC3">
        <w:trPr>
          <w:trHeight w:val="309"/>
        </w:trPr>
        <w:tc>
          <w:tcPr>
            <w:tcW w:w="1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5DC1D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F2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94C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84 (18.07, 19.59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4E7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62 (22.83, 24.39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A5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.54 (26.8, 28.28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32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.36 (29.6, 31.13)</w:t>
            </w:r>
          </w:p>
        </w:tc>
      </w:tr>
      <w:tr w:rsidR="00D1748B" w:rsidRPr="00092F1A" w14:paraId="67CA2001" w14:textId="77777777" w:rsidTr="001E3EC3">
        <w:trPr>
          <w:trHeight w:val="309"/>
        </w:trPr>
        <w:tc>
          <w:tcPr>
            <w:tcW w:w="1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9A04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162BE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9EA5D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17 (17.35, 18.99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4D050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23 (22.49, 23.96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C74BF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7.17 (26.42, 27.87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BA1BD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0.19 (29.46, 30.91)</w:t>
            </w:r>
          </w:p>
        </w:tc>
      </w:tr>
      <w:tr w:rsidR="00D1748B" w:rsidRPr="00092F1A" w14:paraId="22E5AC5D" w14:textId="77777777" w:rsidTr="001E3EC3">
        <w:trPr>
          <w:trHeight w:val="309"/>
        </w:trPr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AA299" w14:textId="4D3B073E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B86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F63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14 (1.4, 2.89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032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.56 (3.77, 5.3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0E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11 (6.33, 7.8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1BE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45 (8.66, 10.19)</w:t>
            </w:r>
          </w:p>
        </w:tc>
      </w:tr>
      <w:tr w:rsidR="00D1748B" w:rsidRPr="00092F1A" w14:paraId="019CCD0D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222C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D38E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E005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.34 (3.62, 5.0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FE9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76 (7.99, 9.53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B53B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34 (11.64, 13.06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862A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4 (14.69, 16.12)</w:t>
            </w:r>
          </w:p>
        </w:tc>
      </w:tr>
      <w:tr w:rsidR="00D1748B" w:rsidRPr="00092F1A" w14:paraId="5DAA29E9" w14:textId="77777777" w:rsidTr="001E3EC3">
        <w:trPr>
          <w:trHeight w:val="309"/>
        </w:trPr>
        <w:tc>
          <w:tcPr>
            <w:tcW w:w="1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32A49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26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F64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.28 (3.57, 4.99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B9B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15 (7.37, 8.93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82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97 (11.2, 12.75)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389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1 (14.27, 15.96)</w:t>
            </w:r>
          </w:p>
        </w:tc>
      </w:tr>
    </w:tbl>
    <w:p w14:paraId="0C107A0A" w14:textId="45127EFD" w:rsidR="00D1748B" w:rsidRPr="00092F1A" w:rsidRDefault="00D1748B"/>
    <w:p w14:paraId="719E81BB" w14:textId="7BD88B14" w:rsidR="00D1748B" w:rsidRPr="00092F1A" w:rsidRDefault="00D1748B"/>
    <w:tbl>
      <w:tblPr>
        <w:tblpPr w:leftFromText="180" w:rightFromText="180" w:vertAnchor="text" w:horzAnchor="margin" w:tblpY="-299"/>
        <w:tblW w:w="14341" w:type="dxa"/>
        <w:tblLook w:val="04A0" w:firstRow="1" w:lastRow="0" w:firstColumn="1" w:lastColumn="0" w:noHBand="0" w:noVBand="1"/>
      </w:tblPr>
      <w:tblGrid>
        <w:gridCol w:w="1916"/>
        <w:gridCol w:w="1035"/>
        <w:gridCol w:w="3062"/>
        <w:gridCol w:w="2775"/>
        <w:gridCol w:w="2775"/>
        <w:gridCol w:w="2778"/>
      </w:tblGrid>
      <w:tr w:rsidR="00E57F13" w:rsidRPr="001E3EC3" w14:paraId="72CF9F40" w14:textId="77777777" w:rsidTr="00092F1A">
        <w:trPr>
          <w:trHeight w:val="309"/>
        </w:trPr>
        <w:tc>
          <w:tcPr>
            <w:tcW w:w="1434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2DD58157" w14:textId="0A341EBF" w:rsidR="00E57F13" w:rsidRPr="001E3EC3" w:rsidRDefault="00E57F13" w:rsidP="001E3EC3">
            <w:pPr>
              <w:pStyle w:val="Heading2"/>
              <w:framePr w:hSpace="0" w:wrap="auto" w:vAnchor="margin" w:hAnchor="text" w:yAlign="inline"/>
            </w:pPr>
            <w:bookmarkStart w:id="10" w:name="_Toc151126606"/>
            <w:r w:rsidRPr="001E3EC3">
              <w:lastRenderedPageBreak/>
              <w:t xml:space="preserve">Table </w:t>
            </w:r>
            <w:r w:rsidR="00AD258B">
              <w:t>S</w:t>
            </w:r>
            <w:r w:rsidRPr="001E3EC3">
              <w:t>8b. Maximum price per person year at varying LA PrEP coverage levels</w:t>
            </w:r>
            <w:bookmarkEnd w:id="10"/>
          </w:p>
        </w:tc>
      </w:tr>
      <w:tr w:rsidR="00E57F13" w:rsidRPr="00092F1A" w14:paraId="40A42ABB" w14:textId="77777777" w:rsidTr="00092F1A">
        <w:trPr>
          <w:trHeight w:val="309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1D4061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3B92E4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7F23E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5%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00331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0%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D75F32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5%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6BC654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20%</w:t>
            </w:r>
          </w:p>
        </w:tc>
      </w:tr>
      <w:tr w:rsidR="00E57F13" w:rsidRPr="00092F1A" w14:paraId="1BD997DB" w14:textId="77777777" w:rsidTr="00092F1A">
        <w:trPr>
          <w:trHeight w:val="309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3D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2A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4FAC" w14:textId="77777777" w:rsidR="00E57F13" w:rsidRPr="00092F1A" w:rsidRDefault="00E57F13" w:rsidP="00E57F1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EC1" w14:textId="77777777" w:rsidR="00E57F13" w:rsidRPr="00092F1A" w:rsidRDefault="00E57F13" w:rsidP="00E57F1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10B6" w14:textId="77777777" w:rsidR="00E57F13" w:rsidRPr="00092F1A" w:rsidRDefault="00E57F13" w:rsidP="00E57F1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04B6" w14:textId="77777777" w:rsidR="00E57F13" w:rsidRPr="00092F1A" w:rsidRDefault="00E57F13" w:rsidP="00E57F1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E57F13" w:rsidRPr="00092F1A" w14:paraId="2C677566" w14:textId="77777777" w:rsidTr="00092F1A">
        <w:trPr>
          <w:trHeight w:val="309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5A368F4" w14:textId="6C91A82B" w:rsidR="00E57F13" w:rsidRPr="00092F1A" w:rsidRDefault="00091291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E1B8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3D1E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96 ($8.06, $9.89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96BE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14 ($7.7, $8.6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D720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35 ($7.01, $7.7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C7313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88 ($6.63, $7.14)</w:t>
            </w:r>
          </w:p>
        </w:tc>
      </w:tr>
      <w:tr w:rsidR="00E57F13" w:rsidRPr="00092F1A" w14:paraId="38719E74" w14:textId="77777777" w:rsidTr="00092F1A">
        <w:trPr>
          <w:trHeight w:val="309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F8733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6B66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E08E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.28 ($11.13, $15.3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969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67 ($10.51, $12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95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72 ($9.88, $11.5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2D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39 ($9.71, $11.08)</w:t>
            </w:r>
          </w:p>
        </w:tc>
      </w:tr>
      <w:tr w:rsidR="00E57F13" w:rsidRPr="00092F1A" w14:paraId="2C930E36" w14:textId="77777777" w:rsidTr="00092F1A">
        <w:trPr>
          <w:trHeight w:val="309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894A4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CB42E1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D1696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.57 ($11.69, $15.46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C5B96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35 ($10.32, $12.35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66C9EF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17 ($9.45, $10.88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5DB91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66 ($9.1, $10.22)</w:t>
            </w:r>
          </w:p>
        </w:tc>
      </w:tr>
      <w:tr w:rsidR="00E57F13" w:rsidRPr="00092F1A" w14:paraId="241075DD" w14:textId="77777777" w:rsidTr="00092F1A">
        <w:trPr>
          <w:trHeight w:val="309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4F972" w14:textId="6FAA3089" w:rsidR="00E57F13" w:rsidRPr="00092F1A" w:rsidRDefault="00DA24CE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D5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6F2F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.65 ($1.67, $3.6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32F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0 ($2.53, $3.4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636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23 ($2.93, $3.5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8D1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09 ($2.87, $3.3)</w:t>
            </w:r>
          </w:p>
        </w:tc>
      </w:tr>
      <w:tr w:rsidR="00E57F13" w:rsidRPr="00092F1A" w14:paraId="5EBA1254" w14:textId="77777777" w:rsidTr="00092F1A">
        <w:trPr>
          <w:trHeight w:val="309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67441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26BAB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5641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66 ($1.47, $5.86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E3C0C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5 ($3.38, $5.6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262D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36 ($3.61, $5.1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69AB6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55 ($4.0, $5.09)</w:t>
            </w:r>
          </w:p>
        </w:tc>
      </w:tr>
      <w:tr w:rsidR="00E57F13" w:rsidRPr="00092F1A" w14:paraId="3CD8F253" w14:textId="77777777" w:rsidTr="00092F1A">
        <w:trPr>
          <w:trHeight w:val="309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E1508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98B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8E66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66 ($2.7, $6.6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FA4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57 ($3.64, $5.5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AF3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7 ($4.01, $5.3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3D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58 ($4.11, $5.05)</w:t>
            </w:r>
          </w:p>
        </w:tc>
      </w:tr>
      <w:tr w:rsidR="00E57F13" w:rsidRPr="00092F1A" w14:paraId="1BE386BF" w14:textId="77777777" w:rsidTr="00092F1A">
        <w:trPr>
          <w:trHeight w:val="30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51BD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ADE0E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4580B9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68178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5BFD46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102EE3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E57F13" w:rsidRPr="00092F1A" w14:paraId="65CE54F8" w14:textId="77777777" w:rsidTr="00092F1A">
        <w:trPr>
          <w:trHeight w:val="309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4FD6B" w14:textId="6F14FCB1" w:rsidR="00E57F13" w:rsidRPr="00092F1A" w:rsidRDefault="00091291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B5E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C6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87 ($12.38, $21.1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59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31 ($13.91, $18.7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372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46 ($9.89, $13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45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98 ($8.62, $11.4)</w:t>
            </w:r>
          </w:p>
        </w:tc>
      </w:tr>
      <w:tr w:rsidR="00E57F13" w:rsidRPr="00092F1A" w14:paraId="2ED43D4C" w14:textId="77777777" w:rsidTr="00092F1A">
        <w:trPr>
          <w:trHeight w:val="309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EA65B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0B8F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5AA24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9.88 ($23.74, $36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7CCD9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2.88 ($19.93, $26.0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801A2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7.51 ($15.32, $19.8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36D4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5.01 ($13.27, $16.72)</w:t>
            </w:r>
          </w:p>
        </w:tc>
      </w:tr>
      <w:tr w:rsidR="00E57F13" w:rsidRPr="00092F1A" w14:paraId="715B8F72" w14:textId="77777777" w:rsidTr="00092F1A">
        <w:trPr>
          <w:trHeight w:val="309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053CB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5BA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E564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7.33 ($21.25, $33.83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115C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3.44 ($20.49, $26.46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D3B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99 ($14.82, $19.19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A611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4.44 ($12.84, $16.18)</w:t>
            </w:r>
          </w:p>
        </w:tc>
      </w:tr>
      <w:tr w:rsidR="00E57F13" w:rsidRPr="00092F1A" w14:paraId="02347AF8" w14:textId="77777777" w:rsidTr="00092F1A">
        <w:trPr>
          <w:trHeight w:val="309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09B0E3C" w14:textId="0B7EE34F" w:rsidR="00E57F13" w:rsidRPr="00092F1A" w:rsidRDefault="00DA24CE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DFD86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3BC7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56 ($3.04, $12.4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229A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08 ($3.71, $8.4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5A2D9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59 ($3.0, $6.2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51FDE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2 ($4.16, $6.3)</w:t>
            </w:r>
          </w:p>
        </w:tc>
      </w:tr>
      <w:tr w:rsidR="00E57F13" w:rsidRPr="00092F1A" w14:paraId="19888FAB" w14:textId="77777777" w:rsidTr="00092F1A">
        <w:trPr>
          <w:trHeight w:val="309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E1E1D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03D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66FC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29 ($5.35, $18.96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B28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12 ($6.84, $13.4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DA5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04 ($6.85, $11.2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04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.98 ($6.43, $9.56)</w:t>
            </w:r>
          </w:p>
        </w:tc>
      </w:tr>
      <w:tr w:rsidR="00E57F13" w:rsidRPr="00092F1A" w14:paraId="22B47CD3" w14:textId="77777777" w:rsidTr="00092F1A">
        <w:trPr>
          <w:trHeight w:val="309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C6578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CD77F9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805AF4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22 ($6.21, $18.42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2E382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96 ($5.72, $12.19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2C1CA3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49 ($6.36, $10.66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535A1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68 ($7.19, $10.29)</w:t>
            </w:r>
          </w:p>
        </w:tc>
      </w:tr>
      <w:tr w:rsidR="00E57F13" w:rsidRPr="00092F1A" w14:paraId="5006519F" w14:textId="77777777" w:rsidTr="00092F1A">
        <w:trPr>
          <w:trHeight w:val="30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B4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175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941" w14:textId="77777777" w:rsidR="00E57F13" w:rsidRPr="00092F1A" w:rsidRDefault="00E57F13" w:rsidP="00E57F1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C4A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ED5E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EE5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E57F13" w:rsidRPr="00092F1A" w14:paraId="478B5383" w14:textId="77777777" w:rsidTr="00092F1A">
        <w:trPr>
          <w:trHeight w:val="309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D762372" w14:textId="1DE30BE4" w:rsidR="00E57F13" w:rsidRPr="00092F1A" w:rsidRDefault="00091291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Pr="00092F1A" w:rsidDel="00091291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  <w:r w:rsidR="00E57F13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A885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DF0E3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5.48 ($50.26, $60.9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F0889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9.78 ($37.2, $42.3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741F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2.87 ($31.08, $34.5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A848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8.41 ($27.03, $29.78)</w:t>
            </w:r>
          </w:p>
        </w:tc>
      </w:tr>
      <w:tr w:rsidR="00E57F13" w:rsidRPr="00092F1A" w14:paraId="47272D83" w14:textId="77777777" w:rsidTr="00092F1A">
        <w:trPr>
          <w:trHeight w:val="309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F970A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B4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BD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5.85 ($95.99, $115.8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B8EF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0.85 ($65.37, $76.5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4C6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4.94 ($51.32, $58.5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30F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5.61 ($42.93, $48.36)</w:t>
            </w:r>
          </w:p>
        </w:tc>
      </w:tr>
      <w:tr w:rsidR="00E57F13" w:rsidRPr="00092F1A" w14:paraId="122189A5" w14:textId="77777777" w:rsidTr="00092F1A">
        <w:trPr>
          <w:trHeight w:val="309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9C631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052A3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30F60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8.75 ($88.77, $108.94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5ACB3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8.32 ($63.08, $73.42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33266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2.96 ($49.25, $56.66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54BE9F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4.18 ($41.4, $46.99)</w:t>
            </w:r>
          </w:p>
        </w:tc>
      </w:tr>
      <w:tr w:rsidR="00E57F13" w:rsidRPr="00092F1A" w14:paraId="01D62A1B" w14:textId="77777777" w:rsidTr="00092F1A">
        <w:trPr>
          <w:trHeight w:val="309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A350B" w14:textId="3FD6D892" w:rsidR="00E57F13" w:rsidRPr="00092F1A" w:rsidRDefault="00DA24CE" w:rsidP="00E57F1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004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C1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21 ($5.73, $16.8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C6C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57 ($10.04, $15.1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6F8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54 ($10.86, $14.2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BC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62 ($11.28, $13.9)</w:t>
            </w:r>
          </w:p>
        </w:tc>
      </w:tr>
      <w:tr w:rsidR="00E57F13" w:rsidRPr="00092F1A" w14:paraId="28C9AEAB" w14:textId="77777777" w:rsidTr="00092F1A">
        <w:trPr>
          <w:trHeight w:val="309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9F97F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52CA5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E8690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9.43 ($18.98, $39.9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D2D3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6.9 ($21.69, $32.46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D385A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5.18 ($21.7, $28.7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7C191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3.19 ($20.48, $25.94)</w:t>
            </w:r>
          </w:p>
        </w:tc>
      </w:tr>
      <w:tr w:rsidR="00E57F13" w:rsidRPr="00092F1A" w14:paraId="38886E90" w14:textId="77777777" w:rsidTr="00092F1A">
        <w:trPr>
          <w:trHeight w:val="309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EAB8A" w14:textId="77777777" w:rsidR="00E57F13" w:rsidRPr="00092F1A" w:rsidRDefault="00E57F13" w:rsidP="00E57F13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A9AB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EB79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9.69 ($19.31, $40.22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5F97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5.98 ($20.71, $31.19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0D82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2.53 ($18.97, $26.26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EC0D" w14:textId="77777777" w:rsidR="00E57F13" w:rsidRPr="00092F1A" w:rsidRDefault="00E57F13" w:rsidP="00E57F13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1.58 ($18.82, $24.45)</w:t>
            </w:r>
          </w:p>
        </w:tc>
      </w:tr>
    </w:tbl>
    <w:p w14:paraId="55B2BD3C" w14:textId="77777777" w:rsidR="00D1748B" w:rsidRPr="00092F1A" w:rsidRDefault="00D1748B"/>
    <w:p w14:paraId="511E1A9F" w14:textId="10FD7BF0" w:rsidR="00D1748B" w:rsidRPr="00092F1A" w:rsidRDefault="00D1748B"/>
    <w:p w14:paraId="05D33267" w14:textId="23F3F981" w:rsidR="00D1748B" w:rsidRPr="00092F1A" w:rsidRDefault="00D1748B"/>
    <w:p w14:paraId="61B78415" w14:textId="77777777" w:rsidR="00D1748B" w:rsidRPr="00092F1A" w:rsidRDefault="00D1748B">
      <w:r w:rsidRPr="00092F1A">
        <w:br w:type="page"/>
      </w:r>
    </w:p>
    <w:tbl>
      <w:tblPr>
        <w:tblpPr w:leftFromText="180" w:rightFromText="180" w:vertAnchor="text" w:tblpY="1115"/>
        <w:tblW w:w="14086" w:type="dxa"/>
        <w:tblLook w:val="04A0" w:firstRow="1" w:lastRow="0" w:firstColumn="1" w:lastColumn="0" w:noHBand="0" w:noVBand="1"/>
      </w:tblPr>
      <w:tblGrid>
        <w:gridCol w:w="14086"/>
      </w:tblGrid>
      <w:tr w:rsidR="001E3EC3" w:rsidRPr="00092F1A" w14:paraId="028D80D6" w14:textId="77777777" w:rsidTr="001E3EC3">
        <w:trPr>
          <w:trHeight w:val="379"/>
        </w:trPr>
        <w:tc>
          <w:tcPr>
            <w:tcW w:w="140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79BA7E55" w14:textId="77777777" w:rsidR="001E3EC3" w:rsidRPr="00092F1A" w:rsidRDefault="001E3EC3" w:rsidP="00AD258B">
            <w:pPr>
              <w:pStyle w:val="Heading2"/>
              <w:framePr w:hSpace="0" w:wrap="auto" w:vAnchor="margin" w:hAnchor="text" w:yAlign="inline"/>
              <w:rPr>
                <w:rFonts w:eastAsia="Times New Roman" w:cs="Calibri"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bookmarkStart w:id="11" w:name="_Toc151126607"/>
            <w:r w:rsidRPr="00092F1A">
              <w:lastRenderedPageBreak/>
              <w:t xml:space="preserve">Table </w:t>
            </w:r>
            <w:r>
              <w:t>S8</w:t>
            </w:r>
            <w:r w:rsidRPr="00092F1A">
              <w:t>a. HIV infections averted at varying LA PrEP coverage levels</w:t>
            </w:r>
            <w:bookmarkEnd w:id="11"/>
          </w:p>
        </w:tc>
      </w:tr>
    </w:tbl>
    <w:p w14:paraId="2C80758A" w14:textId="3C9897E5" w:rsidR="00092F1A" w:rsidRDefault="00E57F13" w:rsidP="001E3EC3">
      <w:pPr>
        <w:pStyle w:val="Heading1"/>
      </w:pPr>
      <w:bookmarkStart w:id="12" w:name="_Toc151126608"/>
      <w:r w:rsidRPr="00092F1A">
        <w:t>Table S8: HIV infections averted and maximum annual price thresholds for LA PrEP assuming PrEP scale up among females only starting in 2035</w:t>
      </w:r>
      <w:bookmarkEnd w:id="12"/>
    </w:p>
    <w:p w14:paraId="59BA9F0A" w14:textId="77777777" w:rsidR="00092F1A" w:rsidRPr="00092F1A" w:rsidRDefault="00092F1A" w:rsidP="00D1748B">
      <w:pPr>
        <w:rPr>
          <w:b/>
        </w:rPr>
      </w:pPr>
    </w:p>
    <w:tbl>
      <w:tblPr>
        <w:tblW w:w="14086" w:type="dxa"/>
        <w:tblLook w:val="04A0" w:firstRow="1" w:lastRow="0" w:firstColumn="1" w:lastColumn="0" w:noHBand="0" w:noVBand="1"/>
      </w:tblPr>
      <w:tblGrid>
        <w:gridCol w:w="1882"/>
        <w:gridCol w:w="1016"/>
        <w:gridCol w:w="3007"/>
        <w:gridCol w:w="2727"/>
        <w:gridCol w:w="2727"/>
        <w:gridCol w:w="2727"/>
      </w:tblGrid>
      <w:tr w:rsidR="00092F1A" w:rsidRPr="00092F1A" w14:paraId="7314662B" w14:textId="77777777" w:rsidTr="001E3EC3">
        <w:trPr>
          <w:trHeight w:val="309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266035" w14:textId="326DC082" w:rsidR="00092F1A" w:rsidRPr="00092F1A" w:rsidRDefault="00092F1A" w:rsidP="00092F1A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45A253" w14:textId="1F8C138B" w:rsidR="00092F1A" w:rsidRPr="00092F1A" w:rsidRDefault="00092F1A" w:rsidP="00092F1A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713885" w14:textId="4D6ECC7D" w:rsidR="00092F1A" w:rsidRPr="00092F1A" w:rsidRDefault="00092F1A" w:rsidP="00092F1A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5%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923583" w14:textId="741F20B6" w:rsidR="00092F1A" w:rsidRPr="00092F1A" w:rsidRDefault="00092F1A" w:rsidP="00092F1A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0%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1BAB58" w14:textId="7691132D" w:rsidR="00092F1A" w:rsidRPr="00092F1A" w:rsidRDefault="00092F1A" w:rsidP="00092F1A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5%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89371E" w14:textId="3E0F53CD" w:rsidR="00092F1A" w:rsidRPr="00092F1A" w:rsidRDefault="00092F1A" w:rsidP="00092F1A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20%</w:t>
            </w:r>
          </w:p>
        </w:tc>
      </w:tr>
      <w:tr w:rsidR="00D1748B" w:rsidRPr="00092F1A" w14:paraId="5F15D9A8" w14:textId="77777777" w:rsidTr="001E3EC3">
        <w:trPr>
          <w:trHeight w:val="309"/>
        </w:trPr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6B8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9965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984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8BA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FBD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D2E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590C6ACA" w14:textId="77777777" w:rsidTr="001E3EC3">
        <w:trPr>
          <w:trHeight w:val="309"/>
        </w:trPr>
        <w:tc>
          <w:tcPr>
            <w:tcW w:w="1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44BF7E4" w14:textId="303F367A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1DB5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7851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28 (9.69, 10.8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8EAC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02 (12.29, 13.73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142CC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16 (15.55, 16.7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605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.1 (18.49, 19.69)</w:t>
            </w:r>
          </w:p>
        </w:tc>
      </w:tr>
      <w:tr w:rsidR="00D1748B" w:rsidRPr="00092F1A" w14:paraId="291866B9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9A8F0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C1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25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73 (15.05, 16.41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E9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0.04 (19.36, 20.7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43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34 (23.68, 24.99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FE2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.93 (28.28, 29.6)</w:t>
            </w:r>
          </w:p>
        </w:tc>
      </w:tr>
      <w:tr w:rsidR="00D1748B" w:rsidRPr="00092F1A" w14:paraId="38CA61AC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9912A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B2B67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0E2A7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96 (15.3, 16.62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8055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.53 (18.84, 20.2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6A434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3.72 (23.12, 24.32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A374F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8.38 (27.86, 28.89)</w:t>
            </w:r>
          </w:p>
        </w:tc>
      </w:tr>
      <w:tr w:rsidR="00D1748B" w:rsidRPr="00092F1A" w14:paraId="1E67E27B" w14:textId="77777777" w:rsidTr="001E3EC3">
        <w:trPr>
          <w:trHeight w:val="309"/>
        </w:trPr>
        <w:tc>
          <w:tcPr>
            <w:tcW w:w="1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1E3B1" w14:textId="68167749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F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2C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19 (1.44, 2.9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077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4.99 (4.23, 5.74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6D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23 (6.46, 7.99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05E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47 (8.79, 10.17)</w:t>
            </w:r>
          </w:p>
        </w:tc>
      </w:tr>
      <w:tr w:rsidR="00D1748B" w:rsidRPr="00092F1A" w14:paraId="3F5CFB49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85CAE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84A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C929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82 (2.95, 4.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1686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42 (6.64, 8.1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F095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39 (10.63, 12.1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5305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59 (13.86, 15.33)</w:t>
            </w:r>
          </w:p>
        </w:tc>
      </w:tr>
      <w:tr w:rsidR="00D1748B" w:rsidRPr="00092F1A" w14:paraId="498107AA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0EC7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A65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1CE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66 (2.94, 4.38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178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42 (6.69, 8.15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335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23 (10.46, 11.95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6B4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12 (14.42, 15.8)</w:t>
            </w:r>
          </w:p>
        </w:tc>
      </w:tr>
      <w:tr w:rsidR="00D1748B" w:rsidRPr="00092F1A" w14:paraId="2A953551" w14:textId="77777777" w:rsidTr="001E3EC3">
        <w:trPr>
          <w:trHeight w:val="309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FEE2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14A5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FE514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8046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27955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99C13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550856BD" w14:textId="77777777" w:rsidTr="001E3EC3">
        <w:trPr>
          <w:trHeight w:val="309"/>
        </w:trPr>
        <w:tc>
          <w:tcPr>
            <w:tcW w:w="18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B26F6" w14:textId="40EB0BBA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909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04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02 (8.25, 13.69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3D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57 (10.0, 15.0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C8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51 (9.62, 15.41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1E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26 (14.11, 18.37)</w:t>
            </w:r>
          </w:p>
        </w:tc>
      </w:tr>
      <w:tr w:rsidR="00D1748B" w:rsidRPr="00092F1A" w14:paraId="65F9AB9C" w14:textId="77777777" w:rsidTr="001E3EC3">
        <w:trPr>
          <w:trHeight w:val="309"/>
        </w:trPr>
        <w:tc>
          <w:tcPr>
            <w:tcW w:w="18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4821A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FF97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0F6F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7.72 (14.93, 20.55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DFFF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79 (15.96, 21.54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1C26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2.13 (19.53, 24.76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CEC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68 (21.89, 27.37)</w:t>
            </w:r>
          </w:p>
        </w:tc>
      </w:tr>
      <w:tr w:rsidR="00D1748B" w:rsidRPr="00092F1A" w14:paraId="234F38EC" w14:textId="77777777" w:rsidTr="001E3EC3">
        <w:trPr>
          <w:trHeight w:val="309"/>
        </w:trPr>
        <w:tc>
          <w:tcPr>
            <w:tcW w:w="18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979F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704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A66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84 (13.96, 19.64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FAF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.14 (16.37, 21.89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5E6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1.66 (19.01, 24.36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31C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4.51 (21.54, 27.26)</w:t>
            </w:r>
          </w:p>
        </w:tc>
      </w:tr>
      <w:tr w:rsidR="00D1748B" w:rsidRPr="00092F1A" w14:paraId="04CF3065" w14:textId="77777777" w:rsidTr="001E3EC3">
        <w:trPr>
          <w:trHeight w:val="309"/>
        </w:trPr>
        <w:tc>
          <w:tcPr>
            <w:tcW w:w="1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1476DDB" w14:textId="3A55D6D1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4E464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AAB7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81 (-0.09, 5.66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1E63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05 (-0.33, 6.3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A16A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05 (1.9, 7.98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44F3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11 (5.09, 11.0)</w:t>
            </w:r>
          </w:p>
        </w:tc>
      </w:tr>
      <w:tr w:rsidR="00D1748B" w:rsidRPr="00092F1A" w14:paraId="1C5F741E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05681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51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8FC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6.42 (2.87, 9.85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7EA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33 (5.1, 11.5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4B3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03 (7.77, 14.2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786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68 (10.34, 17.01)</w:t>
            </w:r>
          </w:p>
        </w:tc>
      </w:tr>
      <w:tr w:rsidR="00D1748B" w:rsidRPr="00092F1A" w14:paraId="583FF72D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6752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F9DD6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AF3F5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27 (0.17, 6.16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1CAED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06 (5.27, 10.76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6B37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23 (6.88, 13.32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45D66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4 (10.03, 16.6)</w:t>
            </w:r>
          </w:p>
        </w:tc>
      </w:tr>
      <w:tr w:rsidR="00D1748B" w:rsidRPr="00092F1A" w14:paraId="127EC7C1" w14:textId="77777777" w:rsidTr="001E3EC3">
        <w:trPr>
          <w:trHeight w:val="309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2A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4F7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830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E54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D6E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0F2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</w:tr>
      <w:tr w:rsidR="00D1748B" w:rsidRPr="00092F1A" w14:paraId="77B3F98C" w14:textId="77777777" w:rsidTr="001E3EC3">
        <w:trPr>
          <w:trHeight w:val="309"/>
        </w:trPr>
        <w:tc>
          <w:tcPr>
            <w:tcW w:w="18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4C1F681" w14:textId="0A1ED7A3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A7FF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BFD0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4 (6.64, 8.18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798C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7.97 (7.28, 8.64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D58A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9.54 (8.73, 10.35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E94E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0.42 (9.59, 11.26)</w:t>
            </w:r>
          </w:p>
        </w:tc>
      </w:tr>
      <w:tr w:rsidR="00D1748B" w:rsidRPr="00092F1A" w14:paraId="68953372" w14:textId="77777777" w:rsidTr="001E3EC3">
        <w:trPr>
          <w:trHeight w:val="309"/>
        </w:trPr>
        <w:tc>
          <w:tcPr>
            <w:tcW w:w="18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96B91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F5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67D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3.23 (12.45, 13.99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9A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5.43 (14.71, 16.16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1D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87 (16.12, 17.63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CC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9.41 (18.71, 20.14)</w:t>
            </w:r>
          </w:p>
        </w:tc>
      </w:tr>
      <w:tr w:rsidR="00D1748B" w:rsidRPr="00092F1A" w14:paraId="7088081E" w14:textId="77777777" w:rsidTr="001E3EC3">
        <w:trPr>
          <w:trHeight w:val="309"/>
        </w:trPr>
        <w:tc>
          <w:tcPr>
            <w:tcW w:w="18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3877D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D18F8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7C85C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2.96 (12.26, 13.65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24618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4.7 (13.88, 15.5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BD7F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6.52 (15.81, 17.27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D647A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8.69 (17.99, 19.38)</w:t>
            </w:r>
          </w:p>
        </w:tc>
      </w:tr>
      <w:tr w:rsidR="00D1748B" w:rsidRPr="00092F1A" w14:paraId="6DAD4206" w14:textId="77777777" w:rsidTr="001E3EC3">
        <w:trPr>
          <w:trHeight w:val="309"/>
        </w:trPr>
        <w:tc>
          <w:tcPr>
            <w:tcW w:w="1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C4C0E" w14:textId="195BB23A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0C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FC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.25 (0.52, 1.99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75E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34 (2.62, 4.03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3CB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99 (3.24, 4.71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6D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71 (4.97, 6.49)</w:t>
            </w:r>
          </w:p>
        </w:tc>
      </w:tr>
      <w:tr w:rsidR="00D1748B" w:rsidRPr="00092F1A" w14:paraId="04C7B183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ACF4D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F7E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31A49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3.73 (2.91, 4.57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5292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65 (5.0, 6.31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96CC7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22 (7.46, 9.0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EE86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19 (10.37, 12.01)</w:t>
            </w:r>
          </w:p>
        </w:tc>
      </w:tr>
      <w:tr w:rsidR="00D1748B" w:rsidRPr="00092F1A" w14:paraId="2232A2F7" w14:textId="77777777" w:rsidTr="001E3EC3">
        <w:trPr>
          <w:trHeight w:val="309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19121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951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DDE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2.81 (2.05, 3.56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E02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5.38 (4.55, 6.21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342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8.4 (7.57, 9.23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B3B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11.37 (10.55, 12.17)</w:t>
            </w:r>
          </w:p>
        </w:tc>
      </w:tr>
    </w:tbl>
    <w:p w14:paraId="19E0E5F7" w14:textId="5D158FB0" w:rsidR="00D1748B" w:rsidRPr="00092F1A" w:rsidRDefault="00D1748B" w:rsidP="00D1748B"/>
    <w:p w14:paraId="1F363672" w14:textId="77777777" w:rsidR="00D1748B" w:rsidRPr="00092F1A" w:rsidRDefault="00D1748B">
      <w:r w:rsidRPr="00092F1A">
        <w:br w:type="page"/>
      </w:r>
    </w:p>
    <w:p w14:paraId="17095BDB" w14:textId="77777777" w:rsidR="00D1748B" w:rsidRPr="00092F1A" w:rsidRDefault="00D1748B" w:rsidP="00D1748B"/>
    <w:tbl>
      <w:tblPr>
        <w:tblpPr w:leftFromText="180" w:rightFromText="180" w:vertAnchor="text" w:horzAnchor="margin" w:tblpY="440"/>
        <w:tblW w:w="14116" w:type="dxa"/>
        <w:tblLook w:val="04A0" w:firstRow="1" w:lastRow="0" w:firstColumn="1" w:lastColumn="0" w:noHBand="0" w:noVBand="1"/>
      </w:tblPr>
      <w:tblGrid>
        <w:gridCol w:w="14116"/>
      </w:tblGrid>
      <w:tr w:rsidR="001E3EC3" w:rsidRPr="00092F1A" w14:paraId="593EA8A9" w14:textId="77777777" w:rsidTr="001E3EC3">
        <w:trPr>
          <w:trHeight w:val="498"/>
        </w:trPr>
        <w:tc>
          <w:tcPr>
            <w:tcW w:w="14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0083BEE3" w14:textId="77777777" w:rsidR="001E3EC3" w:rsidRPr="00092F1A" w:rsidRDefault="001E3EC3" w:rsidP="001E3EC3">
            <w:pPr>
              <w:pStyle w:val="Heading2"/>
              <w:framePr w:hSpace="0" w:wrap="auto" w:vAnchor="margin" w:hAnchor="text" w:yAlign="inline"/>
              <w:rPr>
                <w:rFonts w:eastAsia="Times New Roman" w:cs="Calibri"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bookmarkStart w:id="13" w:name="_Toc151126609"/>
            <w:r w:rsidRPr="00092F1A">
              <w:t>Table S8b. Maximum cost per person year at varying LA PrEP coverage levels</w:t>
            </w:r>
            <w:bookmarkEnd w:id="13"/>
          </w:p>
        </w:tc>
      </w:tr>
    </w:tbl>
    <w:p w14:paraId="2AC477E9" w14:textId="202E344F" w:rsidR="00D1748B" w:rsidRPr="00092F1A" w:rsidRDefault="00D1748B" w:rsidP="00D1748B"/>
    <w:tbl>
      <w:tblPr>
        <w:tblW w:w="14116" w:type="dxa"/>
        <w:tblLook w:val="04A0" w:firstRow="1" w:lastRow="0" w:firstColumn="1" w:lastColumn="0" w:noHBand="0" w:noVBand="1"/>
      </w:tblPr>
      <w:tblGrid>
        <w:gridCol w:w="1887"/>
        <w:gridCol w:w="1019"/>
        <w:gridCol w:w="3014"/>
        <w:gridCol w:w="2732"/>
        <w:gridCol w:w="2732"/>
        <w:gridCol w:w="2732"/>
      </w:tblGrid>
      <w:tr w:rsidR="00D1748B" w:rsidRPr="00092F1A" w14:paraId="0C16ACEF" w14:textId="77777777" w:rsidTr="001E3EC3">
        <w:trPr>
          <w:trHeight w:val="308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2E4F8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opulatio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ACE3E0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Product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AEE44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5%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79A60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0%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E359F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15%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00645A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20%</w:t>
            </w:r>
          </w:p>
        </w:tc>
      </w:tr>
      <w:tr w:rsidR="00D1748B" w:rsidRPr="00092F1A" w14:paraId="6DE20F42" w14:textId="77777777" w:rsidTr="001E3EC3">
        <w:trPr>
          <w:trHeight w:val="308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74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Western Keny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D3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9EC4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935A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CED7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0491" w14:textId="77777777" w:rsidR="00D1748B" w:rsidRPr="00092F1A" w:rsidRDefault="00D1748B" w:rsidP="00D1748B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D1748B" w:rsidRPr="00092F1A" w14:paraId="2B196A60" w14:textId="77777777" w:rsidTr="001E3EC3">
        <w:trPr>
          <w:trHeight w:val="308"/>
        </w:trPr>
        <w:tc>
          <w:tcPr>
            <w:tcW w:w="18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4703610" w14:textId="6DD11B5B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6CA9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8023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.35 ($12.2, $14.54)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8CFC4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39 ($9.52, $11.23)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7745C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39 ($8.91, $9.87)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7C55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.43 ($8.02, $8.85)</w:t>
            </w:r>
          </w:p>
        </w:tc>
      </w:tr>
      <w:tr w:rsidR="00D1748B" w:rsidRPr="00092F1A" w14:paraId="599E26B0" w14:textId="77777777" w:rsidTr="001E3EC3">
        <w:trPr>
          <w:trHeight w:val="308"/>
        </w:trPr>
        <w:tc>
          <w:tcPr>
            <w:tcW w:w="1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2B653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2A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1CD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9.28 ($16.32, $22.23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676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32 ($14.39, $18.2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69C7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.91 ($12.6, $15.16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2F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.08 ($12.02, $14.1)</w:t>
            </w:r>
          </w:p>
        </w:tc>
      </w:tr>
      <w:tr w:rsidR="00D1748B" w:rsidRPr="00092F1A" w14:paraId="5E550758" w14:textId="77777777" w:rsidTr="001E3EC3">
        <w:trPr>
          <w:trHeight w:val="308"/>
        </w:trPr>
        <w:tc>
          <w:tcPr>
            <w:tcW w:w="1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F0DEC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05E45C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167E28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9.81 ($17.27, $22.41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F28B1E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5.68 ($14.09, $17.23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CFB56B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.23 ($12.19, $14.27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6FBA9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13 ($11.33, $12.94)</w:t>
            </w:r>
          </w:p>
        </w:tc>
      </w:tr>
      <w:tr w:rsidR="00D1748B" w:rsidRPr="00092F1A" w14:paraId="50F6E997" w14:textId="77777777" w:rsidTr="001E3EC3">
        <w:trPr>
          <w:trHeight w:val="308"/>
        </w:trPr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79D6C" w14:textId="2633102D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BF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C7E7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4 ($2.8, $5.99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2D6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.96 ($3.12, $4.7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3E0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34 ($3.84, $4.8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1B16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.28 ($3.93, $4.65)</w:t>
            </w:r>
          </w:p>
        </w:tc>
      </w:tr>
      <w:tr w:rsidR="00D1748B" w:rsidRPr="00092F1A" w14:paraId="4010AB6A" w14:textId="77777777" w:rsidTr="001E3EC3">
        <w:trPr>
          <w:trHeight w:val="308"/>
        </w:trPr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C347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4FD83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E6D5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53 ($2.75, $10.3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5B23F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74 ($3.62, $7.77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3D63B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1 ($4.81, $7.4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E69E2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2 ($5.24, $7.2)</w:t>
            </w:r>
          </w:p>
        </w:tc>
      </w:tr>
      <w:tr w:rsidR="00D1748B" w:rsidRPr="00092F1A" w14:paraId="11872E02" w14:textId="77777777" w:rsidTr="001E3EC3">
        <w:trPr>
          <w:trHeight w:val="308"/>
        </w:trPr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CD0B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895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E48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.63 ($2.35, $9.04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8F8C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2 ($4.52, $7.8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AF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61 ($5.43, $7.76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45B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26 ($5.36, $7.14)</w:t>
            </w:r>
          </w:p>
        </w:tc>
      </w:tr>
      <w:tr w:rsidR="00D1748B" w:rsidRPr="00092F1A" w14:paraId="35195642" w14:textId="77777777" w:rsidTr="001E3EC3">
        <w:trPr>
          <w:trHeight w:val="308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CB7A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Zimbabw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D581B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  <w:t> 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C9DB9F" w14:textId="7E14E803" w:rsidR="00D1748B" w:rsidRPr="00092F1A" w:rsidRDefault="00D1748B" w:rsidP="00092F1A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FB5E78" w14:textId="0315BEBE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63F72A" w14:textId="7443380A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0DCA5F" w14:textId="51C9E09A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D1748B" w:rsidRPr="00092F1A" w14:paraId="3F4E7AC7" w14:textId="77777777" w:rsidTr="001E3EC3">
        <w:trPr>
          <w:trHeight w:val="308"/>
        </w:trPr>
        <w:tc>
          <w:tcPr>
            <w:tcW w:w="18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F0136" w14:textId="100056E2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494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591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5.26 ($18.81, $31.8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FD4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7.2 ($13.43, $21.04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8DE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08 ($9.42, $14.7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62C3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93 ($10.22, $13.74)</w:t>
            </w:r>
          </w:p>
        </w:tc>
      </w:tr>
      <w:tr w:rsidR="00D1748B" w:rsidRPr="00092F1A" w14:paraId="2F2F74BB" w14:textId="77777777" w:rsidTr="001E3EC3">
        <w:trPr>
          <w:trHeight w:val="308"/>
        </w:trPr>
        <w:tc>
          <w:tcPr>
            <w:tcW w:w="1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8F704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91C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FE3F4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9.41 ($30.59, $48.53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8FF0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7.82 ($22.29, $33.5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B8A7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1.1 ($17.64, $24.6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C3E5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7.67 ($14.98, $20.53)</w:t>
            </w:r>
          </w:p>
        </w:tc>
      </w:tr>
      <w:tr w:rsidR="00D1748B" w:rsidRPr="00092F1A" w14:paraId="018BA30F" w14:textId="77777777" w:rsidTr="001E3EC3">
        <w:trPr>
          <w:trHeight w:val="308"/>
        </w:trPr>
        <w:tc>
          <w:tcPr>
            <w:tcW w:w="1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DF28A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7259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8E7C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6.69 ($28.63, $45.02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EFD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7.21 ($21.75, $32.92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8E7B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0.9 ($17.34, $24.71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BED4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8.05 ($15.15, $21.0)</w:t>
            </w:r>
          </w:p>
        </w:tc>
      </w:tr>
      <w:tr w:rsidR="00D1748B" w:rsidRPr="00092F1A" w14:paraId="7F6CC9AB" w14:textId="77777777" w:rsidTr="001E3EC3">
        <w:trPr>
          <w:trHeight w:val="308"/>
        </w:trPr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4FB3A55" w14:textId="5D583DD1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9BE74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C127A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9.37 ($2.23, $17.06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2D9DDA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12 ($1.76, $10.46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D6B4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37 ($3.75, $9.09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8FCF2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.65 ($4.57, $8.78)</w:t>
            </w:r>
          </w:p>
        </w:tc>
      </w:tr>
      <w:tr w:rsidR="00D1748B" w:rsidRPr="00092F1A" w14:paraId="07D26A8F" w14:textId="77777777" w:rsidTr="001E3EC3">
        <w:trPr>
          <w:trHeight w:val="308"/>
        </w:trPr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1ABB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7D6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CAC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8.24 ($6.12, $30.4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F76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42 ($6.37, $18.5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ED2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63 ($6.84, $14.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2DE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29 ($7.56, $13.17)</w:t>
            </w:r>
          </w:p>
        </w:tc>
      </w:tr>
      <w:tr w:rsidR="00D1748B" w:rsidRPr="00092F1A" w14:paraId="1021D036" w14:textId="77777777" w:rsidTr="001E3EC3">
        <w:trPr>
          <w:trHeight w:val="308"/>
        </w:trPr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EA48D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0B7C55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AD8AD1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02 ($2.38, $22.03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B347C6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6 ($7.15, $17.94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D53438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1.35 ($8.01, $14.81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413882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0.85 ($8.12, $13.72)</w:t>
            </w:r>
          </w:p>
        </w:tc>
      </w:tr>
      <w:tr w:rsidR="00D1748B" w:rsidRPr="00092F1A" w14:paraId="56536BBC" w14:textId="77777777" w:rsidTr="001E3EC3">
        <w:trPr>
          <w:trHeight w:val="308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5A3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South Afric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AF1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407" w14:textId="77777777" w:rsidR="00D1748B" w:rsidRPr="00092F1A" w:rsidRDefault="00D1748B" w:rsidP="00092F1A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00A3" w14:textId="48BA665C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3CDE" w14:textId="31F5BF46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C759" w14:textId="3BB7B0D4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D1748B" w:rsidRPr="00092F1A" w14:paraId="6D2EB5DA" w14:textId="77777777" w:rsidTr="001E3EC3">
        <w:trPr>
          <w:trHeight w:val="308"/>
        </w:trPr>
        <w:tc>
          <w:tcPr>
            <w:tcW w:w="18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958F34C" w14:textId="1D4865DA" w:rsidR="00D1748B" w:rsidRPr="00092F1A" w:rsidRDefault="00091291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 w:rsidR="00D1748B"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A88F2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479B1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8.28 ($60.45, $75.9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D439B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1.04 ($36.54, $45.36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77603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3.09 ($30.1, $36.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72FB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26.68 ($24.33, $29.06)</w:t>
            </w:r>
          </w:p>
        </w:tc>
      </w:tr>
      <w:tr w:rsidR="00D1748B" w:rsidRPr="00092F1A" w14:paraId="0AC44682" w14:textId="77777777" w:rsidTr="001E3EC3">
        <w:trPr>
          <w:trHeight w:val="308"/>
        </w:trPr>
        <w:tc>
          <w:tcPr>
            <w:tcW w:w="1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370BF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F4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D47E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34.58 ($115.66, $153.53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F3F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81.86 ($72.84, $91.26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0A94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61.53 ($55.73, $67.4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AFAD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1.95 ($47.27, $56.6)</w:t>
            </w:r>
          </w:p>
        </w:tc>
      </w:tr>
      <w:tr w:rsidR="00D1748B" w:rsidRPr="00092F1A" w14:paraId="4C0BEC87" w14:textId="77777777" w:rsidTr="001E3EC3">
        <w:trPr>
          <w:trHeight w:val="308"/>
        </w:trPr>
        <w:tc>
          <w:tcPr>
            <w:tcW w:w="1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1A7B8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1C040D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D44821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6.07 ($109.8, $142.33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DFF8EC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74.89 ($65.98, $83.93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5D54E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58.97 ($52.8, $65.32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8EA2E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9.51 ($44.95, $54.05)</w:t>
            </w:r>
          </w:p>
        </w:tc>
      </w:tr>
      <w:tr w:rsidR="00D1748B" w:rsidRPr="00092F1A" w14:paraId="30101C3B" w14:textId="77777777" w:rsidTr="001E3EC3">
        <w:trPr>
          <w:trHeight w:val="308"/>
        </w:trPr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DDFDF" w14:textId="03261DD7" w:rsidR="00D1748B" w:rsidRPr="00092F1A" w:rsidRDefault="00DA24CE" w:rsidP="00D1748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Non-</w:t>
            </w:r>
            <w:r w:rsidR="006D3D60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25E8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ISL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2275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2.02 ($2.92, $21.17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407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7.02 ($12.7, $21.39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33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4.35 ($11.54, $17.29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DCCB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16.14 ($13.81, $18.49)</w:t>
            </w:r>
          </w:p>
        </w:tc>
      </w:tr>
      <w:tr w:rsidR="00D1748B" w:rsidRPr="00092F1A" w14:paraId="0B1E05A1" w14:textId="77777777" w:rsidTr="001E3EC3">
        <w:trPr>
          <w:trHeight w:val="308"/>
        </w:trPr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7DE05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D56CF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CAB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819BE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45.23 ($27.57, $62.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0600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5.8 ($26.97, $44.6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F8889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3.88 ($27.88, $40.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5D3E0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2.13 ($27.75, $36.5)</w:t>
            </w:r>
          </w:p>
        </w:tc>
      </w:tr>
      <w:tr w:rsidR="00D1748B" w:rsidRPr="00092F1A" w14:paraId="2186739A" w14:textId="77777777" w:rsidTr="001E3EC3">
        <w:trPr>
          <w:trHeight w:val="308"/>
        </w:trPr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AAF62" w14:textId="77777777" w:rsidR="00D1748B" w:rsidRPr="00092F1A" w:rsidRDefault="00D1748B" w:rsidP="00D1748B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F76E" w14:textId="77777777" w:rsidR="00D1748B" w:rsidRPr="00092F1A" w:rsidRDefault="00D1748B" w:rsidP="00D1748B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LEN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EC9B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4.43 ($15.66, $53.58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F89B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2.29 ($23.44, $41.42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4DB8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1.82 ($26.06, $37.67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459D" w14:textId="77777777" w:rsidR="00D1748B" w:rsidRPr="00092F1A" w:rsidRDefault="00D1748B" w:rsidP="00092F1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</w:pPr>
            <w:r w:rsidRPr="00092F1A">
              <w:rPr>
                <w:rFonts w:eastAsia="Times New Roman" w:cs="Calibri"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$31.34 ($26.63, $36.39)</w:t>
            </w:r>
          </w:p>
        </w:tc>
      </w:tr>
    </w:tbl>
    <w:p w14:paraId="7FA97B81" w14:textId="77777777" w:rsidR="00D1748B" w:rsidRDefault="00D1748B"/>
    <w:p w14:paraId="6F055CDD" w14:textId="77777777" w:rsidR="00DA24CE" w:rsidRDefault="00DA24CE"/>
    <w:p w14:paraId="0D6A9EF2" w14:textId="236A7CA3" w:rsidR="00DA24CE" w:rsidRDefault="00DA24CE">
      <w:r>
        <w:br w:type="page"/>
      </w:r>
    </w:p>
    <w:p w14:paraId="473C43D8" w14:textId="19DB1E4C" w:rsidR="00DA24CE" w:rsidRDefault="00DA24CE" w:rsidP="00DA24CE">
      <w:pPr>
        <w:pStyle w:val="Heading1"/>
      </w:pPr>
      <w:r w:rsidRPr="00092F1A">
        <w:lastRenderedPageBreak/>
        <w:t>Table S</w:t>
      </w:r>
      <w:r>
        <w:t>9</w:t>
      </w:r>
      <w:r w:rsidRPr="00092F1A">
        <w:t xml:space="preserve">: </w:t>
      </w:r>
      <w:r w:rsidRPr="00DA24CE">
        <w:t>Costs and health outcomes of LA-PrEP interventions varying LA PrEP effectiveness, assuming 5% LA-PrEP scale up to all adults starting in 2030</w:t>
      </w:r>
    </w:p>
    <w:p w14:paraId="6D24AFDF" w14:textId="77777777" w:rsidR="00DA24CE" w:rsidRDefault="00DA24CE" w:rsidP="00DA24CE"/>
    <w:tbl>
      <w:tblPr>
        <w:tblW w:w="13584" w:type="dxa"/>
        <w:tblLook w:val="04A0" w:firstRow="1" w:lastRow="0" w:firstColumn="1" w:lastColumn="0" w:noHBand="0" w:noVBand="1"/>
      </w:tblPr>
      <w:tblGrid>
        <w:gridCol w:w="1544"/>
        <w:gridCol w:w="919"/>
        <w:gridCol w:w="1382"/>
        <w:gridCol w:w="2784"/>
        <w:gridCol w:w="2480"/>
        <w:gridCol w:w="2236"/>
        <w:gridCol w:w="2239"/>
      </w:tblGrid>
      <w:tr w:rsidR="00DA24CE" w:rsidRPr="00DA24CE" w14:paraId="269FC40D" w14:textId="77777777" w:rsidTr="00327DC0">
        <w:trPr>
          <w:trHeight w:val="52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6033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pul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5D9F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oduc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661E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ffectivenes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6011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 of infections avert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5DD7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 of deaths avert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F01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son Years on LA PrEP Per DALY Averte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E31E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ax. price per Person Year on LA PrEP ($)</w:t>
            </w:r>
          </w:p>
        </w:tc>
      </w:tr>
      <w:tr w:rsidR="00DA24CE" w:rsidRPr="00DA24CE" w14:paraId="21C7AA54" w14:textId="77777777" w:rsidTr="00AB7C1A">
        <w:trPr>
          <w:trHeight w:val="261"/>
        </w:trPr>
        <w:tc>
          <w:tcPr>
            <w:tcW w:w="13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B81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Zimbabwe</w:t>
            </w:r>
          </w:p>
        </w:tc>
      </w:tr>
      <w:tr w:rsidR="00DA24CE" w:rsidRPr="00DA24CE" w14:paraId="038F5824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12AA" w14:textId="0DD326AB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B56F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A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D93" w14:textId="7725A828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327D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7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C9C2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13 (2.58–9.5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EAA6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59 (1.37–3.7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AD9C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7.74 (38.29–122.3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233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31 (4.94–15.85)</w:t>
            </w:r>
          </w:p>
        </w:tc>
      </w:tr>
      <w:tr w:rsidR="00DA24CE" w:rsidRPr="00DA24CE" w14:paraId="573A01C4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08FD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9651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B69" w14:textId="0C421ED6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327D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D9E5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92 (4.59–11.3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FC5B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1 (1.93–4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2AE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8.54 (33.19–90.0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3696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26 (6.71–17.69)</w:t>
            </w:r>
          </w:p>
        </w:tc>
      </w:tr>
      <w:tr w:rsidR="00DA24CE" w:rsidRPr="00DA24CE" w14:paraId="5341CE62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29DE8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C817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908" w14:textId="49F7A716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327D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A71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34 (4.23–10.4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06C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68 (1.5–3.7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625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0.77 (35.09–93.3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F8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68 (6.37–16.86)</w:t>
            </w:r>
          </w:p>
        </w:tc>
      </w:tr>
      <w:tr w:rsidR="00DA24CE" w:rsidRPr="00DA24CE" w14:paraId="025E98C6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9DC" w14:textId="685371BB" w:rsidR="00DA24CE" w:rsidRPr="00DA24CE" w:rsidRDefault="00091291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D1BF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866" w14:textId="4E3B4DA2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ECF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03 (14.39–19.6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13E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81 (4.74–6.8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0C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.90 (21.07–33.4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F7E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96 (17.94–28.18)</w:t>
            </w:r>
          </w:p>
        </w:tc>
      </w:tr>
      <w:tr w:rsidR="00DA24CE" w:rsidRPr="00DA24CE" w14:paraId="57CC1289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88CC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BBAC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A3D9" w14:textId="52B21629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327D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A361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2 (19.41-24.9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C17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95 (6.86-9.0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BEF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.23 (16.34-23.0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BCEF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0.89 (25.71-36.42)</w:t>
            </w:r>
          </w:p>
        </w:tc>
      </w:tr>
      <w:tr w:rsidR="00DA24CE" w:rsidRPr="00DA24CE" w14:paraId="7EDA5225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FF952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99AD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859" w14:textId="77AFC648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327D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AC2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.86 (16.9–22.7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1A8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17 (6.07–8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582C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0 (17.62–25.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90C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.30 (23.14–33.6)</w:t>
            </w:r>
          </w:p>
        </w:tc>
      </w:tr>
      <w:tr w:rsidR="00DA24CE" w:rsidRPr="00DA24CE" w14:paraId="1E710607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18F" w14:textId="01E85EA4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783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0C8" w14:textId="3FE606A4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5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3D8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74 (-0.53–5.9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017C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 (0.03–2.3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79F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0.01 (62.1–431.3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3BB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40 (1.34–9.7)</w:t>
            </w:r>
          </w:p>
        </w:tc>
      </w:tr>
      <w:tr w:rsidR="00DA24CE" w:rsidRPr="00DA24CE" w14:paraId="0F516A53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ECE4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E96E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B83" w14:textId="7096CE6D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686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65 (3.78–9.5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F4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37 (1.35–3.3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200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9.99 (42.53–99.1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F70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89 (5.98–13.77)</w:t>
            </w:r>
          </w:p>
        </w:tc>
      </w:tr>
      <w:tr w:rsidR="00DA24CE" w:rsidRPr="00DA24CE" w14:paraId="7A0DF962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B570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567DF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C38" w14:textId="547F92B6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A88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16 (1.25–7.0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100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94 (0.91–2.9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AC50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8.79 (51.78–176.7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658F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52 (3.48–11.38)</w:t>
            </w:r>
          </w:p>
        </w:tc>
      </w:tr>
      <w:tr w:rsidR="00DA24CE" w:rsidRPr="00DA24CE" w14:paraId="354B08E5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2E06" w14:textId="643F0EB7" w:rsidR="00DA24CE" w:rsidRPr="00DA24CE" w:rsidRDefault="00091291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Risk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-</w:t>
            </w:r>
            <w:r w:rsidRPr="00092F1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bidi="hi-IN"/>
                <w14:ligatures w14:val="none"/>
              </w:rPr>
              <w:t>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54BF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8E9" w14:textId="3A907DEC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5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407E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3 (8.12-14.3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769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39 (3.23-5.5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7B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.54 (27.56-45.9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99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18 (13.01-21.47)</w:t>
            </w:r>
          </w:p>
        </w:tc>
      </w:tr>
      <w:tr w:rsidR="00DA24CE" w:rsidRPr="00DA24CE" w14:paraId="46497488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02C6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27A5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A3E2" w14:textId="647A19D1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EC1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9 (13.25-18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8128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58 (4.49-6.6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CDC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.98 (22.59-33.5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241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95 (17.8-26.16)</w:t>
            </w:r>
          </w:p>
        </w:tc>
      </w:tr>
      <w:tr w:rsidR="00DA24CE" w:rsidRPr="00DA24CE" w14:paraId="164AA06B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52BC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ABB28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49A" w14:textId="65774976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DF7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26 (9.4–15.0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EB83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38 (3.26–5.4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0F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.19 (27.61–44.3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2B9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.35 (13.19–21.51)</w:t>
            </w:r>
          </w:p>
        </w:tc>
      </w:tr>
      <w:tr w:rsidR="00DA24CE" w:rsidRPr="00DA24CE" w14:paraId="4B012CAE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EAE2" w14:textId="659C41A2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BAEA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28B" w14:textId="33F5BDF0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00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D8AC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53 (4.07–10.9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7F2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9 (2.33–4.7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0352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9.7 (34.64–90.8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AC7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94 (6.53–17.22)</w:t>
            </w:r>
          </w:p>
        </w:tc>
      </w:tr>
      <w:tr w:rsidR="00DA24CE" w:rsidRPr="00DA24CE" w14:paraId="49A5353D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BE562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B8FBB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DC71" w14:textId="66FFA7DD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96EB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74 (3.43–9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43B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07 (1.89–4.2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3A0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2.15 (35.45–101.1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2F2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46 (5.94–16.73)</w:t>
            </w:r>
          </w:p>
        </w:tc>
      </w:tr>
      <w:tr w:rsidR="00DA24CE" w:rsidRPr="00DA24CE" w14:paraId="35EDDD56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194" w14:textId="62247605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isk</w:t>
            </w:r>
            <w:r w:rsidR="000912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</w:t>
            </w: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949A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8C2" w14:textId="635913A2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00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28E3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46 (19.05-23.8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135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47 (7.4-9.5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18C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39 (15.85-21.8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58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.27 (27.38-37.32)</w:t>
            </w:r>
          </w:p>
        </w:tc>
      </w:tr>
      <w:tr w:rsidR="00DA24CE" w:rsidRPr="00DA24CE" w14:paraId="4A9F4523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014A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2D95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B5D" w14:textId="2B938CB0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089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97 (18.18–23.8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1D5F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.58 (6.4–8.8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6B1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.29 (16.99–25.0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D78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9.29 (24.08–34.75)</w:t>
            </w:r>
          </w:p>
        </w:tc>
      </w:tr>
      <w:tr w:rsidR="00DA24CE" w:rsidRPr="00DA24CE" w14:paraId="2CFEF6D3" w14:textId="77777777" w:rsidTr="00327DC0">
        <w:trPr>
          <w:trHeight w:val="261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2F5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09A3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9CFC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6987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5528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B5B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985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DA24CE" w:rsidRPr="00DA24CE" w14:paraId="642F7680" w14:textId="77777777" w:rsidTr="00327DC0">
        <w:trPr>
          <w:trHeight w:val="52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B885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pul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A52D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oduc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8789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ffectivenes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8AF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 of infections avert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99F8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 of deaths avert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8514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son Years on LA PrEP Per DALY Averte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1CC5" w14:textId="77777777" w:rsidR="00DA24CE" w:rsidRPr="00DA24CE" w:rsidRDefault="00DA24CE" w:rsidP="00DA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ax. price per Person Year on LA PrEP ($)</w:t>
            </w:r>
          </w:p>
        </w:tc>
      </w:tr>
      <w:tr w:rsidR="00DA24CE" w:rsidRPr="00DA24CE" w14:paraId="74EF6208" w14:textId="77777777" w:rsidTr="00AB7C1A">
        <w:trPr>
          <w:trHeight w:val="261"/>
        </w:trPr>
        <w:tc>
          <w:tcPr>
            <w:tcW w:w="13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A8A" w14:textId="77777777" w:rsidR="00DA24CE" w:rsidRPr="00DA24CE" w:rsidRDefault="00DA24CE" w:rsidP="00DA24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outh Africa</w:t>
            </w:r>
          </w:p>
        </w:tc>
      </w:tr>
      <w:tr w:rsidR="00327DC0" w:rsidRPr="00DA24CE" w14:paraId="7555EFEE" w14:textId="77777777" w:rsidTr="00AB7C1A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C10" w14:textId="4B6DE973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3EBB" w14:textId="77777777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A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5942" w14:textId="2BD07B1B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2433" w14:textId="780F73C0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8 (3.14–4.7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8F98" w14:textId="03D88EC1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57 (1.09–2.0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969C" w14:textId="25E93B49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.47 (19.48–40.5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90B9" w14:textId="7F9429B2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.96 (17.1–35.05)</w:t>
            </w:r>
          </w:p>
        </w:tc>
      </w:tr>
      <w:tr w:rsidR="00327DC0" w:rsidRPr="00DA24CE" w14:paraId="1F056595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A381" w14:textId="77777777" w:rsidR="00327DC0" w:rsidRPr="00DA24CE" w:rsidRDefault="00327DC0" w:rsidP="00327D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3E4A" w14:textId="77777777" w:rsidR="00327DC0" w:rsidRPr="00DA24CE" w:rsidRDefault="00327DC0" w:rsidP="00327D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8017" w14:textId="58FA3723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B8B7" w14:textId="12221EA5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47 (4.61–6.3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0D76" w14:textId="41FE6D1E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05 (1.57–2.5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3E8F" w14:textId="58ACF52F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63 (17.12–29.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D3DC" w14:textId="7E46EB61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.81 (23.13–40.34)</w:t>
            </w:r>
          </w:p>
        </w:tc>
      </w:tr>
      <w:tr w:rsidR="00327DC0" w:rsidRPr="00DA24CE" w14:paraId="5C4B24DB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CD75" w14:textId="77777777" w:rsidR="00327DC0" w:rsidRPr="00DA24CE" w:rsidRDefault="00327DC0" w:rsidP="00327D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D413" w14:textId="77777777" w:rsidR="00327DC0" w:rsidRPr="00DA24CE" w:rsidRDefault="00327DC0" w:rsidP="00327DC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BD30" w14:textId="2D56A1E2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9D93" w14:textId="77777777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48 (4.65–6.3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0A7" w14:textId="77777777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1 (1.62–2.5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2EBF" w14:textId="77777777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26 (16.54–28.9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B8C" w14:textId="77777777" w:rsidR="00327DC0" w:rsidRPr="00DA24CE" w:rsidRDefault="00327DC0" w:rsidP="00327D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.33 (23.58–40.96)</w:t>
            </w:r>
          </w:p>
        </w:tc>
      </w:tr>
      <w:tr w:rsidR="00822F2D" w:rsidRPr="00DA24CE" w14:paraId="6A590917" w14:textId="77777777" w:rsidTr="00327DC0">
        <w:trPr>
          <w:trHeight w:val="261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E03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04E0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0B6C" w14:textId="541E1C63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066C" w14:textId="4C6F2413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37 (14.59–16.1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556B" w14:textId="5EC7BA14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39 (5.89–6.8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D133" w14:textId="2F3A6E8D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46 (7.65–9.4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5782" w14:textId="6FAFF68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1.16 (72.34–89.81)</w:t>
            </w:r>
          </w:p>
        </w:tc>
      </w:tr>
      <w:tr w:rsidR="00822F2D" w:rsidRPr="00DA24CE" w14:paraId="2335BFB4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E15" w14:textId="72108B1F" w:rsidR="00822F2D" w:rsidRPr="00DA24CE" w:rsidRDefault="00091291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isk 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E462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487" w14:textId="6C22C3DA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105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71 (21.93–23.5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F4C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12 (8.68–9.5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819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05 (5.63–6.5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77B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3.56 (105.39–121.78)</w:t>
            </w:r>
          </w:p>
        </w:tc>
      </w:tr>
      <w:tr w:rsidR="00822F2D" w:rsidRPr="00DA24CE" w14:paraId="73172878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15AF3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1B0E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CED0" w14:textId="6F8D19F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DC99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.85 (20.97–22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CE05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88 (8.4–9.3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7A25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26 (5.82–6.7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F99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9.68 (101.16–117.99)</w:t>
            </w:r>
          </w:p>
        </w:tc>
      </w:tr>
      <w:tr w:rsidR="00822F2D" w:rsidRPr="00DA24CE" w14:paraId="35843B9B" w14:textId="77777777" w:rsidTr="00AB7C1A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644" w14:textId="6EB5870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D68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4A70" w14:textId="7FB60F08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5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8546" w14:textId="066B9FF8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04 (1.39–2.6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BF6C" w14:textId="69E49C85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2 (0.15–0.8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68C7" w14:textId="28F6136A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4.68 (49.98–138.8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6C43" w14:textId="03538382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17 (4.76–13.54)</w:t>
            </w:r>
          </w:p>
        </w:tc>
      </w:tr>
      <w:tr w:rsidR="00822F2D" w:rsidRPr="00DA24CE" w14:paraId="7DCFE0C5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AECA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505B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65C9" w14:textId="76D52F6C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A8BD" w14:textId="71C55D56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36 (2.6–4.0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1089" w14:textId="3B9AA793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7 (0.79–1.5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223F" w14:textId="371B8BA5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7.48 (36.17–69.1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B9DC" w14:textId="36C8F93B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45 (9.92–18.91)</w:t>
            </w:r>
          </w:p>
        </w:tc>
      </w:tr>
      <w:tr w:rsidR="00822F2D" w:rsidRPr="00DA24CE" w14:paraId="264119E9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C1F9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3576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F0F" w14:textId="3A554F22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19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73 (2.0–3.4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FD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1 (0.59–1.2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DED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7.89 (37.28–65.4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2A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29 (10.46–18.18)</w:t>
            </w:r>
          </w:p>
        </w:tc>
      </w:tr>
      <w:tr w:rsidR="00822F2D" w:rsidRPr="00DA24CE" w14:paraId="75497236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D051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7CEF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9791" w14:textId="0BAC1A2F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5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7F19" w14:textId="2C6C1A3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37 (8.52–10.2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D1BA" w14:textId="4A368878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2 (3.29–3.9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98C5" w14:textId="291E514A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02 (13.72–16.5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B35B" w14:textId="0B215ABA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5.73 (41.42–50.01)</w:t>
            </w:r>
          </w:p>
        </w:tc>
      </w:tr>
      <w:tr w:rsidR="00822F2D" w:rsidRPr="00DA24CE" w14:paraId="7B5AB0DF" w14:textId="77777777" w:rsidTr="00AB7C1A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5A9B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EF34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AAAE" w14:textId="35E8CCF9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BABE" w14:textId="3F0C2F85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28 (14.5–16.0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C339" w14:textId="5187E199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02 (5.67–6.3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1E05" w14:textId="64E69414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51 (8.99–10.0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AE7D" w14:textId="7CCBB9E0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2.25 (68.16–76.24)</w:t>
            </w:r>
          </w:p>
        </w:tc>
      </w:tr>
      <w:tr w:rsidR="00822F2D" w:rsidRPr="00DA24CE" w14:paraId="0A91CDE4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5571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AC8C2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AC38" w14:textId="35382E29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AFFF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87 (11.1–12.5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05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87 (4.52–5.2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DA5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42 (10.68–12.2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FAF1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0.19 (56.03–64.4)</w:t>
            </w:r>
          </w:p>
        </w:tc>
      </w:tr>
      <w:tr w:rsidR="00822F2D" w:rsidRPr="00DA24CE" w14:paraId="6B33880E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4B3E" w14:textId="07EA1EF3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1D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6B8" w14:textId="706588E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00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6F7B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78 (4.04–5.5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84F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1 (1.27–2.3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FC4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.36 (18.93–37.7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161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.04 (18.0–36.23)</w:t>
            </w:r>
          </w:p>
        </w:tc>
      </w:tr>
      <w:tr w:rsidR="00822F2D" w:rsidRPr="00DA24CE" w14:paraId="57923F1D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60EC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146D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7981" w14:textId="56890E5C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6E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4 (3.65–5.1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0F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71 (1.17–2.2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D3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.14 (18.65–37.9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20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.37 (17.78–36.89)</w:t>
            </w:r>
          </w:p>
        </w:tc>
      </w:tr>
      <w:tr w:rsidR="00822F2D" w:rsidRPr="00DA24CE" w14:paraId="3B41F33D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AB3" w14:textId="2EA6B4D2" w:rsidR="00822F2D" w:rsidRPr="00DA24CE" w:rsidRDefault="00091291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isk 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035E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BC9" w14:textId="388D350C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00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14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.38 (23.61–25.1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4B8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.81 (9.3–10.2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385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94 (5.56–6.3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5DD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5.81 (108.05–123.75)</w:t>
            </w:r>
          </w:p>
        </w:tc>
      </w:tr>
      <w:tr w:rsidR="00822F2D" w:rsidRPr="00DA24CE" w14:paraId="144E9042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50D6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0E3D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499" w14:textId="62F8B1C4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14A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.07 (21.3–22.8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FFF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83 (8.28–9.3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213A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48 (6.0–7.0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DA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5.99 (97.64–114.42)</w:t>
            </w:r>
          </w:p>
        </w:tc>
      </w:tr>
      <w:tr w:rsidR="00822F2D" w:rsidRPr="00DA24CE" w14:paraId="2C708D51" w14:textId="77777777" w:rsidTr="00327DC0">
        <w:trPr>
          <w:trHeight w:val="261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FD7C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8CB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86CF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7C7B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6E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41E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8FFD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22F2D" w:rsidRPr="00DA24CE" w14:paraId="23334CFA" w14:textId="77777777" w:rsidTr="00327DC0">
        <w:trPr>
          <w:trHeight w:val="523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1CF0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opul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0C1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oduc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8D38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ffectivenes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8665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 of infections avert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9D7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 of deaths avert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CB95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son Years on LA PrEP Per DALY Averte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E0A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ax. price per Person Year on LA PrEP ($)</w:t>
            </w:r>
          </w:p>
        </w:tc>
      </w:tr>
      <w:tr w:rsidR="00822F2D" w:rsidRPr="00DA24CE" w14:paraId="286B3B31" w14:textId="77777777" w:rsidTr="00AB7C1A">
        <w:trPr>
          <w:trHeight w:val="261"/>
        </w:trPr>
        <w:tc>
          <w:tcPr>
            <w:tcW w:w="13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D87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estern Kenya</w:t>
            </w:r>
          </w:p>
        </w:tc>
      </w:tr>
      <w:tr w:rsidR="00822F2D" w:rsidRPr="00DA24CE" w14:paraId="58C5265C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94A8" w14:textId="15C5FCDF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B0F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A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B6F" w14:textId="2233E852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5ACB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78 (3.89–5.6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3CC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8 (0.83–1.7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23D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3.39 (122.26–366.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DB9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80 (1.9–5.72)</w:t>
            </w:r>
          </w:p>
        </w:tc>
      </w:tr>
      <w:tr w:rsidR="00822F2D" w:rsidRPr="00DA24CE" w14:paraId="1A126E64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8BB7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5A6D4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11A" w14:textId="4E82C9CE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AAC1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35 (5.53–7.1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3AD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52 (1.13–1.8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D7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5.24 (98.98–220.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7AFF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16 (3.31–7.07)</w:t>
            </w:r>
          </w:p>
        </w:tc>
      </w:tr>
      <w:tr w:rsidR="00822F2D" w:rsidRPr="00DA24CE" w14:paraId="7ACE5D14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BF6E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B547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483A" w14:textId="781935E8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8DF8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31 (5.56–7.0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461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 (0.95–1.6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1EB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6.85 (105.22–250.6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4E31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76 (2.86–6.67)</w:t>
            </w:r>
          </w:p>
        </w:tc>
      </w:tr>
      <w:tr w:rsidR="00822F2D" w:rsidRPr="00DA24CE" w14:paraId="65B4A464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B9B5" w14:textId="4C73AC3D" w:rsidR="00822F2D" w:rsidRPr="00DA24CE" w:rsidRDefault="00091291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isk 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2EE4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E60" w14:textId="3C6449E9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01E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84 (14.19–15.4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51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3 (2.72–3.5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B20C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8.3 (50.36–68.6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3D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.95 (10.11–13.76)</w:t>
            </w:r>
          </w:p>
        </w:tc>
      </w:tr>
      <w:tr w:rsidR="00822F2D" w:rsidRPr="00DA24CE" w14:paraId="5799CFE1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36B24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239D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0837" w14:textId="0A84D0C9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91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.08 (18.38–19.7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899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2 (3.84–4.5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3898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.65 (40.05–50.5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88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59 (13.82–17.32)</w:t>
            </w:r>
          </w:p>
        </w:tc>
      </w:tr>
      <w:tr w:rsidR="00822F2D" w:rsidRPr="00DA24CE" w14:paraId="31B93679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C69A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7CFF2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420" w14:textId="02EDD549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27F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72 (18.02–19.4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E7D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79 (3.43–4.1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07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6.72 (41.43–53.2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BED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91 (12.97–16.73)</w:t>
            </w:r>
          </w:p>
        </w:tc>
      </w:tr>
      <w:tr w:rsidR="00822F2D" w:rsidRPr="00DA24CE" w14:paraId="0563589D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20C" w14:textId="12C0AB5D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C1C8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AB4" w14:textId="269FF636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5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4C4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2 (2.49–3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259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8 (0.25–0.9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D7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1.85 (209.6–387.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5F8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57 (1.8–3.28)</w:t>
            </w:r>
          </w:p>
        </w:tc>
      </w:tr>
      <w:tr w:rsidR="00822F2D" w:rsidRPr="00DA24CE" w14:paraId="5B2CA74D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3761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74DC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F9F" w14:textId="1453E3AC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D5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88 (4.16–5.5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EFA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3 (0.81–1.4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E93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0.79 (137.47–193.7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311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34 (3.6–5.09)</w:t>
            </w:r>
          </w:p>
        </w:tc>
      </w:tr>
      <w:tr w:rsidR="00822F2D" w:rsidRPr="00DA24CE" w14:paraId="7B77602B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2969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08553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55F" w14:textId="0FCB1A98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DA5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25 (3.57–4.9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E81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1 (0.6–1.2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335A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03.79 (167.76–260.4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16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42 (2.67–4.17)</w:t>
            </w:r>
          </w:p>
        </w:tc>
      </w:tr>
      <w:tr w:rsidR="00822F2D" w:rsidRPr="00DA24CE" w14:paraId="266502DD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3F78" w14:textId="0CA372BC" w:rsidR="00822F2D" w:rsidRPr="00DA24CE" w:rsidRDefault="00091291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isk 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9D2A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B12" w14:textId="61B54F61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56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BED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56 (9.93–11.1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3F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18 (1.88–2.5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5001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.68 (75.85–90.6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15D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42 (7.66–9.18)</w:t>
            </w:r>
          </w:p>
        </w:tc>
      </w:tr>
      <w:tr w:rsidR="00822F2D" w:rsidRPr="00DA24CE" w14:paraId="36DD33F9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AF81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ABD4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8DD4" w14:textId="715207A9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7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BF22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.87 (14.2–15.5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FEA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7 (2.89–3.4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AF3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6.53 (53.61–59.9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46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32 (11.64–13.02)</w:t>
            </w:r>
          </w:p>
        </w:tc>
      </w:tr>
      <w:tr w:rsidR="00822F2D" w:rsidRPr="00DA24CE" w14:paraId="2FF18054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A5E8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95F0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E2A" w14:textId="576DE6A0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737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67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34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.95 (12.23–13.6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C1A9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66 (2.38–2.94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E97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6.86 (62.33–72.1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130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.43 (9.65–11.17)</w:t>
            </w:r>
          </w:p>
        </w:tc>
      </w:tr>
      <w:tr w:rsidR="00822F2D" w:rsidRPr="00DA24CE" w14:paraId="2B04662E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F3F3" w14:textId="303B7C8C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on-Prioritized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E8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E13" w14:textId="6DACBD85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542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00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0F1D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9.81 (19.17–20.4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87B4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33 (3.96–4.69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D8C3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3.42 (39.46–48.3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88B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.06 (14.46–17.67)</w:t>
            </w:r>
          </w:p>
        </w:tc>
      </w:tr>
      <w:tr w:rsidR="00822F2D" w:rsidRPr="00DA24CE" w14:paraId="5F66A20C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CBF3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0FED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174" w14:textId="4BFCD3CB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542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E0C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.74 (18.14–19.3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2DCE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9 (3.62–4.36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0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6.4 (42.03–51.6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ABF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.0 (13.47–16.54)</w:t>
            </w:r>
          </w:p>
        </w:tc>
      </w:tr>
      <w:tr w:rsidR="00822F2D" w:rsidRPr="00DA24CE" w14:paraId="07421ABE" w14:textId="77777777" w:rsidTr="00327DC0">
        <w:trPr>
          <w:trHeight w:val="261"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D31" w14:textId="3093377B" w:rsidR="00822F2D" w:rsidRPr="00DA24CE" w:rsidRDefault="00091291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isk Prioritized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6427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EFAE" w14:textId="7E641434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gh</w:t>
            </w:r>
            <w:r w:rsidR="004542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100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2F1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.43 (5.66–7.2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B08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4 (0.92–1.75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D3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2.06 (98.03–200.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505F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26 (3.42–7.11)</w:t>
            </w:r>
          </w:p>
        </w:tc>
      </w:tr>
      <w:tr w:rsidR="00822F2D" w:rsidRPr="00DA24CE" w14:paraId="53F8D7EF" w14:textId="77777777" w:rsidTr="00327DC0">
        <w:trPr>
          <w:trHeight w:val="261"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906B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FE7B" w14:textId="77777777" w:rsidR="00822F2D" w:rsidRPr="00DA24CE" w:rsidRDefault="00822F2D" w:rsidP="00822F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BED" w14:textId="2B71E8CD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ase</w:t>
            </w:r>
            <w:r w:rsidR="004542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5%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6E0F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95 (5.21–6.6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BC6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6 (0.86–1.6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8DB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7.79 (104.86–198.0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FCC" w14:textId="77777777" w:rsidR="00822F2D" w:rsidRPr="00DA24CE" w:rsidRDefault="00822F2D" w:rsidP="00822F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DA2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.05 (3.38–6.61)</w:t>
            </w:r>
          </w:p>
        </w:tc>
      </w:tr>
    </w:tbl>
    <w:p w14:paraId="294D60F0" w14:textId="77777777" w:rsidR="00DA24CE" w:rsidRPr="00DA24CE" w:rsidRDefault="00DA24CE" w:rsidP="00AB7C1A"/>
    <w:sectPr w:rsidR="00DA24CE" w:rsidRPr="00DA24CE" w:rsidSect="00D174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1CB06" w14:textId="77777777" w:rsidR="004C2050" w:rsidRDefault="004C2050" w:rsidP="000074E6">
      <w:r>
        <w:separator/>
      </w:r>
    </w:p>
  </w:endnote>
  <w:endnote w:type="continuationSeparator" w:id="0">
    <w:p w14:paraId="3DCC8C36" w14:textId="77777777" w:rsidR="004C2050" w:rsidRDefault="004C2050" w:rsidP="000074E6">
      <w:r>
        <w:continuationSeparator/>
      </w:r>
    </w:p>
  </w:endnote>
  <w:endnote w:type="continuationNotice" w:id="1">
    <w:p w14:paraId="0A0E57D6" w14:textId="77777777" w:rsidR="004C2050" w:rsidRDefault="004C20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4009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2E6C4" w14:textId="5BE2E333" w:rsidR="00327DC0" w:rsidRDefault="00327D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2AD848" w14:textId="77777777" w:rsidR="00327DC0" w:rsidRDefault="00327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72729" w14:textId="77777777" w:rsidR="004C2050" w:rsidRDefault="004C2050" w:rsidP="000074E6">
      <w:r>
        <w:separator/>
      </w:r>
    </w:p>
  </w:footnote>
  <w:footnote w:type="continuationSeparator" w:id="0">
    <w:p w14:paraId="6D87AD2B" w14:textId="77777777" w:rsidR="004C2050" w:rsidRDefault="004C2050" w:rsidP="000074E6">
      <w:r>
        <w:continuationSeparator/>
      </w:r>
    </w:p>
  </w:footnote>
  <w:footnote w:type="continuationNotice" w:id="1">
    <w:p w14:paraId="0D3D40B4" w14:textId="77777777" w:rsidR="004C2050" w:rsidRDefault="004C205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48B"/>
    <w:rsid w:val="000074E6"/>
    <w:rsid w:val="000478B7"/>
    <w:rsid w:val="00091291"/>
    <w:rsid w:val="00092F1A"/>
    <w:rsid w:val="0010794A"/>
    <w:rsid w:val="00174ADB"/>
    <w:rsid w:val="00185783"/>
    <w:rsid w:val="001E3EC3"/>
    <w:rsid w:val="00233734"/>
    <w:rsid w:val="00327DC0"/>
    <w:rsid w:val="003302AD"/>
    <w:rsid w:val="00443821"/>
    <w:rsid w:val="004542E6"/>
    <w:rsid w:val="004702A7"/>
    <w:rsid w:val="004737B6"/>
    <w:rsid w:val="004C2050"/>
    <w:rsid w:val="006D3D60"/>
    <w:rsid w:val="00723D8C"/>
    <w:rsid w:val="00796046"/>
    <w:rsid w:val="00822F2D"/>
    <w:rsid w:val="00837A27"/>
    <w:rsid w:val="008419F3"/>
    <w:rsid w:val="00857C73"/>
    <w:rsid w:val="008A42B4"/>
    <w:rsid w:val="00930FEA"/>
    <w:rsid w:val="00955FB6"/>
    <w:rsid w:val="00AA53D5"/>
    <w:rsid w:val="00AB7C1A"/>
    <w:rsid w:val="00AD258B"/>
    <w:rsid w:val="00CB0B92"/>
    <w:rsid w:val="00CE1754"/>
    <w:rsid w:val="00D1748B"/>
    <w:rsid w:val="00D86D29"/>
    <w:rsid w:val="00DA24CE"/>
    <w:rsid w:val="00DE0731"/>
    <w:rsid w:val="00E57F13"/>
    <w:rsid w:val="00F07709"/>
    <w:rsid w:val="085C3749"/>
    <w:rsid w:val="405DF60D"/>
    <w:rsid w:val="6818A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0959F"/>
  <w15:chartTrackingRefBased/>
  <w15:docId w15:val="{6B4C2040-D2D1-472C-8349-A38B5E44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F13"/>
  </w:style>
  <w:style w:type="paragraph" w:styleId="Heading1">
    <w:name w:val="heading 1"/>
    <w:basedOn w:val="Normal"/>
    <w:next w:val="Normal"/>
    <w:link w:val="Heading1Char"/>
    <w:uiPriority w:val="9"/>
    <w:qFormat/>
    <w:rsid w:val="001E3EC3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EC3"/>
    <w:pPr>
      <w:framePr w:hSpace="180" w:wrap="around" w:vAnchor="text" w:hAnchor="margin" w:y="-299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E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EC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74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4E6"/>
  </w:style>
  <w:style w:type="paragraph" w:styleId="Footer">
    <w:name w:val="footer"/>
    <w:basedOn w:val="Normal"/>
    <w:link w:val="FooterChar"/>
    <w:uiPriority w:val="99"/>
    <w:unhideWhenUsed/>
    <w:rsid w:val="000074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4E6"/>
  </w:style>
  <w:style w:type="paragraph" w:styleId="NormalWeb">
    <w:name w:val="Normal (Web)"/>
    <w:basedOn w:val="Normal"/>
    <w:uiPriority w:val="99"/>
    <w:semiHidden/>
    <w:unhideWhenUsed/>
    <w:rsid w:val="00CE17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E3EC3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1E3EC3"/>
    <w:pPr>
      <w:spacing w:before="480" w:line="276" w:lineRule="auto"/>
      <w:outlineLvl w:val="9"/>
    </w:pPr>
    <w:rPr>
      <w:b w:val="0"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E3EC3"/>
    <w:pPr>
      <w:spacing w:before="240" w:after="120"/>
    </w:pPr>
    <w:rPr>
      <w:rFonts w:cstheme="minorHAnsi"/>
      <w:b/>
      <w:b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1E3EC3"/>
    <w:pPr>
      <w:spacing w:before="120"/>
      <w:ind w:left="240"/>
    </w:pPr>
    <w:rPr>
      <w:rFonts w:cstheme="minorHAnsi"/>
      <w:i/>
      <w:i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1E3EC3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1E3EC3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1E3EC3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1E3EC3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1E3EC3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1E3EC3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1E3EC3"/>
    <w:pPr>
      <w:ind w:left="1920"/>
    </w:pPr>
    <w:rPr>
      <w:rFonts w:cs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E3EC3"/>
    <w:rPr>
      <w:b/>
    </w:rPr>
  </w:style>
  <w:style w:type="character" w:styleId="Hyperlink">
    <w:name w:val="Hyperlink"/>
    <w:basedOn w:val="DefaultParagraphFont"/>
    <w:uiPriority w:val="99"/>
    <w:unhideWhenUsed/>
    <w:rsid w:val="001E3EC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EC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EC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DA24CE"/>
  </w:style>
  <w:style w:type="paragraph" w:styleId="BalloonText">
    <w:name w:val="Balloon Text"/>
    <w:basedOn w:val="Normal"/>
    <w:link w:val="BalloonTextChar"/>
    <w:uiPriority w:val="99"/>
    <w:semiHidden/>
    <w:unhideWhenUsed/>
    <w:rsid w:val="00327D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D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99183D-1DE6-44B0-B2CF-8B09994CC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5034</Words>
  <Characters>31162</Characters>
  <Application>Microsoft Office Word</Application>
  <DocSecurity>0</DocSecurity>
  <Lines>2832</Lines>
  <Paragraphs>20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fau</dc:creator>
  <cp:keywords/>
  <dc:description/>
  <cp:lastModifiedBy>Kaftan, David</cp:lastModifiedBy>
  <cp:revision>2</cp:revision>
  <dcterms:created xsi:type="dcterms:W3CDTF">2024-12-10T04:13:00Z</dcterms:created>
  <dcterms:modified xsi:type="dcterms:W3CDTF">2024-12-10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86bb1f4f514816bf41e9eaabb1ef01013de5b940f5e0695fd5a3db87b947b2</vt:lpwstr>
  </property>
</Properties>
</file>